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8DBF" w14:textId="588D8D52" w:rsidR="009E439A" w:rsidRPr="00731085" w:rsidRDefault="00DE47D6" w:rsidP="008606CB">
      <w:pPr>
        <w:jc w:val="left"/>
        <w:rPr>
          <w:sz w:val="24"/>
          <w:szCs w:val="24"/>
        </w:rPr>
      </w:pPr>
      <w:bookmarkStart w:id="0" w:name="_Hlk71636305"/>
      <w:r>
        <w:rPr>
          <w:sz w:val="24"/>
          <w:szCs w:val="24"/>
        </w:rPr>
        <w:t>S</w:t>
      </w:r>
      <w:r w:rsidR="003C45CC">
        <w:rPr>
          <w:sz w:val="24"/>
          <w:szCs w:val="24"/>
        </w:rPr>
        <w:t>4</w:t>
      </w:r>
      <w:r w:rsidR="00C72E2A">
        <w:rPr>
          <w:sz w:val="24"/>
          <w:szCs w:val="24"/>
        </w:rPr>
        <w:t xml:space="preserve"> Table</w:t>
      </w:r>
      <w:r w:rsidR="009E439A" w:rsidRPr="00731085">
        <w:rPr>
          <w:rFonts w:hint="eastAsia"/>
          <w:sz w:val="24"/>
          <w:szCs w:val="24"/>
        </w:rPr>
        <w:t xml:space="preserve">. </w:t>
      </w:r>
      <w:r w:rsidR="00D12100">
        <w:rPr>
          <w:sz w:val="24"/>
          <w:szCs w:val="24"/>
        </w:rPr>
        <w:t xml:space="preserve">Detection of </w:t>
      </w:r>
      <w:r w:rsidR="0011278B">
        <w:rPr>
          <w:sz w:val="24"/>
          <w:szCs w:val="24"/>
        </w:rPr>
        <w:t xml:space="preserve">synthetic oligonucleotides including the sequence of </w:t>
      </w:r>
      <w:r w:rsidR="0011278B" w:rsidRPr="003F0E55">
        <w:rPr>
          <w:rFonts w:ascii="Century" w:hAnsi="Century"/>
          <w:sz w:val="24"/>
          <w:szCs w:val="24"/>
        </w:rPr>
        <w:t xml:space="preserve">domain V of </w:t>
      </w:r>
      <w:r w:rsidR="00EF2C1D">
        <w:rPr>
          <w:rFonts w:ascii="Century" w:hAnsi="Century"/>
          <w:sz w:val="24"/>
          <w:szCs w:val="24"/>
        </w:rPr>
        <w:t xml:space="preserve">the </w:t>
      </w:r>
      <w:r w:rsidR="0011278B" w:rsidRPr="003F0E55">
        <w:rPr>
          <w:rFonts w:ascii="Century" w:hAnsi="Century"/>
          <w:sz w:val="24"/>
          <w:szCs w:val="24"/>
        </w:rPr>
        <w:t xml:space="preserve">23S rRNA </w:t>
      </w:r>
      <w:r w:rsidR="0011278B">
        <w:rPr>
          <w:rFonts w:ascii="Century" w:hAnsi="Century"/>
          <w:sz w:val="24"/>
          <w:szCs w:val="24"/>
        </w:rPr>
        <w:t>gene by</w:t>
      </w:r>
      <w:r w:rsidR="008606CB" w:rsidRPr="008606CB">
        <w:rPr>
          <w:rFonts w:ascii="Century" w:hAnsi="Century"/>
          <w:sz w:val="24"/>
          <w:szCs w:val="24"/>
        </w:rPr>
        <w:t xml:space="preserve"> </w:t>
      </w:r>
      <w:r w:rsidR="00EF2C1D">
        <w:rPr>
          <w:rFonts w:ascii="Century" w:hAnsi="Century"/>
          <w:sz w:val="24"/>
          <w:szCs w:val="24"/>
        </w:rPr>
        <w:t xml:space="preserve">the </w:t>
      </w:r>
      <w:r w:rsidR="008606CB" w:rsidRPr="008606CB">
        <w:rPr>
          <w:rFonts w:ascii="Century" w:hAnsi="Century"/>
          <w:sz w:val="24"/>
          <w:szCs w:val="24"/>
        </w:rPr>
        <w:t>Smart Gene</w:t>
      </w:r>
      <w:r w:rsidR="008606CB" w:rsidRPr="008606CB">
        <w:rPr>
          <w:rFonts w:ascii="Century" w:hAnsi="Century"/>
          <w:sz w:val="24"/>
          <w:szCs w:val="24"/>
          <w:vertAlign w:val="superscript"/>
        </w:rPr>
        <w:t>®</w:t>
      </w:r>
      <w:r w:rsidR="008606CB" w:rsidRPr="008606CB">
        <w:rPr>
          <w:rFonts w:ascii="Century" w:hAnsi="Century"/>
          <w:sz w:val="24"/>
          <w:szCs w:val="24"/>
        </w:rPr>
        <w:t xml:space="preserve"> system</w:t>
      </w:r>
    </w:p>
    <w:bookmarkEnd w:id="0"/>
    <w:p w14:paraId="3204A44A" w14:textId="77777777" w:rsidR="00DE609A" w:rsidRPr="00731085" w:rsidRDefault="00DE609A"/>
    <w:tbl>
      <w:tblPr>
        <w:tblStyle w:val="a3"/>
        <w:tblW w:w="0" w:type="auto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0"/>
        <w:gridCol w:w="4340"/>
        <w:gridCol w:w="4340"/>
      </w:tblGrid>
      <w:tr w:rsidR="005620D5" w:rsidRPr="00731085" w14:paraId="5AE29F07" w14:textId="77777777" w:rsidTr="004C6FF4">
        <w:trPr>
          <w:trHeight w:val="355"/>
        </w:trPr>
        <w:tc>
          <w:tcPr>
            <w:tcW w:w="4340" w:type="dxa"/>
            <w:vMerge w:val="restart"/>
            <w:vAlign w:val="center"/>
          </w:tcPr>
          <w:p w14:paraId="6DEE7467" w14:textId="269C0CAB" w:rsidR="005620D5" w:rsidRPr="00D12100" w:rsidRDefault="008606CB" w:rsidP="009E439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tion</w:t>
            </w:r>
            <w:r w:rsidRPr="008606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 synthetic o</w:t>
            </w:r>
            <w:r w:rsidR="005620D5" w:rsidRPr="00D12100">
              <w:rPr>
                <w:sz w:val="24"/>
                <w:szCs w:val="24"/>
              </w:rPr>
              <w:t>ligonucleotide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8680" w:type="dxa"/>
            <w:gridSpan w:val="2"/>
            <w:tcBorders>
              <w:bottom w:val="single" w:sz="4" w:space="0" w:color="auto"/>
            </w:tcBorders>
            <w:vAlign w:val="center"/>
          </w:tcPr>
          <w:p w14:paraId="14F28AF6" w14:textId="344E8384" w:rsidR="005620D5" w:rsidRPr="00D12100" w:rsidRDefault="005620D5" w:rsidP="009E439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sults </w:t>
            </w:r>
            <w:r w:rsidR="008606CB">
              <w:rPr>
                <w:sz w:val="24"/>
                <w:szCs w:val="24"/>
              </w:rPr>
              <w:t>of</w:t>
            </w:r>
            <w:r>
              <w:rPr>
                <w:sz w:val="24"/>
                <w:szCs w:val="24"/>
              </w:rPr>
              <w:t xml:space="preserve"> the </w:t>
            </w:r>
            <w:r>
              <w:rPr>
                <w:rFonts w:ascii="Century" w:hAnsi="Century"/>
                <w:sz w:val="24"/>
                <w:szCs w:val="24"/>
              </w:rPr>
              <w:t>Smart Gene</w:t>
            </w:r>
            <w:r w:rsidRPr="00B61BA9">
              <w:rPr>
                <w:rFonts w:ascii="Century" w:hAnsi="Century"/>
                <w:sz w:val="24"/>
                <w:szCs w:val="24"/>
                <w:vertAlign w:val="superscript"/>
              </w:rPr>
              <w:t>®</w:t>
            </w:r>
            <w:r>
              <w:rPr>
                <w:rFonts w:ascii="Century" w:hAnsi="Century"/>
                <w:sz w:val="24"/>
                <w:szCs w:val="24"/>
              </w:rPr>
              <w:t xml:space="preserve"> system</w:t>
            </w:r>
          </w:p>
        </w:tc>
      </w:tr>
      <w:tr w:rsidR="005620D5" w:rsidRPr="00731085" w14:paraId="32E328F0" w14:textId="77777777" w:rsidTr="004C6FF4">
        <w:trPr>
          <w:trHeight w:val="337"/>
        </w:trPr>
        <w:tc>
          <w:tcPr>
            <w:tcW w:w="4340" w:type="dxa"/>
            <w:vMerge/>
            <w:tcBorders>
              <w:bottom w:val="single" w:sz="4" w:space="0" w:color="auto"/>
            </w:tcBorders>
            <w:vAlign w:val="center"/>
          </w:tcPr>
          <w:p w14:paraId="4F6F7A8D" w14:textId="77777777" w:rsidR="005620D5" w:rsidRPr="00D12100" w:rsidRDefault="005620D5" w:rsidP="009E439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D45DF" w14:textId="6E7F2D64" w:rsidR="005620D5" w:rsidRDefault="005620D5" w:rsidP="009E439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esence of oligonucleotides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3CE7" w14:textId="0331995E" w:rsidR="005620D5" w:rsidRPr="00D12100" w:rsidRDefault="005620D5" w:rsidP="009E439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esence of mutation</w:t>
            </w:r>
          </w:p>
        </w:tc>
      </w:tr>
      <w:tr w:rsidR="005620D5" w:rsidRPr="00731085" w14:paraId="521CA266" w14:textId="77777777" w:rsidTr="004C6FF4">
        <w:trPr>
          <w:trHeight w:val="347"/>
        </w:trPr>
        <w:tc>
          <w:tcPr>
            <w:tcW w:w="4340" w:type="dxa"/>
            <w:tcBorders>
              <w:top w:val="single" w:sz="4" w:space="0" w:color="auto"/>
            </w:tcBorders>
            <w:vAlign w:val="center"/>
          </w:tcPr>
          <w:p w14:paraId="42FBADA7" w14:textId="5A9AC026" w:rsidR="005620D5" w:rsidRPr="00D12100" w:rsidRDefault="005620D5" w:rsidP="005620D5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Wild type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vAlign w:val="center"/>
          </w:tcPr>
          <w:p w14:paraId="4C41BEE7" w14:textId="5930E73B" w:rsidR="005620D5" w:rsidRPr="00D12100" w:rsidRDefault="008606CB" w:rsidP="005620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5620D5">
              <w:rPr>
                <w:sz w:val="24"/>
                <w:szCs w:val="24"/>
              </w:rPr>
              <w:t>etect</w:t>
            </w:r>
            <w:r>
              <w:rPr>
                <w:sz w:val="24"/>
                <w:szCs w:val="24"/>
              </w:rPr>
              <w:t>ed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vAlign w:val="center"/>
          </w:tcPr>
          <w:p w14:paraId="11457897" w14:textId="6D71F729" w:rsidR="005620D5" w:rsidRPr="00D12100" w:rsidRDefault="008606CB" w:rsidP="005620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tion negative</w:t>
            </w:r>
          </w:p>
        </w:tc>
      </w:tr>
      <w:tr w:rsidR="005620D5" w:rsidRPr="00731085" w14:paraId="17063D1F" w14:textId="77777777" w:rsidTr="004C6FF4">
        <w:trPr>
          <w:trHeight w:val="330"/>
        </w:trPr>
        <w:tc>
          <w:tcPr>
            <w:tcW w:w="4340" w:type="dxa"/>
            <w:vAlign w:val="center"/>
          </w:tcPr>
          <w:p w14:paraId="34610665" w14:textId="511DC1A1" w:rsidR="005620D5" w:rsidRPr="00D12100" w:rsidRDefault="005620D5" w:rsidP="005620D5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A2063T</w:t>
            </w:r>
          </w:p>
        </w:tc>
        <w:tc>
          <w:tcPr>
            <w:tcW w:w="4340" w:type="dxa"/>
            <w:vAlign w:val="center"/>
          </w:tcPr>
          <w:p w14:paraId="093F1F72" w14:textId="242C46BE" w:rsidR="005620D5" w:rsidRPr="00D12100" w:rsidRDefault="008606CB" w:rsidP="005620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5620D5" w:rsidRPr="00F205E4">
              <w:rPr>
                <w:sz w:val="24"/>
                <w:szCs w:val="24"/>
              </w:rPr>
              <w:t>etect</w:t>
            </w:r>
            <w:r>
              <w:rPr>
                <w:sz w:val="24"/>
                <w:szCs w:val="24"/>
              </w:rPr>
              <w:t>ed</w:t>
            </w:r>
          </w:p>
        </w:tc>
        <w:tc>
          <w:tcPr>
            <w:tcW w:w="4340" w:type="dxa"/>
            <w:vAlign w:val="center"/>
          </w:tcPr>
          <w:p w14:paraId="55A60838" w14:textId="445444C0" w:rsidR="005620D5" w:rsidRPr="00D12100" w:rsidRDefault="008606CB" w:rsidP="005620D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utation positive</w:t>
            </w:r>
          </w:p>
        </w:tc>
      </w:tr>
      <w:tr w:rsidR="008606CB" w:rsidRPr="00731085" w14:paraId="562F5B6A" w14:textId="77777777" w:rsidTr="00656190">
        <w:trPr>
          <w:trHeight w:val="313"/>
        </w:trPr>
        <w:tc>
          <w:tcPr>
            <w:tcW w:w="4340" w:type="dxa"/>
            <w:vAlign w:val="center"/>
          </w:tcPr>
          <w:p w14:paraId="6BFB5FB5" w14:textId="7D9A11EE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A2063G</w:t>
            </w:r>
          </w:p>
        </w:tc>
        <w:tc>
          <w:tcPr>
            <w:tcW w:w="4340" w:type="dxa"/>
            <w:vAlign w:val="center"/>
          </w:tcPr>
          <w:p w14:paraId="25938E21" w14:textId="17E23F95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  <w:tc>
          <w:tcPr>
            <w:tcW w:w="4340" w:type="dxa"/>
          </w:tcPr>
          <w:p w14:paraId="28C046B4" w14:textId="31A1B845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8631C6">
              <w:rPr>
                <w:rFonts w:hint="eastAsia"/>
                <w:sz w:val="24"/>
                <w:szCs w:val="24"/>
              </w:rPr>
              <w:t>M</w:t>
            </w:r>
            <w:r w:rsidRPr="008631C6">
              <w:rPr>
                <w:sz w:val="24"/>
                <w:szCs w:val="24"/>
              </w:rPr>
              <w:t>utation positive</w:t>
            </w:r>
          </w:p>
        </w:tc>
      </w:tr>
      <w:tr w:rsidR="008606CB" w:rsidRPr="00731085" w14:paraId="1CF01248" w14:textId="77777777" w:rsidTr="00656190">
        <w:trPr>
          <w:trHeight w:val="309"/>
        </w:trPr>
        <w:tc>
          <w:tcPr>
            <w:tcW w:w="4340" w:type="dxa"/>
            <w:vAlign w:val="center"/>
          </w:tcPr>
          <w:p w14:paraId="5ED1E573" w14:textId="1AAECC80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A2063C</w:t>
            </w:r>
          </w:p>
        </w:tc>
        <w:tc>
          <w:tcPr>
            <w:tcW w:w="4340" w:type="dxa"/>
            <w:vAlign w:val="center"/>
          </w:tcPr>
          <w:p w14:paraId="355C4EDC" w14:textId="22B7843B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  <w:tc>
          <w:tcPr>
            <w:tcW w:w="4340" w:type="dxa"/>
          </w:tcPr>
          <w:p w14:paraId="314A1ED8" w14:textId="07B027EA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8631C6">
              <w:rPr>
                <w:rFonts w:hint="eastAsia"/>
                <w:sz w:val="24"/>
                <w:szCs w:val="24"/>
              </w:rPr>
              <w:t>M</w:t>
            </w:r>
            <w:r w:rsidRPr="008631C6">
              <w:rPr>
                <w:sz w:val="24"/>
                <w:szCs w:val="24"/>
              </w:rPr>
              <w:t>utation positive</w:t>
            </w:r>
          </w:p>
        </w:tc>
      </w:tr>
      <w:tr w:rsidR="008606CB" w:rsidRPr="00731085" w14:paraId="4D3A0474" w14:textId="77777777" w:rsidTr="00656190">
        <w:trPr>
          <w:trHeight w:val="292"/>
        </w:trPr>
        <w:tc>
          <w:tcPr>
            <w:tcW w:w="4340" w:type="dxa"/>
            <w:vAlign w:val="center"/>
          </w:tcPr>
          <w:p w14:paraId="56CACB99" w14:textId="3EE819D9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A2064T</w:t>
            </w:r>
          </w:p>
        </w:tc>
        <w:tc>
          <w:tcPr>
            <w:tcW w:w="4340" w:type="dxa"/>
            <w:vAlign w:val="center"/>
          </w:tcPr>
          <w:p w14:paraId="3CF1876F" w14:textId="7E8D0FCE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  <w:tc>
          <w:tcPr>
            <w:tcW w:w="4340" w:type="dxa"/>
          </w:tcPr>
          <w:p w14:paraId="18E57D33" w14:textId="43298885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8631C6">
              <w:rPr>
                <w:rFonts w:hint="eastAsia"/>
                <w:sz w:val="24"/>
                <w:szCs w:val="24"/>
              </w:rPr>
              <w:t>M</w:t>
            </w:r>
            <w:r w:rsidRPr="008631C6">
              <w:rPr>
                <w:sz w:val="24"/>
                <w:szCs w:val="24"/>
              </w:rPr>
              <w:t>utation positive</w:t>
            </w:r>
          </w:p>
        </w:tc>
      </w:tr>
      <w:tr w:rsidR="008606CB" w:rsidRPr="00731085" w14:paraId="33847F89" w14:textId="77777777" w:rsidTr="00656190">
        <w:trPr>
          <w:trHeight w:val="275"/>
        </w:trPr>
        <w:tc>
          <w:tcPr>
            <w:tcW w:w="4340" w:type="dxa"/>
            <w:vAlign w:val="center"/>
          </w:tcPr>
          <w:p w14:paraId="1175708A" w14:textId="69348161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A2064G</w:t>
            </w:r>
          </w:p>
        </w:tc>
        <w:tc>
          <w:tcPr>
            <w:tcW w:w="4340" w:type="dxa"/>
            <w:vAlign w:val="center"/>
          </w:tcPr>
          <w:p w14:paraId="616B1906" w14:textId="02AC5229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  <w:tc>
          <w:tcPr>
            <w:tcW w:w="4340" w:type="dxa"/>
          </w:tcPr>
          <w:p w14:paraId="64ABF28A" w14:textId="2EF773FE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8631C6">
              <w:rPr>
                <w:rFonts w:hint="eastAsia"/>
                <w:sz w:val="24"/>
                <w:szCs w:val="24"/>
              </w:rPr>
              <w:t>M</w:t>
            </w:r>
            <w:r w:rsidRPr="008631C6">
              <w:rPr>
                <w:sz w:val="24"/>
                <w:szCs w:val="24"/>
              </w:rPr>
              <w:t>utation positive</w:t>
            </w:r>
          </w:p>
        </w:tc>
      </w:tr>
      <w:tr w:rsidR="008606CB" w:rsidRPr="00731085" w14:paraId="731C9FDA" w14:textId="77777777" w:rsidTr="00A17C99">
        <w:trPr>
          <w:trHeight w:val="285"/>
        </w:trPr>
        <w:tc>
          <w:tcPr>
            <w:tcW w:w="4340" w:type="dxa"/>
            <w:tcBorders>
              <w:bottom w:val="nil"/>
            </w:tcBorders>
            <w:vAlign w:val="center"/>
          </w:tcPr>
          <w:p w14:paraId="3CAE8F97" w14:textId="1E54677E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A2064C</w:t>
            </w:r>
          </w:p>
        </w:tc>
        <w:tc>
          <w:tcPr>
            <w:tcW w:w="4340" w:type="dxa"/>
            <w:tcBorders>
              <w:bottom w:val="nil"/>
            </w:tcBorders>
            <w:vAlign w:val="center"/>
          </w:tcPr>
          <w:p w14:paraId="0FC7563F" w14:textId="69F85BCE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  <w:tc>
          <w:tcPr>
            <w:tcW w:w="4340" w:type="dxa"/>
            <w:tcBorders>
              <w:bottom w:val="nil"/>
            </w:tcBorders>
          </w:tcPr>
          <w:p w14:paraId="6D445FD0" w14:textId="652C7D5B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8631C6">
              <w:rPr>
                <w:rFonts w:hint="eastAsia"/>
                <w:sz w:val="24"/>
                <w:szCs w:val="24"/>
              </w:rPr>
              <w:t>M</w:t>
            </w:r>
            <w:r w:rsidRPr="008631C6">
              <w:rPr>
                <w:sz w:val="24"/>
                <w:szCs w:val="24"/>
              </w:rPr>
              <w:t>utation positive</w:t>
            </w:r>
          </w:p>
        </w:tc>
      </w:tr>
      <w:tr w:rsidR="008606CB" w:rsidRPr="00731085" w14:paraId="5A6FD6B1" w14:textId="77777777" w:rsidTr="00A17C99">
        <w:trPr>
          <w:trHeight w:val="268"/>
        </w:trPr>
        <w:tc>
          <w:tcPr>
            <w:tcW w:w="4340" w:type="dxa"/>
            <w:tcBorders>
              <w:top w:val="nil"/>
              <w:bottom w:val="single" w:sz="4" w:space="0" w:color="auto"/>
            </w:tcBorders>
            <w:vAlign w:val="center"/>
          </w:tcPr>
          <w:p w14:paraId="06CED82E" w14:textId="27130CEA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D12100">
              <w:rPr>
                <w:sz w:val="24"/>
                <w:szCs w:val="24"/>
              </w:rPr>
              <w:t>A2067G</w:t>
            </w:r>
          </w:p>
        </w:tc>
        <w:tc>
          <w:tcPr>
            <w:tcW w:w="4340" w:type="dxa"/>
            <w:tcBorders>
              <w:top w:val="nil"/>
              <w:bottom w:val="single" w:sz="4" w:space="0" w:color="auto"/>
            </w:tcBorders>
            <w:vAlign w:val="center"/>
          </w:tcPr>
          <w:p w14:paraId="4847FE47" w14:textId="0F2F6EE3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  <w:tc>
          <w:tcPr>
            <w:tcW w:w="4340" w:type="dxa"/>
            <w:tcBorders>
              <w:top w:val="nil"/>
              <w:bottom w:val="single" w:sz="4" w:space="0" w:color="auto"/>
            </w:tcBorders>
          </w:tcPr>
          <w:p w14:paraId="0CF2D206" w14:textId="7152ED59" w:rsidR="008606CB" w:rsidRPr="00D12100" w:rsidRDefault="008606CB" w:rsidP="008606CB">
            <w:pPr>
              <w:jc w:val="center"/>
              <w:rPr>
                <w:sz w:val="24"/>
                <w:szCs w:val="24"/>
              </w:rPr>
            </w:pPr>
            <w:r w:rsidRPr="008631C6">
              <w:rPr>
                <w:rFonts w:hint="eastAsia"/>
                <w:sz w:val="24"/>
                <w:szCs w:val="24"/>
              </w:rPr>
              <w:t>M</w:t>
            </w:r>
            <w:r w:rsidRPr="008631C6">
              <w:rPr>
                <w:sz w:val="24"/>
                <w:szCs w:val="24"/>
              </w:rPr>
              <w:t>utation positive</w:t>
            </w:r>
          </w:p>
        </w:tc>
      </w:tr>
    </w:tbl>
    <w:p w14:paraId="204FCFC0" w14:textId="41C55423" w:rsidR="009E439A" w:rsidRDefault="009E439A">
      <w:pPr>
        <w:rPr>
          <w:sz w:val="24"/>
          <w:szCs w:val="24"/>
        </w:rPr>
      </w:pPr>
    </w:p>
    <w:p w14:paraId="29D748EB" w14:textId="36A48F6C" w:rsidR="004B0907" w:rsidRPr="00731085" w:rsidRDefault="00EF2C1D" w:rsidP="007A5ADB">
      <w:pPr>
        <w:jc w:val="left"/>
        <w:rPr>
          <w:sz w:val="24"/>
          <w:szCs w:val="24"/>
        </w:rPr>
      </w:pPr>
      <w:bookmarkStart w:id="1" w:name="_Hlk71636347"/>
      <w:r>
        <w:rPr>
          <w:sz w:val="24"/>
          <w:szCs w:val="24"/>
        </w:rPr>
        <w:t>O</w:t>
      </w:r>
      <w:r w:rsidR="00F769B0">
        <w:rPr>
          <w:sz w:val="24"/>
          <w:szCs w:val="24"/>
        </w:rPr>
        <w:t>ligonucleotid</w:t>
      </w:r>
      <w:r w:rsidR="00F769B0" w:rsidRPr="00DD3413">
        <w:rPr>
          <w:sz w:val="24"/>
          <w:szCs w:val="24"/>
        </w:rPr>
        <w:t xml:space="preserve">es </w:t>
      </w:r>
      <w:r w:rsidR="00210871" w:rsidRPr="00DD3413">
        <w:rPr>
          <w:sz w:val="24"/>
          <w:szCs w:val="24"/>
        </w:rPr>
        <w:t>of 15</w:t>
      </w:r>
      <w:r w:rsidR="003C45CC" w:rsidRPr="00DD3413">
        <w:rPr>
          <w:sz w:val="24"/>
          <w:szCs w:val="24"/>
        </w:rPr>
        <w:t xml:space="preserve">1 nucleotides </w:t>
      </w:r>
      <w:r w:rsidR="00210871" w:rsidRPr="00DD3413">
        <w:rPr>
          <w:sz w:val="24"/>
          <w:szCs w:val="24"/>
        </w:rPr>
        <w:t>in len</w:t>
      </w:r>
      <w:r w:rsidR="00574E89" w:rsidRPr="00DD3413">
        <w:rPr>
          <w:sz w:val="24"/>
          <w:szCs w:val="24"/>
        </w:rPr>
        <w:t xml:space="preserve">gth </w:t>
      </w:r>
      <w:r w:rsidR="00210871" w:rsidRPr="00DD3413">
        <w:rPr>
          <w:sz w:val="24"/>
          <w:szCs w:val="24"/>
        </w:rPr>
        <w:t xml:space="preserve">containing the sequence of </w:t>
      </w:r>
      <w:r w:rsidR="00210871" w:rsidRPr="00DD3413">
        <w:rPr>
          <w:rFonts w:ascii="Century" w:hAnsi="Century"/>
          <w:sz w:val="24"/>
          <w:szCs w:val="24"/>
        </w:rPr>
        <w:t xml:space="preserve">domain V of </w:t>
      </w:r>
      <w:r>
        <w:rPr>
          <w:rFonts w:ascii="Century" w:hAnsi="Century"/>
          <w:sz w:val="24"/>
          <w:szCs w:val="24"/>
        </w:rPr>
        <w:t xml:space="preserve">the </w:t>
      </w:r>
      <w:r w:rsidR="00210871" w:rsidRPr="00DD3413">
        <w:rPr>
          <w:rFonts w:ascii="Century" w:hAnsi="Century"/>
          <w:sz w:val="24"/>
          <w:szCs w:val="24"/>
        </w:rPr>
        <w:t xml:space="preserve">23S rRNA gene of </w:t>
      </w:r>
      <w:r w:rsidR="00210871" w:rsidRPr="00DD3413">
        <w:rPr>
          <w:rFonts w:ascii="Century" w:hAnsi="Century"/>
          <w:i/>
          <w:iCs/>
          <w:sz w:val="24"/>
          <w:szCs w:val="24"/>
        </w:rPr>
        <w:t>M. pneumoniae</w:t>
      </w:r>
      <w:r w:rsidR="00210871" w:rsidRPr="00DD3413">
        <w:rPr>
          <w:rFonts w:ascii="Century" w:hAnsi="Century"/>
          <w:sz w:val="24"/>
          <w:szCs w:val="24"/>
        </w:rPr>
        <w:t xml:space="preserve"> </w:t>
      </w:r>
      <w:r w:rsidR="00574E89" w:rsidRPr="00DD3413">
        <w:rPr>
          <w:rFonts w:ascii="Century" w:hAnsi="Century"/>
          <w:sz w:val="24"/>
          <w:szCs w:val="24"/>
        </w:rPr>
        <w:t xml:space="preserve">(bases 2000 to 2150 of </w:t>
      </w:r>
      <w:r w:rsidR="00574E89" w:rsidRPr="00DD3413">
        <w:rPr>
          <w:rFonts w:ascii="Century" w:hAnsi="Century"/>
          <w:i/>
          <w:iCs/>
          <w:sz w:val="24"/>
          <w:szCs w:val="24"/>
        </w:rPr>
        <w:t>M. pneumoniae</w:t>
      </w:r>
      <w:r w:rsidR="00574E89" w:rsidRPr="00DD3413">
        <w:rPr>
          <w:rFonts w:ascii="Century" w:hAnsi="Century"/>
          <w:sz w:val="24"/>
          <w:szCs w:val="24"/>
        </w:rPr>
        <w:t xml:space="preserve"> </w:t>
      </w:r>
      <w:r w:rsidR="0054021A" w:rsidRPr="00DD3413">
        <w:rPr>
          <w:rFonts w:ascii="Century" w:hAnsi="Century"/>
          <w:sz w:val="24"/>
          <w:szCs w:val="24"/>
        </w:rPr>
        <w:t xml:space="preserve">strain </w:t>
      </w:r>
      <w:r w:rsidR="00574E89" w:rsidRPr="00DD3413">
        <w:rPr>
          <w:rFonts w:ascii="Century" w:hAnsi="Century"/>
          <w:sz w:val="24"/>
          <w:szCs w:val="24"/>
        </w:rPr>
        <w:t xml:space="preserve">M129, </w:t>
      </w:r>
      <w:r w:rsidR="00574E89" w:rsidRPr="00DD3413">
        <w:rPr>
          <w:sz w:val="24"/>
          <w:szCs w:val="24"/>
        </w:rPr>
        <w:t>GenBank accession number NR_077056)</w:t>
      </w:r>
      <w:r w:rsidR="0054021A" w:rsidRPr="00DD3413">
        <w:rPr>
          <w:sz w:val="24"/>
          <w:szCs w:val="24"/>
        </w:rPr>
        <w:t xml:space="preserve"> </w:t>
      </w:r>
      <w:r w:rsidR="00F769B0" w:rsidRPr="00DD3413">
        <w:rPr>
          <w:sz w:val="24"/>
          <w:szCs w:val="24"/>
        </w:rPr>
        <w:t xml:space="preserve">were </w:t>
      </w:r>
      <w:r w:rsidR="00210871" w:rsidRPr="00DD3413">
        <w:rPr>
          <w:sz w:val="24"/>
          <w:szCs w:val="24"/>
        </w:rPr>
        <w:t>synthesized</w:t>
      </w:r>
      <w:r w:rsidR="0054021A" w:rsidRPr="00DD3413">
        <w:rPr>
          <w:sz w:val="24"/>
          <w:szCs w:val="24"/>
        </w:rPr>
        <w:t xml:space="preserve">.  The oligonucleotides harbor </w:t>
      </w:r>
      <w:r w:rsidR="000C6C27" w:rsidRPr="00DD3413">
        <w:rPr>
          <w:sz w:val="24"/>
          <w:szCs w:val="24"/>
        </w:rPr>
        <w:t>A at position</w:t>
      </w:r>
      <w:r>
        <w:rPr>
          <w:sz w:val="24"/>
          <w:szCs w:val="24"/>
        </w:rPr>
        <w:t>s</w:t>
      </w:r>
      <w:r w:rsidR="000C6C27" w:rsidRPr="00DD3413">
        <w:rPr>
          <w:sz w:val="24"/>
          <w:szCs w:val="24"/>
        </w:rPr>
        <w:t xml:space="preserve"> 2063, 2064 and 2067 (wild type) or harbor </w:t>
      </w:r>
      <w:r w:rsidR="007A5ADB" w:rsidRPr="00DD3413">
        <w:rPr>
          <w:sz w:val="24"/>
          <w:szCs w:val="24"/>
        </w:rPr>
        <w:t xml:space="preserve">one of the </w:t>
      </w:r>
      <w:r w:rsidR="000C6C27" w:rsidRPr="00DD3413">
        <w:rPr>
          <w:sz w:val="24"/>
          <w:szCs w:val="24"/>
        </w:rPr>
        <w:t>transposition</w:t>
      </w:r>
      <w:r w:rsidR="007A5ADB" w:rsidRPr="00DD3413">
        <w:rPr>
          <w:sz w:val="24"/>
          <w:szCs w:val="24"/>
        </w:rPr>
        <w:t>s (A2063T, A2063G, A2063C, A2064T, A2</w:t>
      </w:r>
      <w:r w:rsidR="007A5ADB">
        <w:rPr>
          <w:sz w:val="24"/>
          <w:szCs w:val="24"/>
        </w:rPr>
        <w:t xml:space="preserve">064G, A2064C and A2067G) </w:t>
      </w:r>
      <w:r w:rsidR="000C6C27">
        <w:rPr>
          <w:sz w:val="24"/>
          <w:szCs w:val="24"/>
        </w:rPr>
        <w:t>(mutant type</w:t>
      </w:r>
      <w:r w:rsidR="007A5ADB">
        <w:rPr>
          <w:sz w:val="24"/>
          <w:szCs w:val="24"/>
        </w:rPr>
        <w:t>s</w:t>
      </w:r>
      <w:r w:rsidR="000C6C27">
        <w:rPr>
          <w:sz w:val="24"/>
          <w:szCs w:val="24"/>
        </w:rPr>
        <w:t xml:space="preserve">).  </w:t>
      </w:r>
      <w:r w:rsidR="007A5ADB">
        <w:rPr>
          <w:sz w:val="24"/>
          <w:szCs w:val="24"/>
        </w:rPr>
        <w:t xml:space="preserve">The oligonucleotides </w:t>
      </w:r>
      <w:r w:rsidR="007A5ADB" w:rsidRPr="002E4FAD">
        <w:rPr>
          <w:sz w:val="24"/>
          <w:szCs w:val="24"/>
        </w:rPr>
        <w:t xml:space="preserve">were added to the extraction reagent solution to a final concentration of 40 copies/uL and measured </w:t>
      </w:r>
      <w:r w:rsidR="007A5ADB">
        <w:rPr>
          <w:sz w:val="24"/>
          <w:szCs w:val="24"/>
        </w:rPr>
        <w:t xml:space="preserve">by the </w:t>
      </w:r>
      <w:r w:rsidR="007A5ADB" w:rsidRPr="002E4FAD">
        <w:rPr>
          <w:sz w:val="24"/>
          <w:szCs w:val="24"/>
        </w:rPr>
        <w:t>Smart Gene</w:t>
      </w:r>
      <w:r w:rsidR="007A5ADB" w:rsidRPr="008606CB">
        <w:rPr>
          <w:rFonts w:ascii="Century" w:hAnsi="Century"/>
          <w:sz w:val="24"/>
          <w:szCs w:val="24"/>
          <w:vertAlign w:val="superscript"/>
        </w:rPr>
        <w:t>®</w:t>
      </w:r>
      <w:r w:rsidR="007A5ADB">
        <w:rPr>
          <w:sz w:val="24"/>
          <w:szCs w:val="24"/>
        </w:rPr>
        <w:t xml:space="preserve"> system</w:t>
      </w:r>
      <w:r w:rsidR="007A5ADB" w:rsidRPr="002E4FAD">
        <w:rPr>
          <w:sz w:val="24"/>
          <w:szCs w:val="24"/>
        </w:rPr>
        <w:t>.</w:t>
      </w:r>
      <w:bookmarkEnd w:id="1"/>
    </w:p>
    <w:sectPr w:rsidR="004B0907" w:rsidRPr="00731085" w:rsidSect="009E43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62624" w14:textId="77777777" w:rsidR="008E3A85" w:rsidRDefault="008E3A85" w:rsidP="005E02D4">
      <w:r>
        <w:separator/>
      </w:r>
    </w:p>
  </w:endnote>
  <w:endnote w:type="continuationSeparator" w:id="0">
    <w:p w14:paraId="472A28DE" w14:textId="77777777" w:rsidR="008E3A85" w:rsidRDefault="008E3A85" w:rsidP="005E0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33255" w14:textId="77777777" w:rsidR="008E3A85" w:rsidRDefault="008E3A85" w:rsidP="005E02D4">
      <w:r>
        <w:separator/>
      </w:r>
    </w:p>
  </w:footnote>
  <w:footnote w:type="continuationSeparator" w:id="0">
    <w:p w14:paraId="6F3ED4EC" w14:textId="77777777" w:rsidR="008E3A85" w:rsidRDefault="008E3A85" w:rsidP="005E0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439A"/>
    <w:rsid w:val="0000052C"/>
    <w:rsid w:val="00000E95"/>
    <w:rsid w:val="0000218B"/>
    <w:rsid w:val="000024D0"/>
    <w:rsid w:val="00003172"/>
    <w:rsid w:val="00003BE3"/>
    <w:rsid w:val="00003D32"/>
    <w:rsid w:val="00003D3E"/>
    <w:rsid w:val="0000445A"/>
    <w:rsid w:val="00004F88"/>
    <w:rsid w:val="00005271"/>
    <w:rsid w:val="000055F7"/>
    <w:rsid w:val="00005D82"/>
    <w:rsid w:val="00006376"/>
    <w:rsid w:val="00006D33"/>
    <w:rsid w:val="000070B4"/>
    <w:rsid w:val="000109CD"/>
    <w:rsid w:val="000111DA"/>
    <w:rsid w:val="00011296"/>
    <w:rsid w:val="00011874"/>
    <w:rsid w:val="00011BD4"/>
    <w:rsid w:val="0001200C"/>
    <w:rsid w:val="00012475"/>
    <w:rsid w:val="00012E58"/>
    <w:rsid w:val="00012E5A"/>
    <w:rsid w:val="0001359D"/>
    <w:rsid w:val="00013733"/>
    <w:rsid w:val="00013D8D"/>
    <w:rsid w:val="00013F0C"/>
    <w:rsid w:val="00013F9D"/>
    <w:rsid w:val="0001516A"/>
    <w:rsid w:val="00016181"/>
    <w:rsid w:val="00020572"/>
    <w:rsid w:val="00020C05"/>
    <w:rsid w:val="000213F7"/>
    <w:rsid w:val="000214C5"/>
    <w:rsid w:val="00021CA8"/>
    <w:rsid w:val="000225FD"/>
    <w:rsid w:val="000242D8"/>
    <w:rsid w:val="0002459F"/>
    <w:rsid w:val="00024E03"/>
    <w:rsid w:val="00025ACC"/>
    <w:rsid w:val="00025C86"/>
    <w:rsid w:val="00025CD5"/>
    <w:rsid w:val="000269E2"/>
    <w:rsid w:val="00026E59"/>
    <w:rsid w:val="00027181"/>
    <w:rsid w:val="00027A3F"/>
    <w:rsid w:val="00027F52"/>
    <w:rsid w:val="00030088"/>
    <w:rsid w:val="000304C2"/>
    <w:rsid w:val="000305DF"/>
    <w:rsid w:val="00030BA5"/>
    <w:rsid w:val="00030CE7"/>
    <w:rsid w:val="00030F2B"/>
    <w:rsid w:val="00031E9B"/>
    <w:rsid w:val="00033C0F"/>
    <w:rsid w:val="00033E70"/>
    <w:rsid w:val="000349A1"/>
    <w:rsid w:val="00034C78"/>
    <w:rsid w:val="00034F41"/>
    <w:rsid w:val="00034FF6"/>
    <w:rsid w:val="00035C52"/>
    <w:rsid w:val="00036066"/>
    <w:rsid w:val="0003648C"/>
    <w:rsid w:val="00037631"/>
    <w:rsid w:val="000379B8"/>
    <w:rsid w:val="00037CBD"/>
    <w:rsid w:val="00037E6A"/>
    <w:rsid w:val="00037F8F"/>
    <w:rsid w:val="00040D04"/>
    <w:rsid w:val="0004105E"/>
    <w:rsid w:val="00041D05"/>
    <w:rsid w:val="00042F5E"/>
    <w:rsid w:val="00043BD1"/>
    <w:rsid w:val="0004409A"/>
    <w:rsid w:val="00044756"/>
    <w:rsid w:val="000447D7"/>
    <w:rsid w:val="00044AFB"/>
    <w:rsid w:val="00044B9A"/>
    <w:rsid w:val="00044F46"/>
    <w:rsid w:val="00046002"/>
    <w:rsid w:val="00047346"/>
    <w:rsid w:val="0005008B"/>
    <w:rsid w:val="00050DCF"/>
    <w:rsid w:val="000512B2"/>
    <w:rsid w:val="00051378"/>
    <w:rsid w:val="00051675"/>
    <w:rsid w:val="00051CC4"/>
    <w:rsid w:val="00051F31"/>
    <w:rsid w:val="000529FD"/>
    <w:rsid w:val="00052C12"/>
    <w:rsid w:val="000537AC"/>
    <w:rsid w:val="000539E4"/>
    <w:rsid w:val="00053A4C"/>
    <w:rsid w:val="0005444D"/>
    <w:rsid w:val="000547A3"/>
    <w:rsid w:val="000551B3"/>
    <w:rsid w:val="00055DE8"/>
    <w:rsid w:val="00056851"/>
    <w:rsid w:val="000575D3"/>
    <w:rsid w:val="0005798B"/>
    <w:rsid w:val="000579E4"/>
    <w:rsid w:val="00060891"/>
    <w:rsid w:val="0006117A"/>
    <w:rsid w:val="0006172A"/>
    <w:rsid w:val="00061C7C"/>
    <w:rsid w:val="00061E80"/>
    <w:rsid w:val="00061E94"/>
    <w:rsid w:val="00062330"/>
    <w:rsid w:val="00062524"/>
    <w:rsid w:val="00062E73"/>
    <w:rsid w:val="00062FDF"/>
    <w:rsid w:val="000636D6"/>
    <w:rsid w:val="000644A8"/>
    <w:rsid w:val="00064521"/>
    <w:rsid w:val="0006553F"/>
    <w:rsid w:val="00065793"/>
    <w:rsid w:val="000659AD"/>
    <w:rsid w:val="00065E95"/>
    <w:rsid w:val="00065FCB"/>
    <w:rsid w:val="00066048"/>
    <w:rsid w:val="000664BC"/>
    <w:rsid w:val="00066D81"/>
    <w:rsid w:val="00066ED6"/>
    <w:rsid w:val="000670DF"/>
    <w:rsid w:val="00067154"/>
    <w:rsid w:val="00067C46"/>
    <w:rsid w:val="00070262"/>
    <w:rsid w:val="00070E16"/>
    <w:rsid w:val="0007128A"/>
    <w:rsid w:val="000725EC"/>
    <w:rsid w:val="00072BEB"/>
    <w:rsid w:val="000731D5"/>
    <w:rsid w:val="000736D2"/>
    <w:rsid w:val="00073840"/>
    <w:rsid w:val="00073CC5"/>
    <w:rsid w:val="000748BD"/>
    <w:rsid w:val="00074E88"/>
    <w:rsid w:val="00075258"/>
    <w:rsid w:val="00075A6D"/>
    <w:rsid w:val="00076497"/>
    <w:rsid w:val="000770D9"/>
    <w:rsid w:val="000778D0"/>
    <w:rsid w:val="00080101"/>
    <w:rsid w:val="00080841"/>
    <w:rsid w:val="0008116B"/>
    <w:rsid w:val="00081F67"/>
    <w:rsid w:val="0008223D"/>
    <w:rsid w:val="00082764"/>
    <w:rsid w:val="0008367B"/>
    <w:rsid w:val="00084334"/>
    <w:rsid w:val="00084944"/>
    <w:rsid w:val="00084CFA"/>
    <w:rsid w:val="00085199"/>
    <w:rsid w:val="000854F2"/>
    <w:rsid w:val="00086C2D"/>
    <w:rsid w:val="00090517"/>
    <w:rsid w:val="000910D5"/>
    <w:rsid w:val="00091D09"/>
    <w:rsid w:val="00091F36"/>
    <w:rsid w:val="00092B8A"/>
    <w:rsid w:val="000934AB"/>
    <w:rsid w:val="000949CD"/>
    <w:rsid w:val="00094DC7"/>
    <w:rsid w:val="000951CA"/>
    <w:rsid w:val="000951ED"/>
    <w:rsid w:val="000958B0"/>
    <w:rsid w:val="0009635A"/>
    <w:rsid w:val="000978C4"/>
    <w:rsid w:val="00097D52"/>
    <w:rsid w:val="00097F8F"/>
    <w:rsid w:val="000A0F0E"/>
    <w:rsid w:val="000A120B"/>
    <w:rsid w:val="000A2585"/>
    <w:rsid w:val="000A3F09"/>
    <w:rsid w:val="000A4706"/>
    <w:rsid w:val="000A4828"/>
    <w:rsid w:val="000A4842"/>
    <w:rsid w:val="000A52FC"/>
    <w:rsid w:val="000A538A"/>
    <w:rsid w:val="000A5E7E"/>
    <w:rsid w:val="000A64DB"/>
    <w:rsid w:val="000A70A3"/>
    <w:rsid w:val="000A7340"/>
    <w:rsid w:val="000A7C41"/>
    <w:rsid w:val="000A7C57"/>
    <w:rsid w:val="000B0239"/>
    <w:rsid w:val="000B049F"/>
    <w:rsid w:val="000B0634"/>
    <w:rsid w:val="000B0FA4"/>
    <w:rsid w:val="000B1315"/>
    <w:rsid w:val="000B15EF"/>
    <w:rsid w:val="000B274F"/>
    <w:rsid w:val="000B2C5B"/>
    <w:rsid w:val="000B30A4"/>
    <w:rsid w:val="000B46A4"/>
    <w:rsid w:val="000B4810"/>
    <w:rsid w:val="000B53BA"/>
    <w:rsid w:val="000B57B0"/>
    <w:rsid w:val="000B5836"/>
    <w:rsid w:val="000B603F"/>
    <w:rsid w:val="000B6345"/>
    <w:rsid w:val="000B6CCE"/>
    <w:rsid w:val="000B6F9C"/>
    <w:rsid w:val="000B73E4"/>
    <w:rsid w:val="000B765D"/>
    <w:rsid w:val="000B7E59"/>
    <w:rsid w:val="000C0701"/>
    <w:rsid w:val="000C0A04"/>
    <w:rsid w:val="000C0F51"/>
    <w:rsid w:val="000C1583"/>
    <w:rsid w:val="000C1B8A"/>
    <w:rsid w:val="000C2415"/>
    <w:rsid w:val="000C3084"/>
    <w:rsid w:val="000C44D7"/>
    <w:rsid w:val="000C4A1E"/>
    <w:rsid w:val="000C52C4"/>
    <w:rsid w:val="000C54B6"/>
    <w:rsid w:val="000C57AE"/>
    <w:rsid w:val="000C606E"/>
    <w:rsid w:val="000C6C27"/>
    <w:rsid w:val="000C7844"/>
    <w:rsid w:val="000C7883"/>
    <w:rsid w:val="000D02AE"/>
    <w:rsid w:val="000D0A12"/>
    <w:rsid w:val="000D0B3C"/>
    <w:rsid w:val="000D0F16"/>
    <w:rsid w:val="000D12F2"/>
    <w:rsid w:val="000D1765"/>
    <w:rsid w:val="000D18D5"/>
    <w:rsid w:val="000D250E"/>
    <w:rsid w:val="000D43CB"/>
    <w:rsid w:val="000D47C5"/>
    <w:rsid w:val="000D4887"/>
    <w:rsid w:val="000D4E6D"/>
    <w:rsid w:val="000D4EF1"/>
    <w:rsid w:val="000D506C"/>
    <w:rsid w:val="000D5E8A"/>
    <w:rsid w:val="000D6292"/>
    <w:rsid w:val="000D720E"/>
    <w:rsid w:val="000D77DF"/>
    <w:rsid w:val="000E030D"/>
    <w:rsid w:val="000E0502"/>
    <w:rsid w:val="000E15F1"/>
    <w:rsid w:val="000E16D9"/>
    <w:rsid w:val="000E16DD"/>
    <w:rsid w:val="000E1A4A"/>
    <w:rsid w:val="000E1E50"/>
    <w:rsid w:val="000E22A9"/>
    <w:rsid w:val="000E2E0E"/>
    <w:rsid w:val="000E43D1"/>
    <w:rsid w:val="000E51A9"/>
    <w:rsid w:val="000E54EA"/>
    <w:rsid w:val="000E5936"/>
    <w:rsid w:val="000E6C00"/>
    <w:rsid w:val="000E715B"/>
    <w:rsid w:val="000E73A4"/>
    <w:rsid w:val="000F0D70"/>
    <w:rsid w:val="000F13C2"/>
    <w:rsid w:val="000F16FB"/>
    <w:rsid w:val="000F1D9D"/>
    <w:rsid w:val="000F28DD"/>
    <w:rsid w:val="000F30A8"/>
    <w:rsid w:val="000F3814"/>
    <w:rsid w:val="000F3B72"/>
    <w:rsid w:val="000F3CA8"/>
    <w:rsid w:val="000F4F9D"/>
    <w:rsid w:val="000F4FF3"/>
    <w:rsid w:val="000F5355"/>
    <w:rsid w:val="000F5441"/>
    <w:rsid w:val="000F66FE"/>
    <w:rsid w:val="000F67E2"/>
    <w:rsid w:val="001010FE"/>
    <w:rsid w:val="001018F7"/>
    <w:rsid w:val="0010271A"/>
    <w:rsid w:val="00102750"/>
    <w:rsid w:val="0010332E"/>
    <w:rsid w:val="00103BD1"/>
    <w:rsid w:val="00103E33"/>
    <w:rsid w:val="00104A76"/>
    <w:rsid w:val="001059BF"/>
    <w:rsid w:val="00105CA6"/>
    <w:rsid w:val="00106E27"/>
    <w:rsid w:val="00110215"/>
    <w:rsid w:val="0011068D"/>
    <w:rsid w:val="00110938"/>
    <w:rsid w:val="00111DF6"/>
    <w:rsid w:val="00112101"/>
    <w:rsid w:val="0011278B"/>
    <w:rsid w:val="00113FE8"/>
    <w:rsid w:val="001142A3"/>
    <w:rsid w:val="00115230"/>
    <w:rsid w:val="00115538"/>
    <w:rsid w:val="00115E94"/>
    <w:rsid w:val="0011614C"/>
    <w:rsid w:val="00116372"/>
    <w:rsid w:val="001164E8"/>
    <w:rsid w:val="00116917"/>
    <w:rsid w:val="00116D60"/>
    <w:rsid w:val="00116E83"/>
    <w:rsid w:val="001173D0"/>
    <w:rsid w:val="00117D13"/>
    <w:rsid w:val="00117EA8"/>
    <w:rsid w:val="0012028B"/>
    <w:rsid w:val="00121163"/>
    <w:rsid w:val="001218D3"/>
    <w:rsid w:val="00121A73"/>
    <w:rsid w:val="00121C82"/>
    <w:rsid w:val="00122BF8"/>
    <w:rsid w:val="00122E0D"/>
    <w:rsid w:val="00122F32"/>
    <w:rsid w:val="0012443E"/>
    <w:rsid w:val="00124A47"/>
    <w:rsid w:val="00124B35"/>
    <w:rsid w:val="001259CD"/>
    <w:rsid w:val="00125A8F"/>
    <w:rsid w:val="00125ABC"/>
    <w:rsid w:val="001263D9"/>
    <w:rsid w:val="00127079"/>
    <w:rsid w:val="00127731"/>
    <w:rsid w:val="00127D9C"/>
    <w:rsid w:val="001300D6"/>
    <w:rsid w:val="00130AD3"/>
    <w:rsid w:val="00130C77"/>
    <w:rsid w:val="001325A6"/>
    <w:rsid w:val="001326ED"/>
    <w:rsid w:val="00133114"/>
    <w:rsid w:val="00133C12"/>
    <w:rsid w:val="00135B37"/>
    <w:rsid w:val="00136A96"/>
    <w:rsid w:val="001376CE"/>
    <w:rsid w:val="001378EC"/>
    <w:rsid w:val="00140554"/>
    <w:rsid w:val="001407BF"/>
    <w:rsid w:val="0014084B"/>
    <w:rsid w:val="0014087E"/>
    <w:rsid w:val="00140A19"/>
    <w:rsid w:val="001415E3"/>
    <w:rsid w:val="0014191E"/>
    <w:rsid w:val="001424E6"/>
    <w:rsid w:val="0014285A"/>
    <w:rsid w:val="001428D4"/>
    <w:rsid w:val="00142F78"/>
    <w:rsid w:val="001432BC"/>
    <w:rsid w:val="0014368A"/>
    <w:rsid w:val="0014392C"/>
    <w:rsid w:val="00143D52"/>
    <w:rsid w:val="00143E91"/>
    <w:rsid w:val="00145797"/>
    <w:rsid w:val="00145F38"/>
    <w:rsid w:val="00146804"/>
    <w:rsid w:val="00146A87"/>
    <w:rsid w:val="00147582"/>
    <w:rsid w:val="00150915"/>
    <w:rsid w:val="001509B7"/>
    <w:rsid w:val="00150ADE"/>
    <w:rsid w:val="0015125F"/>
    <w:rsid w:val="001512FB"/>
    <w:rsid w:val="0015158F"/>
    <w:rsid w:val="00152EA9"/>
    <w:rsid w:val="00152F59"/>
    <w:rsid w:val="00152F9F"/>
    <w:rsid w:val="00153589"/>
    <w:rsid w:val="00153740"/>
    <w:rsid w:val="00153E8B"/>
    <w:rsid w:val="001561E2"/>
    <w:rsid w:val="00157896"/>
    <w:rsid w:val="00161A61"/>
    <w:rsid w:val="00162080"/>
    <w:rsid w:val="00162BB9"/>
    <w:rsid w:val="00162C02"/>
    <w:rsid w:val="00162D6C"/>
    <w:rsid w:val="001635FA"/>
    <w:rsid w:val="0016379F"/>
    <w:rsid w:val="00163C8C"/>
    <w:rsid w:val="00164023"/>
    <w:rsid w:val="00164211"/>
    <w:rsid w:val="00164375"/>
    <w:rsid w:val="00164AAE"/>
    <w:rsid w:val="00165539"/>
    <w:rsid w:val="00165839"/>
    <w:rsid w:val="001658D2"/>
    <w:rsid w:val="00165C02"/>
    <w:rsid w:val="001671AB"/>
    <w:rsid w:val="00170795"/>
    <w:rsid w:val="00170DD7"/>
    <w:rsid w:val="00170F58"/>
    <w:rsid w:val="001717D1"/>
    <w:rsid w:val="00171C28"/>
    <w:rsid w:val="001720D8"/>
    <w:rsid w:val="001725D8"/>
    <w:rsid w:val="001734A3"/>
    <w:rsid w:val="00174F4B"/>
    <w:rsid w:val="00175015"/>
    <w:rsid w:val="001750FD"/>
    <w:rsid w:val="00175992"/>
    <w:rsid w:val="00175A37"/>
    <w:rsid w:val="001760F6"/>
    <w:rsid w:val="00176280"/>
    <w:rsid w:val="00177488"/>
    <w:rsid w:val="00177BCB"/>
    <w:rsid w:val="00177F03"/>
    <w:rsid w:val="00180195"/>
    <w:rsid w:val="00180BD0"/>
    <w:rsid w:val="00180DD4"/>
    <w:rsid w:val="00180E9B"/>
    <w:rsid w:val="00181667"/>
    <w:rsid w:val="00181C91"/>
    <w:rsid w:val="00181F34"/>
    <w:rsid w:val="00182832"/>
    <w:rsid w:val="00183D43"/>
    <w:rsid w:val="0018415C"/>
    <w:rsid w:val="001848A2"/>
    <w:rsid w:val="00184A0F"/>
    <w:rsid w:val="00184A1D"/>
    <w:rsid w:val="00185639"/>
    <w:rsid w:val="001859D2"/>
    <w:rsid w:val="00185AE9"/>
    <w:rsid w:val="00185B75"/>
    <w:rsid w:val="00190488"/>
    <w:rsid w:val="00190ABF"/>
    <w:rsid w:val="00191A4D"/>
    <w:rsid w:val="00191D96"/>
    <w:rsid w:val="00192135"/>
    <w:rsid w:val="00192884"/>
    <w:rsid w:val="00192A58"/>
    <w:rsid w:val="00192F25"/>
    <w:rsid w:val="00192F74"/>
    <w:rsid w:val="001930BC"/>
    <w:rsid w:val="0019444A"/>
    <w:rsid w:val="00194637"/>
    <w:rsid w:val="00195004"/>
    <w:rsid w:val="001954AD"/>
    <w:rsid w:val="001955D9"/>
    <w:rsid w:val="001956B0"/>
    <w:rsid w:val="00195ECC"/>
    <w:rsid w:val="00196747"/>
    <w:rsid w:val="0019756F"/>
    <w:rsid w:val="001978A0"/>
    <w:rsid w:val="001A031B"/>
    <w:rsid w:val="001A0A66"/>
    <w:rsid w:val="001A1A15"/>
    <w:rsid w:val="001A22DE"/>
    <w:rsid w:val="001A23E0"/>
    <w:rsid w:val="001A2B0A"/>
    <w:rsid w:val="001A2E0B"/>
    <w:rsid w:val="001A38C0"/>
    <w:rsid w:val="001A4060"/>
    <w:rsid w:val="001A4555"/>
    <w:rsid w:val="001A4618"/>
    <w:rsid w:val="001A5377"/>
    <w:rsid w:val="001A5D76"/>
    <w:rsid w:val="001A660D"/>
    <w:rsid w:val="001A7053"/>
    <w:rsid w:val="001A7D9D"/>
    <w:rsid w:val="001B0171"/>
    <w:rsid w:val="001B03C0"/>
    <w:rsid w:val="001B06C6"/>
    <w:rsid w:val="001B1933"/>
    <w:rsid w:val="001B1E7D"/>
    <w:rsid w:val="001B2831"/>
    <w:rsid w:val="001B2C54"/>
    <w:rsid w:val="001B2EE5"/>
    <w:rsid w:val="001B4532"/>
    <w:rsid w:val="001B4607"/>
    <w:rsid w:val="001B505D"/>
    <w:rsid w:val="001B592E"/>
    <w:rsid w:val="001B68B8"/>
    <w:rsid w:val="001B7522"/>
    <w:rsid w:val="001B7572"/>
    <w:rsid w:val="001C0D2C"/>
    <w:rsid w:val="001C0E49"/>
    <w:rsid w:val="001C0F7F"/>
    <w:rsid w:val="001C1583"/>
    <w:rsid w:val="001C193E"/>
    <w:rsid w:val="001C239F"/>
    <w:rsid w:val="001C276A"/>
    <w:rsid w:val="001C2893"/>
    <w:rsid w:val="001C31EE"/>
    <w:rsid w:val="001C38EF"/>
    <w:rsid w:val="001C4754"/>
    <w:rsid w:val="001C481A"/>
    <w:rsid w:val="001C49C9"/>
    <w:rsid w:val="001C50E7"/>
    <w:rsid w:val="001C52A5"/>
    <w:rsid w:val="001C55F1"/>
    <w:rsid w:val="001C58C9"/>
    <w:rsid w:val="001C5B96"/>
    <w:rsid w:val="001C7C3F"/>
    <w:rsid w:val="001D17E6"/>
    <w:rsid w:val="001D278A"/>
    <w:rsid w:val="001D37A4"/>
    <w:rsid w:val="001D408A"/>
    <w:rsid w:val="001D4326"/>
    <w:rsid w:val="001D4B09"/>
    <w:rsid w:val="001D581E"/>
    <w:rsid w:val="001D5E1A"/>
    <w:rsid w:val="001D5EFA"/>
    <w:rsid w:val="001D6D49"/>
    <w:rsid w:val="001D72BB"/>
    <w:rsid w:val="001D779B"/>
    <w:rsid w:val="001D7F85"/>
    <w:rsid w:val="001E066C"/>
    <w:rsid w:val="001E0A3F"/>
    <w:rsid w:val="001E0F96"/>
    <w:rsid w:val="001E12E8"/>
    <w:rsid w:val="001E145E"/>
    <w:rsid w:val="001E1A52"/>
    <w:rsid w:val="001E1C33"/>
    <w:rsid w:val="001E1F51"/>
    <w:rsid w:val="001E2160"/>
    <w:rsid w:val="001E2BF5"/>
    <w:rsid w:val="001E332A"/>
    <w:rsid w:val="001E3364"/>
    <w:rsid w:val="001E471A"/>
    <w:rsid w:val="001E48E2"/>
    <w:rsid w:val="001E48FC"/>
    <w:rsid w:val="001E4952"/>
    <w:rsid w:val="001E49F8"/>
    <w:rsid w:val="001E5160"/>
    <w:rsid w:val="001E52EF"/>
    <w:rsid w:val="001E5705"/>
    <w:rsid w:val="001E5771"/>
    <w:rsid w:val="001E5D10"/>
    <w:rsid w:val="001E5DA0"/>
    <w:rsid w:val="001E5F76"/>
    <w:rsid w:val="001E6109"/>
    <w:rsid w:val="001E69E5"/>
    <w:rsid w:val="001E711F"/>
    <w:rsid w:val="001E7212"/>
    <w:rsid w:val="001E7DFE"/>
    <w:rsid w:val="001F0096"/>
    <w:rsid w:val="001F026E"/>
    <w:rsid w:val="001F1C63"/>
    <w:rsid w:val="001F2ACD"/>
    <w:rsid w:val="001F2AFA"/>
    <w:rsid w:val="001F39D3"/>
    <w:rsid w:val="001F43BC"/>
    <w:rsid w:val="001F470E"/>
    <w:rsid w:val="001F4D3B"/>
    <w:rsid w:val="001F5981"/>
    <w:rsid w:val="001F5AE9"/>
    <w:rsid w:val="001F6D1E"/>
    <w:rsid w:val="001F6D6C"/>
    <w:rsid w:val="001F7192"/>
    <w:rsid w:val="001F7211"/>
    <w:rsid w:val="00200F06"/>
    <w:rsid w:val="0020190F"/>
    <w:rsid w:val="002019D1"/>
    <w:rsid w:val="00201C89"/>
    <w:rsid w:val="00202131"/>
    <w:rsid w:val="00202690"/>
    <w:rsid w:val="00202E55"/>
    <w:rsid w:val="00202FF0"/>
    <w:rsid w:val="0020314F"/>
    <w:rsid w:val="00204551"/>
    <w:rsid w:val="002048E2"/>
    <w:rsid w:val="002052D4"/>
    <w:rsid w:val="00205AC5"/>
    <w:rsid w:val="00205B09"/>
    <w:rsid w:val="00205D37"/>
    <w:rsid w:val="00206BA1"/>
    <w:rsid w:val="00207A12"/>
    <w:rsid w:val="00207CC5"/>
    <w:rsid w:val="00207D79"/>
    <w:rsid w:val="00207E38"/>
    <w:rsid w:val="00210279"/>
    <w:rsid w:val="00210871"/>
    <w:rsid w:val="0021094A"/>
    <w:rsid w:val="00211C87"/>
    <w:rsid w:val="00212090"/>
    <w:rsid w:val="002121C2"/>
    <w:rsid w:val="0021243A"/>
    <w:rsid w:val="00212BB5"/>
    <w:rsid w:val="00213A63"/>
    <w:rsid w:val="00213AD8"/>
    <w:rsid w:val="00213FA0"/>
    <w:rsid w:val="00214767"/>
    <w:rsid w:val="0021492C"/>
    <w:rsid w:val="00215D0A"/>
    <w:rsid w:val="00215F4C"/>
    <w:rsid w:val="00216193"/>
    <w:rsid w:val="00216399"/>
    <w:rsid w:val="0021653D"/>
    <w:rsid w:val="00216E3D"/>
    <w:rsid w:val="002172FC"/>
    <w:rsid w:val="00217749"/>
    <w:rsid w:val="00220527"/>
    <w:rsid w:val="00220870"/>
    <w:rsid w:val="00220AD6"/>
    <w:rsid w:val="00220C67"/>
    <w:rsid w:val="00221CE3"/>
    <w:rsid w:val="00221F06"/>
    <w:rsid w:val="00223100"/>
    <w:rsid w:val="00223FEB"/>
    <w:rsid w:val="00224A4C"/>
    <w:rsid w:val="00224BF3"/>
    <w:rsid w:val="00224E42"/>
    <w:rsid w:val="002256AD"/>
    <w:rsid w:val="0022738C"/>
    <w:rsid w:val="00227E22"/>
    <w:rsid w:val="00227F3C"/>
    <w:rsid w:val="00230002"/>
    <w:rsid w:val="0023028E"/>
    <w:rsid w:val="0023069C"/>
    <w:rsid w:val="00230F00"/>
    <w:rsid w:val="00231D12"/>
    <w:rsid w:val="00231F82"/>
    <w:rsid w:val="002324BF"/>
    <w:rsid w:val="00233827"/>
    <w:rsid w:val="002339FB"/>
    <w:rsid w:val="00233DDA"/>
    <w:rsid w:val="002346BB"/>
    <w:rsid w:val="00234C92"/>
    <w:rsid w:val="00234D8A"/>
    <w:rsid w:val="00234F7B"/>
    <w:rsid w:val="00236055"/>
    <w:rsid w:val="00237BFE"/>
    <w:rsid w:val="00240964"/>
    <w:rsid w:val="0024138E"/>
    <w:rsid w:val="002415C3"/>
    <w:rsid w:val="0024240A"/>
    <w:rsid w:val="0024292D"/>
    <w:rsid w:val="00243D07"/>
    <w:rsid w:val="00244679"/>
    <w:rsid w:val="002457ED"/>
    <w:rsid w:val="00246029"/>
    <w:rsid w:val="0024605D"/>
    <w:rsid w:val="00246259"/>
    <w:rsid w:val="002466F8"/>
    <w:rsid w:val="00246A3C"/>
    <w:rsid w:val="00246A5D"/>
    <w:rsid w:val="00246D15"/>
    <w:rsid w:val="00246D35"/>
    <w:rsid w:val="0024709F"/>
    <w:rsid w:val="002477B5"/>
    <w:rsid w:val="00247BF9"/>
    <w:rsid w:val="0025047D"/>
    <w:rsid w:val="002507D7"/>
    <w:rsid w:val="00250CE2"/>
    <w:rsid w:val="00250E2E"/>
    <w:rsid w:val="002514F5"/>
    <w:rsid w:val="0025159F"/>
    <w:rsid w:val="00251777"/>
    <w:rsid w:val="00251975"/>
    <w:rsid w:val="00251AD1"/>
    <w:rsid w:val="00252481"/>
    <w:rsid w:val="0025275D"/>
    <w:rsid w:val="00252765"/>
    <w:rsid w:val="00252DCF"/>
    <w:rsid w:val="0025396F"/>
    <w:rsid w:val="00254A3A"/>
    <w:rsid w:val="00255272"/>
    <w:rsid w:val="00255303"/>
    <w:rsid w:val="00255572"/>
    <w:rsid w:val="00255877"/>
    <w:rsid w:val="00255F66"/>
    <w:rsid w:val="00256645"/>
    <w:rsid w:val="002573DB"/>
    <w:rsid w:val="00257799"/>
    <w:rsid w:val="002600D3"/>
    <w:rsid w:val="00260C1D"/>
    <w:rsid w:val="00260C28"/>
    <w:rsid w:val="00261C7F"/>
    <w:rsid w:val="00262C01"/>
    <w:rsid w:val="00262DB6"/>
    <w:rsid w:val="002639FA"/>
    <w:rsid w:val="00264015"/>
    <w:rsid w:val="00264140"/>
    <w:rsid w:val="0026472F"/>
    <w:rsid w:val="00264CBD"/>
    <w:rsid w:val="00264D55"/>
    <w:rsid w:val="00265ED4"/>
    <w:rsid w:val="0026603E"/>
    <w:rsid w:val="00266AA2"/>
    <w:rsid w:val="0026767C"/>
    <w:rsid w:val="002679EA"/>
    <w:rsid w:val="002716C9"/>
    <w:rsid w:val="00272033"/>
    <w:rsid w:val="00272F45"/>
    <w:rsid w:val="00272F74"/>
    <w:rsid w:val="0027301D"/>
    <w:rsid w:val="00273724"/>
    <w:rsid w:val="00274F6B"/>
    <w:rsid w:val="002755DA"/>
    <w:rsid w:val="00275819"/>
    <w:rsid w:val="00275D6F"/>
    <w:rsid w:val="00276796"/>
    <w:rsid w:val="0027701B"/>
    <w:rsid w:val="0027716B"/>
    <w:rsid w:val="00277532"/>
    <w:rsid w:val="00277B9C"/>
    <w:rsid w:val="00281370"/>
    <w:rsid w:val="00281670"/>
    <w:rsid w:val="00281E7A"/>
    <w:rsid w:val="00282A93"/>
    <w:rsid w:val="00282FF5"/>
    <w:rsid w:val="00283996"/>
    <w:rsid w:val="00283CBF"/>
    <w:rsid w:val="00284761"/>
    <w:rsid w:val="0028488F"/>
    <w:rsid w:val="002848E8"/>
    <w:rsid w:val="0028546F"/>
    <w:rsid w:val="002856C8"/>
    <w:rsid w:val="00286361"/>
    <w:rsid w:val="00286B65"/>
    <w:rsid w:val="00286E13"/>
    <w:rsid w:val="0028738B"/>
    <w:rsid w:val="0029029D"/>
    <w:rsid w:val="002905C8"/>
    <w:rsid w:val="002914B4"/>
    <w:rsid w:val="0029172D"/>
    <w:rsid w:val="00291EAF"/>
    <w:rsid w:val="0029293E"/>
    <w:rsid w:val="0029324D"/>
    <w:rsid w:val="002933D2"/>
    <w:rsid w:val="00293817"/>
    <w:rsid w:val="002941D8"/>
    <w:rsid w:val="00294791"/>
    <w:rsid w:val="00295C10"/>
    <w:rsid w:val="00295CB7"/>
    <w:rsid w:val="00295E3A"/>
    <w:rsid w:val="00296073"/>
    <w:rsid w:val="00296F1F"/>
    <w:rsid w:val="00296F26"/>
    <w:rsid w:val="00297402"/>
    <w:rsid w:val="002975B4"/>
    <w:rsid w:val="0029762A"/>
    <w:rsid w:val="00297ABB"/>
    <w:rsid w:val="002A014A"/>
    <w:rsid w:val="002A13A9"/>
    <w:rsid w:val="002A183A"/>
    <w:rsid w:val="002A228C"/>
    <w:rsid w:val="002A29C3"/>
    <w:rsid w:val="002A2E28"/>
    <w:rsid w:val="002A370F"/>
    <w:rsid w:val="002A3EB9"/>
    <w:rsid w:val="002A451D"/>
    <w:rsid w:val="002A4B6B"/>
    <w:rsid w:val="002A51CE"/>
    <w:rsid w:val="002A5236"/>
    <w:rsid w:val="002A61E3"/>
    <w:rsid w:val="002A65B3"/>
    <w:rsid w:val="002A6936"/>
    <w:rsid w:val="002A729A"/>
    <w:rsid w:val="002A7BFA"/>
    <w:rsid w:val="002B0320"/>
    <w:rsid w:val="002B0B13"/>
    <w:rsid w:val="002B0CD8"/>
    <w:rsid w:val="002B1096"/>
    <w:rsid w:val="002B1562"/>
    <w:rsid w:val="002B1891"/>
    <w:rsid w:val="002B1892"/>
    <w:rsid w:val="002B1A9E"/>
    <w:rsid w:val="002B234D"/>
    <w:rsid w:val="002B2E47"/>
    <w:rsid w:val="002B3E0B"/>
    <w:rsid w:val="002B4A2A"/>
    <w:rsid w:val="002B5520"/>
    <w:rsid w:val="002B6FA0"/>
    <w:rsid w:val="002B7076"/>
    <w:rsid w:val="002B7678"/>
    <w:rsid w:val="002C015D"/>
    <w:rsid w:val="002C0B61"/>
    <w:rsid w:val="002C0C20"/>
    <w:rsid w:val="002C0C80"/>
    <w:rsid w:val="002C0EC3"/>
    <w:rsid w:val="002C111E"/>
    <w:rsid w:val="002C2258"/>
    <w:rsid w:val="002C24D4"/>
    <w:rsid w:val="002C267C"/>
    <w:rsid w:val="002C274D"/>
    <w:rsid w:val="002C2CA1"/>
    <w:rsid w:val="002C2CF6"/>
    <w:rsid w:val="002C36FC"/>
    <w:rsid w:val="002C43C4"/>
    <w:rsid w:val="002C4E0C"/>
    <w:rsid w:val="002C5B12"/>
    <w:rsid w:val="002C606E"/>
    <w:rsid w:val="002C620E"/>
    <w:rsid w:val="002C668A"/>
    <w:rsid w:val="002C66F0"/>
    <w:rsid w:val="002C680F"/>
    <w:rsid w:val="002C7106"/>
    <w:rsid w:val="002D15F2"/>
    <w:rsid w:val="002D255E"/>
    <w:rsid w:val="002D2822"/>
    <w:rsid w:val="002D2C1E"/>
    <w:rsid w:val="002D36D5"/>
    <w:rsid w:val="002D37A9"/>
    <w:rsid w:val="002D39DE"/>
    <w:rsid w:val="002D44C9"/>
    <w:rsid w:val="002D4D72"/>
    <w:rsid w:val="002D5875"/>
    <w:rsid w:val="002D63A7"/>
    <w:rsid w:val="002D6952"/>
    <w:rsid w:val="002D7E84"/>
    <w:rsid w:val="002E1172"/>
    <w:rsid w:val="002E1398"/>
    <w:rsid w:val="002E21C2"/>
    <w:rsid w:val="002E3270"/>
    <w:rsid w:val="002E39A0"/>
    <w:rsid w:val="002E3B8F"/>
    <w:rsid w:val="002E479E"/>
    <w:rsid w:val="002E4F25"/>
    <w:rsid w:val="002E4FAD"/>
    <w:rsid w:val="002E6195"/>
    <w:rsid w:val="002E6632"/>
    <w:rsid w:val="002E67B4"/>
    <w:rsid w:val="002F0B8A"/>
    <w:rsid w:val="002F0CE5"/>
    <w:rsid w:val="002F1373"/>
    <w:rsid w:val="002F1A05"/>
    <w:rsid w:val="002F1C34"/>
    <w:rsid w:val="002F2C6B"/>
    <w:rsid w:val="002F3E28"/>
    <w:rsid w:val="002F4596"/>
    <w:rsid w:val="002F52E3"/>
    <w:rsid w:val="002F52FB"/>
    <w:rsid w:val="002F629F"/>
    <w:rsid w:val="002F6783"/>
    <w:rsid w:val="002F68B6"/>
    <w:rsid w:val="002F7173"/>
    <w:rsid w:val="002F74BF"/>
    <w:rsid w:val="002F7F6A"/>
    <w:rsid w:val="003000A8"/>
    <w:rsid w:val="00300415"/>
    <w:rsid w:val="00301170"/>
    <w:rsid w:val="00302736"/>
    <w:rsid w:val="003027EB"/>
    <w:rsid w:val="00302901"/>
    <w:rsid w:val="0030293D"/>
    <w:rsid w:val="00302C35"/>
    <w:rsid w:val="00302E6B"/>
    <w:rsid w:val="00303651"/>
    <w:rsid w:val="00303A25"/>
    <w:rsid w:val="00304BDC"/>
    <w:rsid w:val="00304BEC"/>
    <w:rsid w:val="00306A78"/>
    <w:rsid w:val="00307196"/>
    <w:rsid w:val="003074FD"/>
    <w:rsid w:val="00307B17"/>
    <w:rsid w:val="00310869"/>
    <w:rsid w:val="00311892"/>
    <w:rsid w:val="00311C7A"/>
    <w:rsid w:val="0031345B"/>
    <w:rsid w:val="00313D3E"/>
    <w:rsid w:val="0031442A"/>
    <w:rsid w:val="00314593"/>
    <w:rsid w:val="00314E7F"/>
    <w:rsid w:val="00315D78"/>
    <w:rsid w:val="00315E89"/>
    <w:rsid w:val="00315ED7"/>
    <w:rsid w:val="00320C8F"/>
    <w:rsid w:val="00320DF7"/>
    <w:rsid w:val="00321774"/>
    <w:rsid w:val="0032187F"/>
    <w:rsid w:val="0032188F"/>
    <w:rsid w:val="00321BDB"/>
    <w:rsid w:val="00321FFB"/>
    <w:rsid w:val="0032223D"/>
    <w:rsid w:val="00322354"/>
    <w:rsid w:val="00322BB4"/>
    <w:rsid w:val="00322C6E"/>
    <w:rsid w:val="00323296"/>
    <w:rsid w:val="00323908"/>
    <w:rsid w:val="003244BF"/>
    <w:rsid w:val="00324E09"/>
    <w:rsid w:val="0032506D"/>
    <w:rsid w:val="00325166"/>
    <w:rsid w:val="0032517C"/>
    <w:rsid w:val="003257B6"/>
    <w:rsid w:val="00325CC2"/>
    <w:rsid w:val="00326CD4"/>
    <w:rsid w:val="00326D84"/>
    <w:rsid w:val="00327364"/>
    <w:rsid w:val="003276FC"/>
    <w:rsid w:val="00327E36"/>
    <w:rsid w:val="00327F32"/>
    <w:rsid w:val="00327F7E"/>
    <w:rsid w:val="0033001D"/>
    <w:rsid w:val="00330143"/>
    <w:rsid w:val="003303D6"/>
    <w:rsid w:val="003307EB"/>
    <w:rsid w:val="00330B05"/>
    <w:rsid w:val="00330F27"/>
    <w:rsid w:val="003311B8"/>
    <w:rsid w:val="00331A5C"/>
    <w:rsid w:val="00331E42"/>
    <w:rsid w:val="0033207D"/>
    <w:rsid w:val="0033273C"/>
    <w:rsid w:val="00333D61"/>
    <w:rsid w:val="003346E8"/>
    <w:rsid w:val="00335EAA"/>
    <w:rsid w:val="00336415"/>
    <w:rsid w:val="003365B7"/>
    <w:rsid w:val="00336917"/>
    <w:rsid w:val="00336D36"/>
    <w:rsid w:val="00337513"/>
    <w:rsid w:val="003378E7"/>
    <w:rsid w:val="00337B35"/>
    <w:rsid w:val="00337F1C"/>
    <w:rsid w:val="003405B9"/>
    <w:rsid w:val="003405C0"/>
    <w:rsid w:val="0034075A"/>
    <w:rsid w:val="003411A3"/>
    <w:rsid w:val="003413A4"/>
    <w:rsid w:val="003417BD"/>
    <w:rsid w:val="003435F6"/>
    <w:rsid w:val="00343F78"/>
    <w:rsid w:val="00344497"/>
    <w:rsid w:val="00344702"/>
    <w:rsid w:val="00344794"/>
    <w:rsid w:val="00346289"/>
    <w:rsid w:val="00347428"/>
    <w:rsid w:val="003505ED"/>
    <w:rsid w:val="0035095D"/>
    <w:rsid w:val="003513BB"/>
    <w:rsid w:val="003517ED"/>
    <w:rsid w:val="0035203A"/>
    <w:rsid w:val="00352485"/>
    <w:rsid w:val="00352757"/>
    <w:rsid w:val="003528CB"/>
    <w:rsid w:val="00353387"/>
    <w:rsid w:val="003534EA"/>
    <w:rsid w:val="003545FB"/>
    <w:rsid w:val="00354870"/>
    <w:rsid w:val="00355657"/>
    <w:rsid w:val="00355CBF"/>
    <w:rsid w:val="00355F08"/>
    <w:rsid w:val="00356099"/>
    <w:rsid w:val="00356E29"/>
    <w:rsid w:val="00356F65"/>
    <w:rsid w:val="0035777C"/>
    <w:rsid w:val="003578F6"/>
    <w:rsid w:val="00357DDC"/>
    <w:rsid w:val="003609D0"/>
    <w:rsid w:val="0036105A"/>
    <w:rsid w:val="00362283"/>
    <w:rsid w:val="00362714"/>
    <w:rsid w:val="0036275C"/>
    <w:rsid w:val="00362A95"/>
    <w:rsid w:val="00362ADB"/>
    <w:rsid w:val="00362BAE"/>
    <w:rsid w:val="00362BE5"/>
    <w:rsid w:val="003630CF"/>
    <w:rsid w:val="00364CEF"/>
    <w:rsid w:val="00365A9B"/>
    <w:rsid w:val="0036649F"/>
    <w:rsid w:val="00370119"/>
    <w:rsid w:val="00370B2C"/>
    <w:rsid w:val="003723BA"/>
    <w:rsid w:val="003725D1"/>
    <w:rsid w:val="003730BB"/>
    <w:rsid w:val="0037328C"/>
    <w:rsid w:val="00373511"/>
    <w:rsid w:val="003739F2"/>
    <w:rsid w:val="00374862"/>
    <w:rsid w:val="00374A33"/>
    <w:rsid w:val="00374B71"/>
    <w:rsid w:val="00374F7D"/>
    <w:rsid w:val="00375410"/>
    <w:rsid w:val="00375921"/>
    <w:rsid w:val="00376003"/>
    <w:rsid w:val="00376AA2"/>
    <w:rsid w:val="00376BB6"/>
    <w:rsid w:val="00376D24"/>
    <w:rsid w:val="003772E0"/>
    <w:rsid w:val="003773D4"/>
    <w:rsid w:val="003774B4"/>
    <w:rsid w:val="00380EFB"/>
    <w:rsid w:val="0038182A"/>
    <w:rsid w:val="0038220D"/>
    <w:rsid w:val="0038275A"/>
    <w:rsid w:val="00382B5D"/>
    <w:rsid w:val="00384752"/>
    <w:rsid w:val="00384897"/>
    <w:rsid w:val="00384E84"/>
    <w:rsid w:val="00386009"/>
    <w:rsid w:val="003866E3"/>
    <w:rsid w:val="00386A22"/>
    <w:rsid w:val="00386A3F"/>
    <w:rsid w:val="00387107"/>
    <w:rsid w:val="003876A6"/>
    <w:rsid w:val="0039018C"/>
    <w:rsid w:val="00390CBD"/>
    <w:rsid w:val="003917A8"/>
    <w:rsid w:val="003918AB"/>
    <w:rsid w:val="00392040"/>
    <w:rsid w:val="0039298C"/>
    <w:rsid w:val="00393029"/>
    <w:rsid w:val="00393185"/>
    <w:rsid w:val="0039380B"/>
    <w:rsid w:val="00393D2A"/>
    <w:rsid w:val="0039448C"/>
    <w:rsid w:val="00394F4F"/>
    <w:rsid w:val="003950EB"/>
    <w:rsid w:val="00395751"/>
    <w:rsid w:val="00395970"/>
    <w:rsid w:val="003969BE"/>
    <w:rsid w:val="00396BCB"/>
    <w:rsid w:val="00396F47"/>
    <w:rsid w:val="00397DCB"/>
    <w:rsid w:val="003A101A"/>
    <w:rsid w:val="003A1528"/>
    <w:rsid w:val="003A1EED"/>
    <w:rsid w:val="003A2BDF"/>
    <w:rsid w:val="003A486F"/>
    <w:rsid w:val="003A59A5"/>
    <w:rsid w:val="003A5CCD"/>
    <w:rsid w:val="003A6A57"/>
    <w:rsid w:val="003A7510"/>
    <w:rsid w:val="003A78D3"/>
    <w:rsid w:val="003B0184"/>
    <w:rsid w:val="003B01D5"/>
    <w:rsid w:val="003B0BCC"/>
    <w:rsid w:val="003B122C"/>
    <w:rsid w:val="003B125C"/>
    <w:rsid w:val="003B1272"/>
    <w:rsid w:val="003B1472"/>
    <w:rsid w:val="003B1EDF"/>
    <w:rsid w:val="003B322B"/>
    <w:rsid w:val="003B3AA7"/>
    <w:rsid w:val="003B3EC6"/>
    <w:rsid w:val="003B48AF"/>
    <w:rsid w:val="003B4C46"/>
    <w:rsid w:val="003B6770"/>
    <w:rsid w:val="003B745F"/>
    <w:rsid w:val="003B753C"/>
    <w:rsid w:val="003B7586"/>
    <w:rsid w:val="003B7CB1"/>
    <w:rsid w:val="003C0022"/>
    <w:rsid w:val="003C169B"/>
    <w:rsid w:val="003C266A"/>
    <w:rsid w:val="003C2918"/>
    <w:rsid w:val="003C2997"/>
    <w:rsid w:val="003C3614"/>
    <w:rsid w:val="003C3D2F"/>
    <w:rsid w:val="003C4167"/>
    <w:rsid w:val="003C45CC"/>
    <w:rsid w:val="003C4E36"/>
    <w:rsid w:val="003C509C"/>
    <w:rsid w:val="003C50DB"/>
    <w:rsid w:val="003C51D0"/>
    <w:rsid w:val="003C54F2"/>
    <w:rsid w:val="003C57C0"/>
    <w:rsid w:val="003C58D8"/>
    <w:rsid w:val="003C5F9F"/>
    <w:rsid w:val="003C60E0"/>
    <w:rsid w:val="003C6169"/>
    <w:rsid w:val="003C6482"/>
    <w:rsid w:val="003C6776"/>
    <w:rsid w:val="003C693E"/>
    <w:rsid w:val="003C6EBE"/>
    <w:rsid w:val="003C7147"/>
    <w:rsid w:val="003C7279"/>
    <w:rsid w:val="003C7737"/>
    <w:rsid w:val="003C7AD3"/>
    <w:rsid w:val="003D009A"/>
    <w:rsid w:val="003D0351"/>
    <w:rsid w:val="003D047F"/>
    <w:rsid w:val="003D1B3B"/>
    <w:rsid w:val="003D1F89"/>
    <w:rsid w:val="003D20E9"/>
    <w:rsid w:val="003D2894"/>
    <w:rsid w:val="003D2AC3"/>
    <w:rsid w:val="003D4847"/>
    <w:rsid w:val="003D5A14"/>
    <w:rsid w:val="003D659F"/>
    <w:rsid w:val="003D66E1"/>
    <w:rsid w:val="003D6C6D"/>
    <w:rsid w:val="003D75A1"/>
    <w:rsid w:val="003D7C4E"/>
    <w:rsid w:val="003E021E"/>
    <w:rsid w:val="003E0CC4"/>
    <w:rsid w:val="003E164A"/>
    <w:rsid w:val="003E1890"/>
    <w:rsid w:val="003E19B8"/>
    <w:rsid w:val="003E393F"/>
    <w:rsid w:val="003E3EF9"/>
    <w:rsid w:val="003E47DF"/>
    <w:rsid w:val="003E6955"/>
    <w:rsid w:val="003E69B2"/>
    <w:rsid w:val="003E71A2"/>
    <w:rsid w:val="003E74B9"/>
    <w:rsid w:val="003E7EE6"/>
    <w:rsid w:val="003F2ACA"/>
    <w:rsid w:val="003F333A"/>
    <w:rsid w:val="003F4216"/>
    <w:rsid w:val="003F44FE"/>
    <w:rsid w:val="003F4523"/>
    <w:rsid w:val="003F4653"/>
    <w:rsid w:val="003F47DC"/>
    <w:rsid w:val="003F497E"/>
    <w:rsid w:val="003F4C9B"/>
    <w:rsid w:val="003F4F62"/>
    <w:rsid w:val="003F529F"/>
    <w:rsid w:val="003F5592"/>
    <w:rsid w:val="003F64F9"/>
    <w:rsid w:val="003F7ECE"/>
    <w:rsid w:val="00400D94"/>
    <w:rsid w:val="00400DBD"/>
    <w:rsid w:val="0040113E"/>
    <w:rsid w:val="0040267E"/>
    <w:rsid w:val="00402AF2"/>
    <w:rsid w:val="004038E4"/>
    <w:rsid w:val="00404233"/>
    <w:rsid w:val="004045AE"/>
    <w:rsid w:val="00406B00"/>
    <w:rsid w:val="0040771E"/>
    <w:rsid w:val="00407812"/>
    <w:rsid w:val="004101D4"/>
    <w:rsid w:val="00410278"/>
    <w:rsid w:val="00410BE6"/>
    <w:rsid w:val="00410FAA"/>
    <w:rsid w:val="004110B2"/>
    <w:rsid w:val="00411184"/>
    <w:rsid w:val="00411BA8"/>
    <w:rsid w:val="004132EE"/>
    <w:rsid w:val="004135F6"/>
    <w:rsid w:val="00413B81"/>
    <w:rsid w:val="004140C8"/>
    <w:rsid w:val="004148A9"/>
    <w:rsid w:val="004152C5"/>
    <w:rsid w:val="00415DE9"/>
    <w:rsid w:val="00420A1C"/>
    <w:rsid w:val="004210E6"/>
    <w:rsid w:val="004218E1"/>
    <w:rsid w:val="00421ABC"/>
    <w:rsid w:val="0042246D"/>
    <w:rsid w:val="004227C0"/>
    <w:rsid w:val="00422E98"/>
    <w:rsid w:val="00422F12"/>
    <w:rsid w:val="004232D1"/>
    <w:rsid w:val="00423ECA"/>
    <w:rsid w:val="004240F5"/>
    <w:rsid w:val="00424B59"/>
    <w:rsid w:val="00424C8C"/>
    <w:rsid w:val="00425C75"/>
    <w:rsid w:val="00426019"/>
    <w:rsid w:val="0042654F"/>
    <w:rsid w:val="0042699E"/>
    <w:rsid w:val="004269FD"/>
    <w:rsid w:val="00426CB7"/>
    <w:rsid w:val="00426F96"/>
    <w:rsid w:val="0042741C"/>
    <w:rsid w:val="004275CA"/>
    <w:rsid w:val="00427968"/>
    <w:rsid w:val="00427B32"/>
    <w:rsid w:val="00427EAF"/>
    <w:rsid w:val="00427F95"/>
    <w:rsid w:val="00430AC7"/>
    <w:rsid w:val="004319E2"/>
    <w:rsid w:val="00431C7E"/>
    <w:rsid w:val="00431CCE"/>
    <w:rsid w:val="0043276C"/>
    <w:rsid w:val="00432CBE"/>
    <w:rsid w:val="00432F84"/>
    <w:rsid w:val="004330F5"/>
    <w:rsid w:val="00433708"/>
    <w:rsid w:val="00434246"/>
    <w:rsid w:val="00434C1F"/>
    <w:rsid w:val="0043573B"/>
    <w:rsid w:val="004400ED"/>
    <w:rsid w:val="00440308"/>
    <w:rsid w:val="00440D47"/>
    <w:rsid w:val="00442911"/>
    <w:rsid w:val="00443F40"/>
    <w:rsid w:val="00444265"/>
    <w:rsid w:val="0044545B"/>
    <w:rsid w:val="0044572E"/>
    <w:rsid w:val="00445D28"/>
    <w:rsid w:val="00446465"/>
    <w:rsid w:val="00446B4B"/>
    <w:rsid w:val="00446B8F"/>
    <w:rsid w:val="00446C7B"/>
    <w:rsid w:val="00447A67"/>
    <w:rsid w:val="00447E14"/>
    <w:rsid w:val="0045075A"/>
    <w:rsid w:val="00450B94"/>
    <w:rsid w:val="00451350"/>
    <w:rsid w:val="00451CEA"/>
    <w:rsid w:val="00452D42"/>
    <w:rsid w:val="0045326E"/>
    <w:rsid w:val="004538CC"/>
    <w:rsid w:val="00453AB5"/>
    <w:rsid w:val="00453C04"/>
    <w:rsid w:val="00454AD3"/>
    <w:rsid w:val="00454E23"/>
    <w:rsid w:val="0045531E"/>
    <w:rsid w:val="00455C08"/>
    <w:rsid w:val="00456780"/>
    <w:rsid w:val="00456DB0"/>
    <w:rsid w:val="00457036"/>
    <w:rsid w:val="004605F0"/>
    <w:rsid w:val="0046092E"/>
    <w:rsid w:val="00460D1D"/>
    <w:rsid w:val="00460E0B"/>
    <w:rsid w:val="00460EB9"/>
    <w:rsid w:val="0046102B"/>
    <w:rsid w:val="00461606"/>
    <w:rsid w:val="00461B9F"/>
    <w:rsid w:val="00462201"/>
    <w:rsid w:val="00462C00"/>
    <w:rsid w:val="00462EDE"/>
    <w:rsid w:val="00463229"/>
    <w:rsid w:val="0046351C"/>
    <w:rsid w:val="004638F1"/>
    <w:rsid w:val="004639EF"/>
    <w:rsid w:val="00463A1E"/>
    <w:rsid w:val="00463DFF"/>
    <w:rsid w:val="0046438B"/>
    <w:rsid w:val="00464C31"/>
    <w:rsid w:val="00465347"/>
    <w:rsid w:val="00465562"/>
    <w:rsid w:val="004668E2"/>
    <w:rsid w:val="00467C19"/>
    <w:rsid w:val="00470314"/>
    <w:rsid w:val="004706CE"/>
    <w:rsid w:val="00470799"/>
    <w:rsid w:val="0047085E"/>
    <w:rsid w:val="00470A04"/>
    <w:rsid w:val="00470C75"/>
    <w:rsid w:val="0047142B"/>
    <w:rsid w:val="00471714"/>
    <w:rsid w:val="00471AFB"/>
    <w:rsid w:val="00472D9C"/>
    <w:rsid w:val="00472FD7"/>
    <w:rsid w:val="00473353"/>
    <w:rsid w:val="00473414"/>
    <w:rsid w:val="0047343F"/>
    <w:rsid w:val="00473C0E"/>
    <w:rsid w:val="004740A4"/>
    <w:rsid w:val="004742F7"/>
    <w:rsid w:val="00474CE5"/>
    <w:rsid w:val="00475734"/>
    <w:rsid w:val="00475C4E"/>
    <w:rsid w:val="00475CE2"/>
    <w:rsid w:val="0047612E"/>
    <w:rsid w:val="00476A48"/>
    <w:rsid w:val="00476E82"/>
    <w:rsid w:val="00476F9F"/>
    <w:rsid w:val="00480E96"/>
    <w:rsid w:val="0048115B"/>
    <w:rsid w:val="004811F9"/>
    <w:rsid w:val="00481456"/>
    <w:rsid w:val="00481735"/>
    <w:rsid w:val="0048189C"/>
    <w:rsid w:val="00481A3B"/>
    <w:rsid w:val="00482B79"/>
    <w:rsid w:val="00483386"/>
    <w:rsid w:val="00483943"/>
    <w:rsid w:val="00483CC3"/>
    <w:rsid w:val="0048487D"/>
    <w:rsid w:val="004854A0"/>
    <w:rsid w:val="00485AC5"/>
    <w:rsid w:val="00485B9C"/>
    <w:rsid w:val="00485D29"/>
    <w:rsid w:val="00485F0F"/>
    <w:rsid w:val="00486467"/>
    <w:rsid w:val="004864C7"/>
    <w:rsid w:val="00486608"/>
    <w:rsid w:val="00487321"/>
    <w:rsid w:val="004879EE"/>
    <w:rsid w:val="00490638"/>
    <w:rsid w:val="00490A77"/>
    <w:rsid w:val="00490BA1"/>
    <w:rsid w:val="004910EA"/>
    <w:rsid w:val="00491D53"/>
    <w:rsid w:val="0049204E"/>
    <w:rsid w:val="0049240E"/>
    <w:rsid w:val="00492B03"/>
    <w:rsid w:val="00492CA3"/>
    <w:rsid w:val="0049398E"/>
    <w:rsid w:val="00493CA4"/>
    <w:rsid w:val="004967F4"/>
    <w:rsid w:val="00496AEA"/>
    <w:rsid w:val="00496CD5"/>
    <w:rsid w:val="00496DD3"/>
    <w:rsid w:val="00496E0E"/>
    <w:rsid w:val="00496E1C"/>
    <w:rsid w:val="004A0D9D"/>
    <w:rsid w:val="004A1812"/>
    <w:rsid w:val="004A1C44"/>
    <w:rsid w:val="004A2582"/>
    <w:rsid w:val="004A35B9"/>
    <w:rsid w:val="004A41C6"/>
    <w:rsid w:val="004A4475"/>
    <w:rsid w:val="004A4AF2"/>
    <w:rsid w:val="004A6320"/>
    <w:rsid w:val="004A700D"/>
    <w:rsid w:val="004A72B9"/>
    <w:rsid w:val="004A778B"/>
    <w:rsid w:val="004B0591"/>
    <w:rsid w:val="004B0907"/>
    <w:rsid w:val="004B0D1F"/>
    <w:rsid w:val="004B113F"/>
    <w:rsid w:val="004B13A1"/>
    <w:rsid w:val="004B156C"/>
    <w:rsid w:val="004B172F"/>
    <w:rsid w:val="004B1ADA"/>
    <w:rsid w:val="004B1AF5"/>
    <w:rsid w:val="004B1C2A"/>
    <w:rsid w:val="004B2BA1"/>
    <w:rsid w:val="004B47A6"/>
    <w:rsid w:val="004B4B62"/>
    <w:rsid w:val="004B4BFD"/>
    <w:rsid w:val="004B5B27"/>
    <w:rsid w:val="004B5CC8"/>
    <w:rsid w:val="004B5EDF"/>
    <w:rsid w:val="004B72AE"/>
    <w:rsid w:val="004B735E"/>
    <w:rsid w:val="004C089A"/>
    <w:rsid w:val="004C0B88"/>
    <w:rsid w:val="004C0DC8"/>
    <w:rsid w:val="004C231E"/>
    <w:rsid w:val="004C2D22"/>
    <w:rsid w:val="004C33DB"/>
    <w:rsid w:val="004C4644"/>
    <w:rsid w:val="004C46A2"/>
    <w:rsid w:val="004C4A2D"/>
    <w:rsid w:val="004C5883"/>
    <w:rsid w:val="004C5EE3"/>
    <w:rsid w:val="004C62EA"/>
    <w:rsid w:val="004C63D4"/>
    <w:rsid w:val="004C6733"/>
    <w:rsid w:val="004C6753"/>
    <w:rsid w:val="004C6FF4"/>
    <w:rsid w:val="004C7F11"/>
    <w:rsid w:val="004D0167"/>
    <w:rsid w:val="004D0E74"/>
    <w:rsid w:val="004D0F30"/>
    <w:rsid w:val="004D0FC9"/>
    <w:rsid w:val="004D24FC"/>
    <w:rsid w:val="004D387D"/>
    <w:rsid w:val="004D4452"/>
    <w:rsid w:val="004D4894"/>
    <w:rsid w:val="004D4B38"/>
    <w:rsid w:val="004D6871"/>
    <w:rsid w:val="004D7499"/>
    <w:rsid w:val="004E0E83"/>
    <w:rsid w:val="004E130A"/>
    <w:rsid w:val="004E1EC5"/>
    <w:rsid w:val="004E268A"/>
    <w:rsid w:val="004E35BF"/>
    <w:rsid w:val="004E3A84"/>
    <w:rsid w:val="004E3E75"/>
    <w:rsid w:val="004E4062"/>
    <w:rsid w:val="004E41EF"/>
    <w:rsid w:val="004E45F4"/>
    <w:rsid w:val="004E4FFB"/>
    <w:rsid w:val="004E5A7A"/>
    <w:rsid w:val="004E7456"/>
    <w:rsid w:val="004E7594"/>
    <w:rsid w:val="004E787F"/>
    <w:rsid w:val="004F08F6"/>
    <w:rsid w:val="004F1001"/>
    <w:rsid w:val="004F1E91"/>
    <w:rsid w:val="004F20D2"/>
    <w:rsid w:val="004F2563"/>
    <w:rsid w:val="004F27CF"/>
    <w:rsid w:val="004F2A5C"/>
    <w:rsid w:val="004F324A"/>
    <w:rsid w:val="004F3971"/>
    <w:rsid w:val="004F481D"/>
    <w:rsid w:val="004F585F"/>
    <w:rsid w:val="004F59FD"/>
    <w:rsid w:val="004F6EE0"/>
    <w:rsid w:val="004F7575"/>
    <w:rsid w:val="004F7B8A"/>
    <w:rsid w:val="00500214"/>
    <w:rsid w:val="00500546"/>
    <w:rsid w:val="005006B9"/>
    <w:rsid w:val="00500820"/>
    <w:rsid w:val="00500913"/>
    <w:rsid w:val="00500EB6"/>
    <w:rsid w:val="005021DB"/>
    <w:rsid w:val="005025BD"/>
    <w:rsid w:val="00503375"/>
    <w:rsid w:val="0050376A"/>
    <w:rsid w:val="00503E6F"/>
    <w:rsid w:val="0050455B"/>
    <w:rsid w:val="00504D04"/>
    <w:rsid w:val="005055C2"/>
    <w:rsid w:val="005064FE"/>
    <w:rsid w:val="00506E6E"/>
    <w:rsid w:val="0050790C"/>
    <w:rsid w:val="00507E73"/>
    <w:rsid w:val="005102EF"/>
    <w:rsid w:val="00510DB5"/>
    <w:rsid w:val="00510E87"/>
    <w:rsid w:val="005112C7"/>
    <w:rsid w:val="00512D96"/>
    <w:rsid w:val="005135E5"/>
    <w:rsid w:val="00513B52"/>
    <w:rsid w:val="0051471C"/>
    <w:rsid w:val="00514B93"/>
    <w:rsid w:val="005151E9"/>
    <w:rsid w:val="0051528F"/>
    <w:rsid w:val="00515681"/>
    <w:rsid w:val="0051611F"/>
    <w:rsid w:val="0051639E"/>
    <w:rsid w:val="00516BFA"/>
    <w:rsid w:val="00517658"/>
    <w:rsid w:val="005176A0"/>
    <w:rsid w:val="00517D30"/>
    <w:rsid w:val="005202AD"/>
    <w:rsid w:val="00521018"/>
    <w:rsid w:val="005211C5"/>
    <w:rsid w:val="0052144D"/>
    <w:rsid w:val="0052200D"/>
    <w:rsid w:val="00522319"/>
    <w:rsid w:val="00522350"/>
    <w:rsid w:val="005224A9"/>
    <w:rsid w:val="0052317A"/>
    <w:rsid w:val="00523685"/>
    <w:rsid w:val="00523772"/>
    <w:rsid w:val="00523B82"/>
    <w:rsid w:val="00524214"/>
    <w:rsid w:val="005250A4"/>
    <w:rsid w:val="00525428"/>
    <w:rsid w:val="005257D3"/>
    <w:rsid w:val="00526162"/>
    <w:rsid w:val="00526243"/>
    <w:rsid w:val="00527954"/>
    <w:rsid w:val="005279C5"/>
    <w:rsid w:val="005279C8"/>
    <w:rsid w:val="005304B5"/>
    <w:rsid w:val="0053051D"/>
    <w:rsid w:val="00530856"/>
    <w:rsid w:val="00530BDA"/>
    <w:rsid w:val="00530C3F"/>
    <w:rsid w:val="005314B5"/>
    <w:rsid w:val="00531919"/>
    <w:rsid w:val="00531DB4"/>
    <w:rsid w:val="0053229E"/>
    <w:rsid w:val="00533B51"/>
    <w:rsid w:val="005347A3"/>
    <w:rsid w:val="0053482E"/>
    <w:rsid w:val="005349A1"/>
    <w:rsid w:val="00534AEE"/>
    <w:rsid w:val="005351FA"/>
    <w:rsid w:val="00535E50"/>
    <w:rsid w:val="00535E8C"/>
    <w:rsid w:val="005362C0"/>
    <w:rsid w:val="0053781D"/>
    <w:rsid w:val="00537ED4"/>
    <w:rsid w:val="00540166"/>
    <w:rsid w:val="0054021A"/>
    <w:rsid w:val="005408DD"/>
    <w:rsid w:val="005412CF"/>
    <w:rsid w:val="005415DF"/>
    <w:rsid w:val="00541880"/>
    <w:rsid w:val="005426E9"/>
    <w:rsid w:val="00542792"/>
    <w:rsid w:val="00542C31"/>
    <w:rsid w:val="005430A6"/>
    <w:rsid w:val="005432BD"/>
    <w:rsid w:val="00545145"/>
    <w:rsid w:val="00545A97"/>
    <w:rsid w:val="005460A0"/>
    <w:rsid w:val="005467F7"/>
    <w:rsid w:val="00546A64"/>
    <w:rsid w:val="00546B3B"/>
    <w:rsid w:val="00546D08"/>
    <w:rsid w:val="00546F4D"/>
    <w:rsid w:val="00547C98"/>
    <w:rsid w:val="00550296"/>
    <w:rsid w:val="005502FE"/>
    <w:rsid w:val="00551086"/>
    <w:rsid w:val="005518A4"/>
    <w:rsid w:val="005518CC"/>
    <w:rsid w:val="00552F9A"/>
    <w:rsid w:val="00552FE2"/>
    <w:rsid w:val="00552FF8"/>
    <w:rsid w:val="005537AB"/>
    <w:rsid w:val="00553876"/>
    <w:rsid w:val="00554558"/>
    <w:rsid w:val="00554BCF"/>
    <w:rsid w:val="0055519E"/>
    <w:rsid w:val="00555804"/>
    <w:rsid w:val="00556D1D"/>
    <w:rsid w:val="005576A0"/>
    <w:rsid w:val="00557C24"/>
    <w:rsid w:val="00557C44"/>
    <w:rsid w:val="005601A4"/>
    <w:rsid w:val="00560319"/>
    <w:rsid w:val="00560FCC"/>
    <w:rsid w:val="00561037"/>
    <w:rsid w:val="005612D5"/>
    <w:rsid w:val="005620D5"/>
    <w:rsid w:val="00562AD1"/>
    <w:rsid w:val="00562C75"/>
    <w:rsid w:val="00562FFB"/>
    <w:rsid w:val="0056427D"/>
    <w:rsid w:val="0056437C"/>
    <w:rsid w:val="00564AC4"/>
    <w:rsid w:val="00564B4A"/>
    <w:rsid w:val="00564DAE"/>
    <w:rsid w:val="00565AFD"/>
    <w:rsid w:val="00566046"/>
    <w:rsid w:val="00566241"/>
    <w:rsid w:val="005666C5"/>
    <w:rsid w:val="00566724"/>
    <w:rsid w:val="0056726D"/>
    <w:rsid w:val="00567E6D"/>
    <w:rsid w:val="00570760"/>
    <w:rsid w:val="005709C5"/>
    <w:rsid w:val="00570E01"/>
    <w:rsid w:val="00572869"/>
    <w:rsid w:val="005732FB"/>
    <w:rsid w:val="00574836"/>
    <w:rsid w:val="00574E89"/>
    <w:rsid w:val="00575268"/>
    <w:rsid w:val="005753A4"/>
    <w:rsid w:val="00575B22"/>
    <w:rsid w:val="005770A9"/>
    <w:rsid w:val="005770AC"/>
    <w:rsid w:val="00577275"/>
    <w:rsid w:val="00580A3A"/>
    <w:rsid w:val="00580BBD"/>
    <w:rsid w:val="00581198"/>
    <w:rsid w:val="00581342"/>
    <w:rsid w:val="00581C5D"/>
    <w:rsid w:val="00581EC7"/>
    <w:rsid w:val="005859C1"/>
    <w:rsid w:val="0058608B"/>
    <w:rsid w:val="0058668F"/>
    <w:rsid w:val="00586E95"/>
    <w:rsid w:val="005875B1"/>
    <w:rsid w:val="00590B26"/>
    <w:rsid w:val="005912B2"/>
    <w:rsid w:val="00591EA0"/>
    <w:rsid w:val="00592F02"/>
    <w:rsid w:val="00593216"/>
    <w:rsid w:val="00593661"/>
    <w:rsid w:val="005938A7"/>
    <w:rsid w:val="00593DEC"/>
    <w:rsid w:val="00595E52"/>
    <w:rsid w:val="005960EE"/>
    <w:rsid w:val="0059699C"/>
    <w:rsid w:val="00596D0F"/>
    <w:rsid w:val="005974AE"/>
    <w:rsid w:val="005975A9"/>
    <w:rsid w:val="005A027B"/>
    <w:rsid w:val="005A0749"/>
    <w:rsid w:val="005A08E7"/>
    <w:rsid w:val="005A10E1"/>
    <w:rsid w:val="005A12D7"/>
    <w:rsid w:val="005A14CF"/>
    <w:rsid w:val="005A167B"/>
    <w:rsid w:val="005A17D9"/>
    <w:rsid w:val="005A1864"/>
    <w:rsid w:val="005A1EAB"/>
    <w:rsid w:val="005A2868"/>
    <w:rsid w:val="005A2919"/>
    <w:rsid w:val="005A2F43"/>
    <w:rsid w:val="005A2FDC"/>
    <w:rsid w:val="005A3391"/>
    <w:rsid w:val="005A3843"/>
    <w:rsid w:val="005A4113"/>
    <w:rsid w:val="005A41BC"/>
    <w:rsid w:val="005A430A"/>
    <w:rsid w:val="005A5A22"/>
    <w:rsid w:val="005A63B4"/>
    <w:rsid w:val="005A6663"/>
    <w:rsid w:val="005A68D5"/>
    <w:rsid w:val="005A6AA2"/>
    <w:rsid w:val="005A6D02"/>
    <w:rsid w:val="005A71FC"/>
    <w:rsid w:val="005B079F"/>
    <w:rsid w:val="005B0B06"/>
    <w:rsid w:val="005B0FC9"/>
    <w:rsid w:val="005B11EA"/>
    <w:rsid w:val="005B14DF"/>
    <w:rsid w:val="005B1553"/>
    <w:rsid w:val="005B1B44"/>
    <w:rsid w:val="005B28BB"/>
    <w:rsid w:val="005B2DCD"/>
    <w:rsid w:val="005B3B02"/>
    <w:rsid w:val="005B3B6A"/>
    <w:rsid w:val="005B3E8C"/>
    <w:rsid w:val="005B41AC"/>
    <w:rsid w:val="005B42FB"/>
    <w:rsid w:val="005B4D00"/>
    <w:rsid w:val="005B5155"/>
    <w:rsid w:val="005B762D"/>
    <w:rsid w:val="005B7A99"/>
    <w:rsid w:val="005B7B07"/>
    <w:rsid w:val="005B7E01"/>
    <w:rsid w:val="005C03D8"/>
    <w:rsid w:val="005C1005"/>
    <w:rsid w:val="005C15C7"/>
    <w:rsid w:val="005C1D9E"/>
    <w:rsid w:val="005C4655"/>
    <w:rsid w:val="005C484E"/>
    <w:rsid w:val="005C4C5C"/>
    <w:rsid w:val="005C60CD"/>
    <w:rsid w:val="005C65E8"/>
    <w:rsid w:val="005C685A"/>
    <w:rsid w:val="005C79E2"/>
    <w:rsid w:val="005C7D09"/>
    <w:rsid w:val="005D04A3"/>
    <w:rsid w:val="005D04AF"/>
    <w:rsid w:val="005D1302"/>
    <w:rsid w:val="005D20D4"/>
    <w:rsid w:val="005D2676"/>
    <w:rsid w:val="005D3711"/>
    <w:rsid w:val="005D39A3"/>
    <w:rsid w:val="005D42BD"/>
    <w:rsid w:val="005D4767"/>
    <w:rsid w:val="005D4A08"/>
    <w:rsid w:val="005D4E10"/>
    <w:rsid w:val="005D56C6"/>
    <w:rsid w:val="005D57B4"/>
    <w:rsid w:val="005D5C94"/>
    <w:rsid w:val="005D64BD"/>
    <w:rsid w:val="005D68BF"/>
    <w:rsid w:val="005D6A04"/>
    <w:rsid w:val="005D79BC"/>
    <w:rsid w:val="005E005F"/>
    <w:rsid w:val="005E0295"/>
    <w:rsid w:val="005E02D4"/>
    <w:rsid w:val="005E03A8"/>
    <w:rsid w:val="005E0735"/>
    <w:rsid w:val="005E0944"/>
    <w:rsid w:val="005E0A60"/>
    <w:rsid w:val="005E0D16"/>
    <w:rsid w:val="005E11DE"/>
    <w:rsid w:val="005E3465"/>
    <w:rsid w:val="005E467B"/>
    <w:rsid w:val="005E46DA"/>
    <w:rsid w:val="005E493E"/>
    <w:rsid w:val="005E4AA5"/>
    <w:rsid w:val="005E4BFA"/>
    <w:rsid w:val="005E568C"/>
    <w:rsid w:val="005E570B"/>
    <w:rsid w:val="005E6A7E"/>
    <w:rsid w:val="005E707F"/>
    <w:rsid w:val="005E77EF"/>
    <w:rsid w:val="005F0668"/>
    <w:rsid w:val="005F0B3D"/>
    <w:rsid w:val="005F13EE"/>
    <w:rsid w:val="005F173B"/>
    <w:rsid w:val="005F1C92"/>
    <w:rsid w:val="005F1E32"/>
    <w:rsid w:val="005F21A3"/>
    <w:rsid w:val="005F2562"/>
    <w:rsid w:val="005F2A14"/>
    <w:rsid w:val="005F2B33"/>
    <w:rsid w:val="005F2F8D"/>
    <w:rsid w:val="005F3497"/>
    <w:rsid w:val="005F3AB7"/>
    <w:rsid w:val="005F596B"/>
    <w:rsid w:val="005F5ECE"/>
    <w:rsid w:val="005F6C05"/>
    <w:rsid w:val="005F7595"/>
    <w:rsid w:val="005F7848"/>
    <w:rsid w:val="006005D8"/>
    <w:rsid w:val="00600CC3"/>
    <w:rsid w:val="006014D0"/>
    <w:rsid w:val="006017C4"/>
    <w:rsid w:val="00602035"/>
    <w:rsid w:val="006023CB"/>
    <w:rsid w:val="006027F9"/>
    <w:rsid w:val="00602B99"/>
    <w:rsid w:val="00602D54"/>
    <w:rsid w:val="00602D5D"/>
    <w:rsid w:val="00603197"/>
    <w:rsid w:val="00603B26"/>
    <w:rsid w:val="006045CB"/>
    <w:rsid w:val="006053FD"/>
    <w:rsid w:val="006069CE"/>
    <w:rsid w:val="00607117"/>
    <w:rsid w:val="006074F8"/>
    <w:rsid w:val="006078B5"/>
    <w:rsid w:val="00607EA3"/>
    <w:rsid w:val="006106C1"/>
    <w:rsid w:val="00610A5E"/>
    <w:rsid w:val="00611521"/>
    <w:rsid w:val="00611AD4"/>
    <w:rsid w:val="00611CBB"/>
    <w:rsid w:val="00612393"/>
    <w:rsid w:val="00612746"/>
    <w:rsid w:val="00613153"/>
    <w:rsid w:val="00613BA9"/>
    <w:rsid w:val="00613CA7"/>
    <w:rsid w:val="0061488D"/>
    <w:rsid w:val="00614A41"/>
    <w:rsid w:val="00615197"/>
    <w:rsid w:val="0061546C"/>
    <w:rsid w:val="006160F8"/>
    <w:rsid w:val="0061637D"/>
    <w:rsid w:val="006163BA"/>
    <w:rsid w:val="0061712C"/>
    <w:rsid w:val="00617194"/>
    <w:rsid w:val="00617370"/>
    <w:rsid w:val="0061788B"/>
    <w:rsid w:val="00617D80"/>
    <w:rsid w:val="006200D1"/>
    <w:rsid w:val="0062069F"/>
    <w:rsid w:val="00622993"/>
    <w:rsid w:val="0062299C"/>
    <w:rsid w:val="00622B77"/>
    <w:rsid w:val="00623F64"/>
    <w:rsid w:val="00624419"/>
    <w:rsid w:val="006245B5"/>
    <w:rsid w:val="0062500A"/>
    <w:rsid w:val="00625800"/>
    <w:rsid w:val="00625971"/>
    <w:rsid w:val="006267B6"/>
    <w:rsid w:val="00626E10"/>
    <w:rsid w:val="00627633"/>
    <w:rsid w:val="00627B9C"/>
    <w:rsid w:val="00630B7E"/>
    <w:rsid w:val="00631333"/>
    <w:rsid w:val="006317E2"/>
    <w:rsid w:val="00631CFF"/>
    <w:rsid w:val="00632589"/>
    <w:rsid w:val="006327D5"/>
    <w:rsid w:val="00633928"/>
    <w:rsid w:val="00633F19"/>
    <w:rsid w:val="006348B9"/>
    <w:rsid w:val="00634C16"/>
    <w:rsid w:val="00634E00"/>
    <w:rsid w:val="00634F3A"/>
    <w:rsid w:val="00635BCC"/>
    <w:rsid w:val="00635C22"/>
    <w:rsid w:val="006363AC"/>
    <w:rsid w:val="00636500"/>
    <w:rsid w:val="00636888"/>
    <w:rsid w:val="00636AED"/>
    <w:rsid w:val="00637C08"/>
    <w:rsid w:val="00640543"/>
    <w:rsid w:val="00640B21"/>
    <w:rsid w:val="006414F6"/>
    <w:rsid w:val="00641EFB"/>
    <w:rsid w:val="00641F71"/>
    <w:rsid w:val="006428D5"/>
    <w:rsid w:val="006428F5"/>
    <w:rsid w:val="00643DEF"/>
    <w:rsid w:val="00643E36"/>
    <w:rsid w:val="00643EB1"/>
    <w:rsid w:val="0064431F"/>
    <w:rsid w:val="0064442B"/>
    <w:rsid w:val="006452EA"/>
    <w:rsid w:val="006453E7"/>
    <w:rsid w:val="0064606F"/>
    <w:rsid w:val="00646A75"/>
    <w:rsid w:val="00646C49"/>
    <w:rsid w:val="00647248"/>
    <w:rsid w:val="0064740C"/>
    <w:rsid w:val="00647AB1"/>
    <w:rsid w:val="00651066"/>
    <w:rsid w:val="00651950"/>
    <w:rsid w:val="00651BCA"/>
    <w:rsid w:val="0065227C"/>
    <w:rsid w:val="00652C6C"/>
    <w:rsid w:val="0065543B"/>
    <w:rsid w:val="0065612B"/>
    <w:rsid w:val="006563F7"/>
    <w:rsid w:val="00656EDE"/>
    <w:rsid w:val="006571CE"/>
    <w:rsid w:val="00657600"/>
    <w:rsid w:val="00657AE9"/>
    <w:rsid w:val="00660CE1"/>
    <w:rsid w:val="00661564"/>
    <w:rsid w:val="0066174A"/>
    <w:rsid w:val="00661885"/>
    <w:rsid w:val="00661DF4"/>
    <w:rsid w:val="00662CB1"/>
    <w:rsid w:val="00662F64"/>
    <w:rsid w:val="0066377F"/>
    <w:rsid w:val="00664273"/>
    <w:rsid w:val="006646A7"/>
    <w:rsid w:val="006652F1"/>
    <w:rsid w:val="00665329"/>
    <w:rsid w:val="00665A76"/>
    <w:rsid w:val="00665AB9"/>
    <w:rsid w:val="00665EB8"/>
    <w:rsid w:val="00666CD4"/>
    <w:rsid w:val="006674A4"/>
    <w:rsid w:val="00667561"/>
    <w:rsid w:val="0067017C"/>
    <w:rsid w:val="00670195"/>
    <w:rsid w:val="00671B1A"/>
    <w:rsid w:val="00672784"/>
    <w:rsid w:val="00672B70"/>
    <w:rsid w:val="00673438"/>
    <w:rsid w:val="00673541"/>
    <w:rsid w:val="00673549"/>
    <w:rsid w:val="00673861"/>
    <w:rsid w:val="00674092"/>
    <w:rsid w:val="0067454E"/>
    <w:rsid w:val="00674631"/>
    <w:rsid w:val="00674978"/>
    <w:rsid w:val="00675307"/>
    <w:rsid w:val="0067668F"/>
    <w:rsid w:val="00676705"/>
    <w:rsid w:val="006775B8"/>
    <w:rsid w:val="00677747"/>
    <w:rsid w:val="00677CC0"/>
    <w:rsid w:val="006804FF"/>
    <w:rsid w:val="0068105E"/>
    <w:rsid w:val="006815E3"/>
    <w:rsid w:val="00681620"/>
    <w:rsid w:val="0068164B"/>
    <w:rsid w:val="00682401"/>
    <w:rsid w:val="006827FB"/>
    <w:rsid w:val="00682891"/>
    <w:rsid w:val="00682DBD"/>
    <w:rsid w:val="00682F87"/>
    <w:rsid w:val="0068405E"/>
    <w:rsid w:val="00684266"/>
    <w:rsid w:val="00684CE8"/>
    <w:rsid w:val="00685843"/>
    <w:rsid w:val="0068657D"/>
    <w:rsid w:val="00686D03"/>
    <w:rsid w:val="00687E45"/>
    <w:rsid w:val="00687FC7"/>
    <w:rsid w:val="006906E8"/>
    <w:rsid w:val="00690E5C"/>
    <w:rsid w:val="00692106"/>
    <w:rsid w:val="006926E8"/>
    <w:rsid w:val="0069309F"/>
    <w:rsid w:val="00694E1B"/>
    <w:rsid w:val="0069513D"/>
    <w:rsid w:val="00695E08"/>
    <w:rsid w:val="00695FD1"/>
    <w:rsid w:val="00696411"/>
    <w:rsid w:val="00696A12"/>
    <w:rsid w:val="00697BE6"/>
    <w:rsid w:val="006A020A"/>
    <w:rsid w:val="006A046B"/>
    <w:rsid w:val="006A0CD8"/>
    <w:rsid w:val="006A0E70"/>
    <w:rsid w:val="006A1A30"/>
    <w:rsid w:val="006A27E2"/>
    <w:rsid w:val="006A32BD"/>
    <w:rsid w:val="006A3CDB"/>
    <w:rsid w:val="006A43A2"/>
    <w:rsid w:val="006A4673"/>
    <w:rsid w:val="006A49E2"/>
    <w:rsid w:val="006A4C92"/>
    <w:rsid w:val="006A5172"/>
    <w:rsid w:val="006A53DE"/>
    <w:rsid w:val="006A65F3"/>
    <w:rsid w:val="006A6665"/>
    <w:rsid w:val="006A6871"/>
    <w:rsid w:val="006A68A5"/>
    <w:rsid w:val="006A6B08"/>
    <w:rsid w:val="006A6D75"/>
    <w:rsid w:val="006A7C6C"/>
    <w:rsid w:val="006B02AC"/>
    <w:rsid w:val="006B14EB"/>
    <w:rsid w:val="006B18F7"/>
    <w:rsid w:val="006B26D4"/>
    <w:rsid w:val="006B2A22"/>
    <w:rsid w:val="006B3629"/>
    <w:rsid w:val="006B3845"/>
    <w:rsid w:val="006B50F7"/>
    <w:rsid w:val="006B55BE"/>
    <w:rsid w:val="006B5BFB"/>
    <w:rsid w:val="006B684C"/>
    <w:rsid w:val="006B6BEB"/>
    <w:rsid w:val="006B74C3"/>
    <w:rsid w:val="006B783D"/>
    <w:rsid w:val="006B7A54"/>
    <w:rsid w:val="006B7A75"/>
    <w:rsid w:val="006B7D38"/>
    <w:rsid w:val="006C03E9"/>
    <w:rsid w:val="006C045C"/>
    <w:rsid w:val="006C0526"/>
    <w:rsid w:val="006C0EA9"/>
    <w:rsid w:val="006C0F2F"/>
    <w:rsid w:val="006C2288"/>
    <w:rsid w:val="006C2681"/>
    <w:rsid w:val="006C2864"/>
    <w:rsid w:val="006C34EC"/>
    <w:rsid w:val="006C3E75"/>
    <w:rsid w:val="006C47DF"/>
    <w:rsid w:val="006C4947"/>
    <w:rsid w:val="006C50EC"/>
    <w:rsid w:val="006C5410"/>
    <w:rsid w:val="006C622E"/>
    <w:rsid w:val="006C6B05"/>
    <w:rsid w:val="006C733F"/>
    <w:rsid w:val="006C7F11"/>
    <w:rsid w:val="006D00FE"/>
    <w:rsid w:val="006D050A"/>
    <w:rsid w:val="006D072C"/>
    <w:rsid w:val="006D075B"/>
    <w:rsid w:val="006D15BC"/>
    <w:rsid w:val="006D1886"/>
    <w:rsid w:val="006D1B8C"/>
    <w:rsid w:val="006D1D73"/>
    <w:rsid w:val="006D2495"/>
    <w:rsid w:val="006D269A"/>
    <w:rsid w:val="006D29F3"/>
    <w:rsid w:val="006D2BBF"/>
    <w:rsid w:val="006D3631"/>
    <w:rsid w:val="006D3979"/>
    <w:rsid w:val="006D3DC3"/>
    <w:rsid w:val="006D3FA8"/>
    <w:rsid w:val="006D41A5"/>
    <w:rsid w:val="006D4EA5"/>
    <w:rsid w:val="006D5CCA"/>
    <w:rsid w:val="006D5DFD"/>
    <w:rsid w:val="006D5F2A"/>
    <w:rsid w:val="006D5FD2"/>
    <w:rsid w:val="006D696F"/>
    <w:rsid w:val="006D76D5"/>
    <w:rsid w:val="006D7F34"/>
    <w:rsid w:val="006E0D04"/>
    <w:rsid w:val="006E157D"/>
    <w:rsid w:val="006E1BD3"/>
    <w:rsid w:val="006E1E35"/>
    <w:rsid w:val="006E22E3"/>
    <w:rsid w:val="006E39CB"/>
    <w:rsid w:val="006E52F4"/>
    <w:rsid w:val="006E53E9"/>
    <w:rsid w:val="006E61B2"/>
    <w:rsid w:val="006E689C"/>
    <w:rsid w:val="006E6BD1"/>
    <w:rsid w:val="006E6CBB"/>
    <w:rsid w:val="006E79D8"/>
    <w:rsid w:val="006F0D5D"/>
    <w:rsid w:val="006F10DD"/>
    <w:rsid w:val="006F1A5F"/>
    <w:rsid w:val="006F1D02"/>
    <w:rsid w:val="006F1D2A"/>
    <w:rsid w:val="006F2267"/>
    <w:rsid w:val="006F24DB"/>
    <w:rsid w:val="006F3333"/>
    <w:rsid w:val="006F3577"/>
    <w:rsid w:val="006F449B"/>
    <w:rsid w:val="006F473C"/>
    <w:rsid w:val="006F4F5E"/>
    <w:rsid w:val="006F5CF4"/>
    <w:rsid w:val="006F5E04"/>
    <w:rsid w:val="006F6671"/>
    <w:rsid w:val="006F6A3B"/>
    <w:rsid w:val="006F6AB6"/>
    <w:rsid w:val="006F7513"/>
    <w:rsid w:val="0070000C"/>
    <w:rsid w:val="00700766"/>
    <w:rsid w:val="0070160C"/>
    <w:rsid w:val="00701CA4"/>
    <w:rsid w:val="00702403"/>
    <w:rsid w:val="007025C6"/>
    <w:rsid w:val="00702962"/>
    <w:rsid w:val="00702B96"/>
    <w:rsid w:val="00702F2B"/>
    <w:rsid w:val="0070389B"/>
    <w:rsid w:val="007044CD"/>
    <w:rsid w:val="007046D0"/>
    <w:rsid w:val="00706171"/>
    <w:rsid w:val="00706BE7"/>
    <w:rsid w:val="00707D64"/>
    <w:rsid w:val="00707DF6"/>
    <w:rsid w:val="00707E8F"/>
    <w:rsid w:val="007103FF"/>
    <w:rsid w:val="007106D9"/>
    <w:rsid w:val="0071087E"/>
    <w:rsid w:val="00710CD9"/>
    <w:rsid w:val="0071236A"/>
    <w:rsid w:val="00712788"/>
    <w:rsid w:val="0071293E"/>
    <w:rsid w:val="007132E5"/>
    <w:rsid w:val="00713607"/>
    <w:rsid w:val="00714FB6"/>
    <w:rsid w:val="00715A22"/>
    <w:rsid w:val="00715AC5"/>
    <w:rsid w:val="007167D1"/>
    <w:rsid w:val="00716A17"/>
    <w:rsid w:val="007177CA"/>
    <w:rsid w:val="00720B42"/>
    <w:rsid w:val="007211ED"/>
    <w:rsid w:val="007214A2"/>
    <w:rsid w:val="00721BBF"/>
    <w:rsid w:val="00721F55"/>
    <w:rsid w:val="00722206"/>
    <w:rsid w:val="00723673"/>
    <w:rsid w:val="007238A1"/>
    <w:rsid w:val="00723ACA"/>
    <w:rsid w:val="00724456"/>
    <w:rsid w:val="00725276"/>
    <w:rsid w:val="00725318"/>
    <w:rsid w:val="007258A8"/>
    <w:rsid w:val="00725A61"/>
    <w:rsid w:val="00725BA7"/>
    <w:rsid w:val="0072671F"/>
    <w:rsid w:val="00726BA3"/>
    <w:rsid w:val="00726FF6"/>
    <w:rsid w:val="00727A18"/>
    <w:rsid w:val="00727F28"/>
    <w:rsid w:val="00730916"/>
    <w:rsid w:val="00730C05"/>
    <w:rsid w:val="00731085"/>
    <w:rsid w:val="0073168E"/>
    <w:rsid w:val="007316BD"/>
    <w:rsid w:val="00731D26"/>
    <w:rsid w:val="00731EC7"/>
    <w:rsid w:val="00732699"/>
    <w:rsid w:val="00733515"/>
    <w:rsid w:val="00733583"/>
    <w:rsid w:val="007354A0"/>
    <w:rsid w:val="00736268"/>
    <w:rsid w:val="0073676B"/>
    <w:rsid w:val="00736FF8"/>
    <w:rsid w:val="0073725D"/>
    <w:rsid w:val="00737666"/>
    <w:rsid w:val="00737905"/>
    <w:rsid w:val="00737A61"/>
    <w:rsid w:val="007407D5"/>
    <w:rsid w:val="00740A38"/>
    <w:rsid w:val="00740D45"/>
    <w:rsid w:val="00740D65"/>
    <w:rsid w:val="0074165E"/>
    <w:rsid w:val="00741828"/>
    <w:rsid w:val="00741966"/>
    <w:rsid w:val="00741C02"/>
    <w:rsid w:val="00741E22"/>
    <w:rsid w:val="00741F5A"/>
    <w:rsid w:val="00742E49"/>
    <w:rsid w:val="0074367D"/>
    <w:rsid w:val="00743F93"/>
    <w:rsid w:val="00744CA1"/>
    <w:rsid w:val="007455E4"/>
    <w:rsid w:val="007464B0"/>
    <w:rsid w:val="0074664F"/>
    <w:rsid w:val="007469C7"/>
    <w:rsid w:val="00746BB7"/>
    <w:rsid w:val="007472C7"/>
    <w:rsid w:val="00747794"/>
    <w:rsid w:val="007478B0"/>
    <w:rsid w:val="007508DA"/>
    <w:rsid w:val="00750AF0"/>
    <w:rsid w:val="00750BF1"/>
    <w:rsid w:val="00750F2C"/>
    <w:rsid w:val="00751011"/>
    <w:rsid w:val="0075206A"/>
    <w:rsid w:val="00752A0C"/>
    <w:rsid w:val="007545E5"/>
    <w:rsid w:val="00754B13"/>
    <w:rsid w:val="007554CA"/>
    <w:rsid w:val="007557D8"/>
    <w:rsid w:val="0075593A"/>
    <w:rsid w:val="00756AA3"/>
    <w:rsid w:val="00756AF0"/>
    <w:rsid w:val="007572A4"/>
    <w:rsid w:val="00757345"/>
    <w:rsid w:val="007573E8"/>
    <w:rsid w:val="00757F82"/>
    <w:rsid w:val="007618F9"/>
    <w:rsid w:val="00761FAA"/>
    <w:rsid w:val="0076272B"/>
    <w:rsid w:val="007629F8"/>
    <w:rsid w:val="00762CE4"/>
    <w:rsid w:val="0076424C"/>
    <w:rsid w:val="007646E1"/>
    <w:rsid w:val="007648F6"/>
    <w:rsid w:val="00764A4E"/>
    <w:rsid w:val="00764B77"/>
    <w:rsid w:val="007659A1"/>
    <w:rsid w:val="00765D3E"/>
    <w:rsid w:val="007667BB"/>
    <w:rsid w:val="007674E8"/>
    <w:rsid w:val="0076760E"/>
    <w:rsid w:val="0076764A"/>
    <w:rsid w:val="00767909"/>
    <w:rsid w:val="00767A91"/>
    <w:rsid w:val="00770462"/>
    <w:rsid w:val="007711E8"/>
    <w:rsid w:val="00771768"/>
    <w:rsid w:val="007723CB"/>
    <w:rsid w:val="007729C4"/>
    <w:rsid w:val="007731CB"/>
    <w:rsid w:val="00773F0E"/>
    <w:rsid w:val="0077419A"/>
    <w:rsid w:val="00774F8E"/>
    <w:rsid w:val="00775414"/>
    <w:rsid w:val="00775B99"/>
    <w:rsid w:val="00776138"/>
    <w:rsid w:val="0077668F"/>
    <w:rsid w:val="00777262"/>
    <w:rsid w:val="007772CA"/>
    <w:rsid w:val="00777650"/>
    <w:rsid w:val="00777864"/>
    <w:rsid w:val="00777F43"/>
    <w:rsid w:val="00780DB5"/>
    <w:rsid w:val="00781492"/>
    <w:rsid w:val="00781BAD"/>
    <w:rsid w:val="007825F2"/>
    <w:rsid w:val="00783ECB"/>
    <w:rsid w:val="007844F4"/>
    <w:rsid w:val="00785528"/>
    <w:rsid w:val="00785DE8"/>
    <w:rsid w:val="00786DE9"/>
    <w:rsid w:val="00787C5B"/>
    <w:rsid w:val="00787E51"/>
    <w:rsid w:val="0079007E"/>
    <w:rsid w:val="007905D7"/>
    <w:rsid w:val="00790747"/>
    <w:rsid w:val="00790A38"/>
    <w:rsid w:val="0079118B"/>
    <w:rsid w:val="0079138E"/>
    <w:rsid w:val="007914DB"/>
    <w:rsid w:val="0079161B"/>
    <w:rsid w:val="007939C1"/>
    <w:rsid w:val="00793B8E"/>
    <w:rsid w:val="0079639E"/>
    <w:rsid w:val="00796E48"/>
    <w:rsid w:val="007979F4"/>
    <w:rsid w:val="007A0B49"/>
    <w:rsid w:val="007A121B"/>
    <w:rsid w:val="007A15E3"/>
    <w:rsid w:val="007A1D49"/>
    <w:rsid w:val="007A39AB"/>
    <w:rsid w:val="007A3A31"/>
    <w:rsid w:val="007A3D54"/>
    <w:rsid w:val="007A3E1E"/>
    <w:rsid w:val="007A417D"/>
    <w:rsid w:val="007A4236"/>
    <w:rsid w:val="007A468A"/>
    <w:rsid w:val="007A516D"/>
    <w:rsid w:val="007A51A4"/>
    <w:rsid w:val="007A53E3"/>
    <w:rsid w:val="007A577E"/>
    <w:rsid w:val="007A5ADB"/>
    <w:rsid w:val="007A5B90"/>
    <w:rsid w:val="007A5CD8"/>
    <w:rsid w:val="007A7AD4"/>
    <w:rsid w:val="007A7CA6"/>
    <w:rsid w:val="007B01ED"/>
    <w:rsid w:val="007B0E86"/>
    <w:rsid w:val="007B1392"/>
    <w:rsid w:val="007B1755"/>
    <w:rsid w:val="007B44F1"/>
    <w:rsid w:val="007B5A63"/>
    <w:rsid w:val="007B5B96"/>
    <w:rsid w:val="007B628F"/>
    <w:rsid w:val="007B63A0"/>
    <w:rsid w:val="007B6816"/>
    <w:rsid w:val="007C11DA"/>
    <w:rsid w:val="007C1943"/>
    <w:rsid w:val="007C2B54"/>
    <w:rsid w:val="007C2E7B"/>
    <w:rsid w:val="007C317E"/>
    <w:rsid w:val="007C4F21"/>
    <w:rsid w:val="007C50CB"/>
    <w:rsid w:val="007C5104"/>
    <w:rsid w:val="007C5B2D"/>
    <w:rsid w:val="007C5E34"/>
    <w:rsid w:val="007C6D31"/>
    <w:rsid w:val="007C6E8D"/>
    <w:rsid w:val="007C7BE9"/>
    <w:rsid w:val="007C7F0A"/>
    <w:rsid w:val="007C7F4E"/>
    <w:rsid w:val="007D0938"/>
    <w:rsid w:val="007D1A4F"/>
    <w:rsid w:val="007D23EE"/>
    <w:rsid w:val="007D26C5"/>
    <w:rsid w:val="007D2906"/>
    <w:rsid w:val="007D2D66"/>
    <w:rsid w:val="007D2E78"/>
    <w:rsid w:val="007D3EA8"/>
    <w:rsid w:val="007D4083"/>
    <w:rsid w:val="007D4C5B"/>
    <w:rsid w:val="007D5305"/>
    <w:rsid w:val="007D538F"/>
    <w:rsid w:val="007D60CF"/>
    <w:rsid w:val="007D660F"/>
    <w:rsid w:val="007D68BD"/>
    <w:rsid w:val="007D6D63"/>
    <w:rsid w:val="007E1236"/>
    <w:rsid w:val="007E15D1"/>
    <w:rsid w:val="007E1677"/>
    <w:rsid w:val="007E18C8"/>
    <w:rsid w:val="007E2BA4"/>
    <w:rsid w:val="007E3B5E"/>
    <w:rsid w:val="007E3E3B"/>
    <w:rsid w:val="007E4349"/>
    <w:rsid w:val="007E4C32"/>
    <w:rsid w:val="007E5287"/>
    <w:rsid w:val="007E52DF"/>
    <w:rsid w:val="007E5E3E"/>
    <w:rsid w:val="007E61F3"/>
    <w:rsid w:val="007E7381"/>
    <w:rsid w:val="007F0D2D"/>
    <w:rsid w:val="007F0DDE"/>
    <w:rsid w:val="007F1201"/>
    <w:rsid w:val="007F181E"/>
    <w:rsid w:val="007F2466"/>
    <w:rsid w:val="007F2873"/>
    <w:rsid w:val="007F29AA"/>
    <w:rsid w:val="007F2F83"/>
    <w:rsid w:val="007F3512"/>
    <w:rsid w:val="007F3FB3"/>
    <w:rsid w:val="007F4393"/>
    <w:rsid w:val="007F462B"/>
    <w:rsid w:val="007F55CE"/>
    <w:rsid w:val="007F5778"/>
    <w:rsid w:val="007F710A"/>
    <w:rsid w:val="007F718B"/>
    <w:rsid w:val="007F7A02"/>
    <w:rsid w:val="0080088F"/>
    <w:rsid w:val="00800B9E"/>
    <w:rsid w:val="00800C56"/>
    <w:rsid w:val="008010F5"/>
    <w:rsid w:val="00803188"/>
    <w:rsid w:val="008032D6"/>
    <w:rsid w:val="00803BCB"/>
    <w:rsid w:val="00803C50"/>
    <w:rsid w:val="00803FDB"/>
    <w:rsid w:val="0080408A"/>
    <w:rsid w:val="00804CBB"/>
    <w:rsid w:val="00805109"/>
    <w:rsid w:val="00805730"/>
    <w:rsid w:val="008061BA"/>
    <w:rsid w:val="00806AB5"/>
    <w:rsid w:val="00810586"/>
    <w:rsid w:val="00810839"/>
    <w:rsid w:val="00810EFB"/>
    <w:rsid w:val="008110D5"/>
    <w:rsid w:val="00811506"/>
    <w:rsid w:val="00812436"/>
    <w:rsid w:val="008127EA"/>
    <w:rsid w:val="0081283E"/>
    <w:rsid w:val="008134B2"/>
    <w:rsid w:val="00813FEC"/>
    <w:rsid w:val="008142B2"/>
    <w:rsid w:val="008147F7"/>
    <w:rsid w:val="00814961"/>
    <w:rsid w:val="00814CCD"/>
    <w:rsid w:val="00814DF2"/>
    <w:rsid w:val="00814E12"/>
    <w:rsid w:val="00814EAD"/>
    <w:rsid w:val="00815818"/>
    <w:rsid w:val="008159C9"/>
    <w:rsid w:val="00815E68"/>
    <w:rsid w:val="0081721C"/>
    <w:rsid w:val="00817B59"/>
    <w:rsid w:val="00820501"/>
    <w:rsid w:val="0082085B"/>
    <w:rsid w:val="008210B4"/>
    <w:rsid w:val="00821ECE"/>
    <w:rsid w:val="0082211A"/>
    <w:rsid w:val="0082215A"/>
    <w:rsid w:val="0082222B"/>
    <w:rsid w:val="008235FA"/>
    <w:rsid w:val="00824153"/>
    <w:rsid w:val="008249AB"/>
    <w:rsid w:val="00824DB7"/>
    <w:rsid w:val="008250A6"/>
    <w:rsid w:val="00825B14"/>
    <w:rsid w:val="00826283"/>
    <w:rsid w:val="008265ED"/>
    <w:rsid w:val="00826C2D"/>
    <w:rsid w:val="00827A2D"/>
    <w:rsid w:val="00830479"/>
    <w:rsid w:val="0083067F"/>
    <w:rsid w:val="00830796"/>
    <w:rsid w:val="00830882"/>
    <w:rsid w:val="0083118B"/>
    <w:rsid w:val="0083121D"/>
    <w:rsid w:val="0083199B"/>
    <w:rsid w:val="0083239A"/>
    <w:rsid w:val="00833098"/>
    <w:rsid w:val="008333F1"/>
    <w:rsid w:val="0083388F"/>
    <w:rsid w:val="00833D80"/>
    <w:rsid w:val="00834B62"/>
    <w:rsid w:val="0083565F"/>
    <w:rsid w:val="00835FDB"/>
    <w:rsid w:val="0083605E"/>
    <w:rsid w:val="00836394"/>
    <w:rsid w:val="0083696E"/>
    <w:rsid w:val="008379C5"/>
    <w:rsid w:val="00840570"/>
    <w:rsid w:val="00840708"/>
    <w:rsid w:val="00840DD8"/>
    <w:rsid w:val="008413FA"/>
    <w:rsid w:val="008418A0"/>
    <w:rsid w:val="008423F4"/>
    <w:rsid w:val="0084268D"/>
    <w:rsid w:val="00843219"/>
    <w:rsid w:val="00843C12"/>
    <w:rsid w:val="00844437"/>
    <w:rsid w:val="00844A94"/>
    <w:rsid w:val="00845A0B"/>
    <w:rsid w:val="00845AAA"/>
    <w:rsid w:val="00845C1C"/>
    <w:rsid w:val="00845ED9"/>
    <w:rsid w:val="00846B2D"/>
    <w:rsid w:val="00850E80"/>
    <w:rsid w:val="00851DFF"/>
    <w:rsid w:val="008529A9"/>
    <w:rsid w:val="00853124"/>
    <w:rsid w:val="00853C6E"/>
    <w:rsid w:val="00854065"/>
    <w:rsid w:val="00855475"/>
    <w:rsid w:val="008555A6"/>
    <w:rsid w:val="008558FF"/>
    <w:rsid w:val="00855A87"/>
    <w:rsid w:val="00855FC6"/>
    <w:rsid w:val="00856A28"/>
    <w:rsid w:val="00856AD8"/>
    <w:rsid w:val="008606CB"/>
    <w:rsid w:val="00861C31"/>
    <w:rsid w:val="00862FED"/>
    <w:rsid w:val="00863052"/>
    <w:rsid w:val="008630B3"/>
    <w:rsid w:val="008639CD"/>
    <w:rsid w:val="0086441B"/>
    <w:rsid w:val="00864F0E"/>
    <w:rsid w:val="008650B2"/>
    <w:rsid w:val="008661EA"/>
    <w:rsid w:val="00866C64"/>
    <w:rsid w:val="008676B1"/>
    <w:rsid w:val="00867B0F"/>
    <w:rsid w:val="00867E5E"/>
    <w:rsid w:val="00870D79"/>
    <w:rsid w:val="00871C90"/>
    <w:rsid w:val="00872078"/>
    <w:rsid w:val="00872600"/>
    <w:rsid w:val="00873152"/>
    <w:rsid w:val="008733A9"/>
    <w:rsid w:val="008734CF"/>
    <w:rsid w:val="00873986"/>
    <w:rsid w:val="0087430A"/>
    <w:rsid w:val="00874411"/>
    <w:rsid w:val="00874A42"/>
    <w:rsid w:val="0087530F"/>
    <w:rsid w:val="00875AC7"/>
    <w:rsid w:val="00876542"/>
    <w:rsid w:val="00876E4C"/>
    <w:rsid w:val="00877476"/>
    <w:rsid w:val="00880BEE"/>
    <w:rsid w:val="00880CC6"/>
    <w:rsid w:val="00881696"/>
    <w:rsid w:val="00882BE9"/>
    <w:rsid w:val="00884130"/>
    <w:rsid w:val="008850DC"/>
    <w:rsid w:val="0088523E"/>
    <w:rsid w:val="00885946"/>
    <w:rsid w:val="00885CF9"/>
    <w:rsid w:val="00886439"/>
    <w:rsid w:val="00887923"/>
    <w:rsid w:val="008879E4"/>
    <w:rsid w:val="00887AC2"/>
    <w:rsid w:val="0089225E"/>
    <w:rsid w:val="00892377"/>
    <w:rsid w:val="00893622"/>
    <w:rsid w:val="0089515F"/>
    <w:rsid w:val="008962B1"/>
    <w:rsid w:val="008A134C"/>
    <w:rsid w:val="008A1CB1"/>
    <w:rsid w:val="008A2693"/>
    <w:rsid w:val="008A2DA1"/>
    <w:rsid w:val="008A2F0B"/>
    <w:rsid w:val="008A3851"/>
    <w:rsid w:val="008A3FCE"/>
    <w:rsid w:val="008A40E2"/>
    <w:rsid w:val="008A47CB"/>
    <w:rsid w:val="008A554C"/>
    <w:rsid w:val="008A5622"/>
    <w:rsid w:val="008A5D0C"/>
    <w:rsid w:val="008A63CF"/>
    <w:rsid w:val="008A6A58"/>
    <w:rsid w:val="008A6B07"/>
    <w:rsid w:val="008A78D1"/>
    <w:rsid w:val="008A7B6B"/>
    <w:rsid w:val="008A7BE6"/>
    <w:rsid w:val="008B0BF7"/>
    <w:rsid w:val="008B1220"/>
    <w:rsid w:val="008B1A15"/>
    <w:rsid w:val="008B1F37"/>
    <w:rsid w:val="008B21E2"/>
    <w:rsid w:val="008B249F"/>
    <w:rsid w:val="008B256F"/>
    <w:rsid w:val="008B2862"/>
    <w:rsid w:val="008B28A5"/>
    <w:rsid w:val="008B2A7D"/>
    <w:rsid w:val="008B3FE0"/>
    <w:rsid w:val="008B4428"/>
    <w:rsid w:val="008B470B"/>
    <w:rsid w:val="008B4ADC"/>
    <w:rsid w:val="008B4C3E"/>
    <w:rsid w:val="008B5038"/>
    <w:rsid w:val="008B571F"/>
    <w:rsid w:val="008B671B"/>
    <w:rsid w:val="008B6AB2"/>
    <w:rsid w:val="008B7313"/>
    <w:rsid w:val="008C05E7"/>
    <w:rsid w:val="008C0625"/>
    <w:rsid w:val="008C0CDA"/>
    <w:rsid w:val="008C18B5"/>
    <w:rsid w:val="008C1A63"/>
    <w:rsid w:val="008C1DB9"/>
    <w:rsid w:val="008C2949"/>
    <w:rsid w:val="008C2B42"/>
    <w:rsid w:val="008C3089"/>
    <w:rsid w:val="008C3CBE"/>
    <w:rsid w:val="008C3F46"/>
    <w:rsid w:val="008C3FEC"/>
    <w:rsid w:val="008C42A2"/>
    <w:rsid w:val="008C458C"/>
    <w:rsid w:val="008C5134"/>
    <w:rsid w:val="008C6370"/>
    <w:rsid w:val="008C63A1"/>
    <w:rsid w:val="008C6A48"/>
    <w:rsid w:val="008C7203"/>
    <w:rsid w:val="008C7353"/>
    <w:rsid w:val="008C797C"/>
    <w:rsid w:val="008D079C"/>
    <w:rsid w:val="008D0ECB"/>
    <w:rsid w:val="008D0F35"/>
    <w:rsid w:val="008D1A73"/>
    <w:rsid w:val="008D1BDD"/>
    <w:rsid w:val="008D1E5A"/>
    <w:rsid w:val="008D23EA"/>
    <w:rsid w:val="008D2B9D"/>
    <w:rsid w:val="008D2F96"/>
    <w:rsid w:val="008D41BF"/>
    <w:rsid w:val="008D482C"/>
    <w:rsid w:val="008D511E"/>
    <w:rsid w:val="008D533F"/>
    <w:rsid w:val="008D5571"/>
    <w:rsid w:val="008D57F9"/>
    <w:rsid w:val="008D5ABF"/>
    <w:rsid w:val="008D5B41"/>
    <w:rsid w:val="008D6C85"/>
    <w:rsid w:val="008E09E7"/>
    <w:rsid w:val="008E13D6"/>
    <w:rsid w:val="008E205F"/>
    <w:rsid w:val="008E3A85"/>
    <w:rsid w:val="008E3AB5"/>
    <w:rsid w:val="008E48C5"/>
    <w:rsid w:val="008E4976"/>
    <w:rsid w:val="008E4B76"/>
    <w:rsid w:val="008E4C84"/>
    <w:rsid w:val="008E4C87"/>
    <w:rsid w:val="008E587C"/>
    <w:rsid w:val="008E772C"/>
    <w:rsid w:val="008E7746"/>
    <w:rsid w:val="008E77CE"/>
    <w:rsid w:val="008F0013"/>
    <w:rsid w:val="008F0028"/>
    <w:rsid w:val="008F04D0"/>
    <w:rsid w:val="008F09DD"/>
    <w:rsid w:val="008F0B69"/>
    <w:rsid w:val="008F0BCF"/>
    <w:rsid w:val="008F1487"/>
    <w:rsid w:val="008F23C8"/>
    <w:rsid w:val="008F2582"/>
    <w:rsid w:val="008F3244"/>
    <w:rsid w:val="008F4F6E"/>
    <w:rsid w:val="008F506D"/>
    <w:rsid w:val="008F5669"/>
    <w:rsid w:val="008F5A1E"/>
    <w:rsid w:val="008F62F1"/>
    <w:rsid w:val="008F6730"/>
    <w:rsid w:val="008F6A92"/>
    <w:rsid w:val="008F73BE"/>
    <w:rsid w:val="0090065E"/>
    <w:rsid w:val="009006A9"/>
    <w:rsid w:val="00900836"/>
    <w:rsid w:val="00900A5D"/>
    <w:rsid w:val="00900CA8"/>
    <w:rsid w:val="00900E1B"/>
    <w:rsid w:val="00901B7E"/>
    <w:rsid w:val="00902825"/>
    <w:rsid w:val="00902854"/>
    <w:rsid w:val="00903C4D"/>
    <w:rsid w:val="0090499D"/>
    <w:rsid w:val="0090513F"/>
    <w:rsid w:val="00906DA7"/>
    <w:rsid w:val="009108C1"/>
    <w:rsid w:val="00911131"/>
    <w:rsid w:val="00911166"/>
    <w:rsid w:val="00911730"/>
    <w:rsid w:val="00911EB7"/>
    <w:rsid w:val="00912B61"/>
    <w:rsid w:val="00912C3A"/>
    <w:rsid w:val="009148C9"/>
    <w:rsid w:val="00915103"/>
    <w:rsid w:val="00915705"/>
    <w:rsid w:val="009158D9"/>
    <w:rsid w:val="009174ED"/>
    <w:rsid w:val="009209AB"/>
    <w:rsid w:val="00920FF2"/>
    <w:rsid w:val="009224D5"/>
    <w:rsid w:val="009227BB"/>
    <w:rsid w:val="00922D1B"/>
    <w:rsid w:val="009230A0"/>
    <w:rsid w:val="00923143"/>
    <w:rsid w:val="00923574"/>
    <w:rsid w:val="009239B3"/>
    <w:rsid w:val="00923AA8"/>
    <w:rsid w:val="00924C51"/>
    <w:rsid w:val="00925777"/>
    <w:rsid w:val="00925AAE"/>
    <w:rsid w:val="00925AB5"/>
    <w:rsid w:val="00925DA8"/>
    <w:rsid w:val="00927494"/>
    <w:rsid w:val="00927831"/>
    <w:rsid w:val="00930E5E"/>
    <w:rsid w:val="0093164A"/>
    <w:rsid w:val="00931EAE"/>
    <w:rsid w:val="009339D5"/>
    <w:rsid w:val="00933B12"/>
    <w:rsid w:val="009358CB"/>
    <w:rsid w:val="00935A3F"/>
    <w:rsid w:val="009366B3"/>
    <w:rsid w:val="0093720D"/>
    <w:rsid w:val="009374D8"/>
    <w:rsid w:val="00940528"/>
    <w:rsid w:val="00940790"/>
    <w:rsid w:val="00941C38"/>
    <w:rsid w:val="009422DE"/>
    <w:rsid w:val="0094271D"/>
    <w:rsid w:val="00943F95"/>
    <w:rsid w:val="00944ECC"/>
    <w:rsid w:val="00945D30"/>
    <w:rsid w:val="0094669D"/>
    <w:rsid w:val="00947180"/>
    <w:rsid w:val="00947597"/>
    <w:rsid w:val="00947F80"/>
    <w:rsid w:val="0095011A"/>
    <w:rsid w:val="009503DA"/>
    <w:rsid w:val="00952538"/>
    <w:rsid w:val="00952E2C"/>
    <w:rsid w:val="00953531"/>
    <w:rsid w:val="00953B70"/>
    <w:rsid w:val="00953D7A"/>
    <w:rsid w:val="0095448D"/>
    <w:rsid w:val="00954843"/>
    <w:rsid w:val="00955B36"/>
    <w:rsid w:val="00955C36"/>
    <w:rsid w:val="00956191"/>
    <w:rsid w:val="0095636B"/>
    <w:rsid w:val="009567B2"/>
    <w:rsid w:val="0095682E"/>
    <w:rsid w:val="00956C0F"/>
    <w:rsid w:val="009571BD"/>
    <w:rsid w:val="009602DA"/>
    <w:rsid w:val="00960C9D"/>
    <w:rsid w:val="0096131C"/>
    <w:rsid w:val="009613E0"/>
    <w:rsid w:val="009616EC"/>
    <w:rsid w:val="00961C33"/>
    <w:rsid w:val="009626C5"/>
    <w:rsid w:val="00962A4C"/>
    <w:rsid w:val="00963669"/>
    <w:rsid w:val="00963B45"/>
    <w:rsid w:val="009648EA"/>
    <w:rsid w:val="00964E19"/>
    <w:rsid w:val="00964FAE"/>
    <w:rsid w:val="00965CCD"/>
    <w:rsid w:val="00966124"/>
    <w:rsid w:val="00966451"/>
    <w:rsid w:val="0096673B"/>
    <w:rsid w:val="009667ED"/>
    <w:rsid w:val="00967526"/>
    <w:rsid w:val="00970A51"/>
    <w:rsid w:val="0097176D"/>
    <w:rsid w:val="009734E7"/>
    <w:rsid w:val="009746BB"/>
    <w:rsid w:val="009751A9"/>
    <w:rsid w:val="009754C4"/>
    <w:rsid w:val="00975DD0"/>
    <w:rsid w:val="009763F1"/>
    <w:rsid w:val="00976552"/>
    <w:rsid w:val="0097673E"/>
    <w:rsid w:val="00976E5C"/>
    <w:rsid w:val="0097722D"/>
    <w:rsid w:val="00980582"/>
    <w:rsid w:val="00980598"/>
    <w:rsid w:val="00980B53"/>
    <w:rsid w:val="009816C8"/>
    <w:rsid w:val="009823C1"/>
    <w:rsid w:val="0098243E"/>
    <w:rsid w:val="00982D77"/>
    <w:rsid w:val="00982DBF"/>
    <w:rsid w:val="00982F01"/>
    <w:rsid w:val="0098356D"/>
    <w:rsid w:val="00983A1C"/>
    <w:rsid w:val="00983E67"/>
    <w:rsid w:val="00984590"/>
    <w:rsid w:val="009845C5"/>
    <w:rsid w:val="00984EA8"/>
    <w:rsid w:val="00986859"/>
    <w:rsid w:val="00986B73"/>
    <w:rsid w:val="00987A65"/>
    <w:rsid w:val="00987BDF"/>
    <w:rsid w:val="0099048E"/>
    <w:rsid w:val="00990DA1"/>
    <w:rsid w:val="0099180A"/>
    <w:rsid w:val="00991A87"/>
    <w:rsid w:val="00991B5A"/>
    <w:rsid w:val="009922FC"/>
    <w:rsid w:val="00992415"/>
    <w:rsid w:val="00992454"/>
    <w:rsid w:val="00992CDE"/>
    <w:rsid w:val="00993AD7"/>
    <w:rsid w:val="00993D62"/>
    <w:rsid w:val="00994099"/>
    <w:rsid w:val="00994867"/>
    <w:rsid w:val="00994CE3"/>
    <w:rsid w:val="0099506D"/>
    <w:rsid w:val="00995622"/>
    <w:rsid w:val="0099597F"/>
    <w:rsid w:val="00995DCA"/>
    <w:rsid w:val="00995E26"/>
    <w:rsid w:val="00995F31"/>
    <w:rsid w:val="00996472"/>
    <w:rsid w:val="0099739F"/>
    <w:rsid w:val="00997761"/>
    <w:rsid w:val="00997CA2"/>
    <w:rsid w:val="009A069E"/>
    <w:rsid w:val="009A0868"/>
    <w:rsid w:val="009A0C32"/>
    <w:rsid w:val="009A3193"/>
    <w:rsid w:val="009A3628"/>
    <w:rsid w:val="009A41C6"/>
    <w:rsid w:val="009A4658"/>
    <w:rsid w:val="009A50C3"/>
    <w:rsid w:val="009A523E"/>
    <w:rsid w:val="009A5534"/>
    <w:rsid w:val="009A5BF1"/>
    <w:rsid w:val="009A633A"/>
    <w:rsid w:val="009A74BD"/>
    <w:rsid w:val="009B145C"/>
    <w:rsid w:val="009B15D0"/>
    <w:rsid w:val="009B266F"/>
    <w:rsid w:val="009B3997"/>
    <w:rsid w:val="009B427A"/>
    <w:rsid w:val="009B4963"/>
    <w:rsid w:val="009B4CF4"/>
    <w:rsid w:val="009B5124"/>
    <w:rsid w:val="009B620B"/>
    <w:rsid w:val="009B7804"/>
    <w:rsid w:val="009B7CEE"/>
    <w:rsid w:val="009C123C"/>
    <w:rsid w:val="009C1A2E"/>
    <w:rsid w:val="009C2472"/>
    <w:rsid w:val="009C2770"/>
    <w:rsid w:val="009C280F"/>
    <w:rsid w:val="009C301A"/>
    <w:rsid w:val="009C31A7"/>
    <w:rsid w:val="009C5609"/>
    <w:rsid w:val="009C59A4"/>
    <w:rsid w:val="009C6F4D"/>
    <w:rsid w:val="009C766C"/>
    <w:rsid w:val="009C795D"/>
    <w:rsid w:val="009C7B89"/>
    <w:rsid w:val="009D0CCF"/>
    <w:rsid w:val="009D1D61"/>
    <w:rsid w:val="009D202E"/>
    <w:rsid w:val="009D2F8D"/>
    <w:rsid w:val="009D3189"/>
    <w:rsid w:val="009D3614"/>
    <w:rsid w:val="009D436B"/>
    <w:rsid w:val="009D51DC"/>
    <w:rsid w:val="009D6C1D"/>
    <w:rsid w:val="009D78BF"/>
    <w:rsid w:val="009D7937"/>
    <w:rsid w:val="009E0392"/>
    <w:rsid w:val="009E0DCA"/>
    <w:rsid w:val="009E0FD7"/>
    <w:rsid w:val="009E1948"/>
    <w:rsid w:val="009E1A35"/>
    <w:rsid w:val="009E1EC6"/>
    <w:rsid w:val="009E2D18"/>
    <w:rsid w:val="009E3339"/>
    <w:rsid w:val="009E3879"/>
    <w:rsid w:val="009E3A2D"/>
    <w:rsid w:val="009E3ECA"/>
    <w:rsid w:val="009E410B"/>
    <w:rsid w:val="009E439A"/>
    <w:rsid w:val="009E5487"/>
    <w:rsid w:val="009E54C3"/>
    <w:rsid w:val="009E630C"/>
    <w:rsid w:val="009F0646"/>
    <w:rsid w:val="009F1250"/>
    <w:rsid w:val="009F148B"/>
    <w:rsid w:val="009F1595"/>
    <w:rsid w:val="009F187E"/>
    <w:rsid w:val="009F27DB"/>
    <w:rsid w:val="009F2F70"/>
    <w:rsid w:val="009F30C4"/>
    <w:rsid w:val="009F323E"/>
    <w:rsid w:val="009F33F1"/>
    <w:rsid w:val="009F3429"/>
    <w:rsid w:val="009F39BE"/>
    <w:rsid w:val="009F3D1A"/>
    <w:rsid w:val="009F447D"/>
    <w:rsid w:val="009F47C5"/>
    <w:rsid w:val="009F4F88"/>
    <w:rsid w:val="009F55E4"/>
    <w:rsid w:val="009F5BEC"/>
    <w:rsid w:val="009F5FDC"/>
    <w:rsid w:val="009F616F"/>
    <w:rsid w:val="009F6CA8"/>
    <w:rsid w:val="009F7CC6"/>
    <w:rsid w:val="009F7E0D"/>
    <w:rsid w:val="00A01059"/>
    <w:rsid w:val="00A012F5"/>
    <w:rsid w:val="00A01C44"/>
    <w:rsid w:val="00A02430"/>
    <w:rsid w:val="00A02F21"/>
    <w:rsid w:val="00A033D8"/>
    <w:rsid w:val="00A037ED"/>
    <w:rsid w:val="00A03AB6"/>
    <w:rsid w:val="00A03DB1"/>
    <w:rsid w:val="00A040E6"/>
    <w:rsid w:val="00A0454F"/>
    <w:rsid w:val="00A05AF5"/>
    <w:rsid w:val="00A05C47"/>
    <w:rsid w:val="00A062D8"/>
    <w:rsid w:val="00A067A6"/>
    <w:rsid w:val="00A069FC"/>
    <w:rsid w:val="00A07092"/>
    <w:rsid w:val="00A07405"/>
    <w:rsid w:val="00A078C4"/>
    <w:rsid w:val="00A07A07"/>
    <w:rsid w:val="00A07FF0"/>
    <w:rsid w:val="00A11030"/>
    <w:rsid w:val="00A1118F"/>
    <w:rsid w:val="00A1199F"/>
    <w:rsid w:val="00A11D35"/>
    <w:rsid w:val="00A1227A"/>
    <w:rsid w:val="00A1232F"/>
    <w:rsid w:val="00A1301D"/>
    <w:rsid w:val="00A13AE5"/>
    <w:rsid w:val="00A1458A"/>
    <w:rsid w:val="00A1505C"/>
    <w:rsid w:val="00A15455"/>
    <w:rsid w:val="00A1580F"/>
    <w:rsid w:val="00A17C99"/>
    <w:rsid w:val="00A20011"/>
    <w:rsid w:val="00A20CB0"/>
    <w:rsid w:val="00A2129E"/>
    <w:rsid w:val="00A22CB3"/>
    <w:rsid w:val="00A230E6"/>
    <w:rsid w:val="00A23647"/>
    <w:rsid w:val="00A23A48"/>
    <w:rsid w:val="00A23A8D"/>
    <w:rsid w:val="00A23BBF"/>
    <w:rsid w:val="00A23C0A"/>
    <w:rsid w:val="00A24429"/>
    <w:rsid w:val="00A244AB"/>
    <w:rsid w:val="00A2509F"/>
    <w:rsid w:val="00A25AAB"/>
    <w:rsid w:val="00A25D36"/>
    <w:rsid w:val="00A25DBE"/>
    <w:rsid w:val="00A26EB2"/>
    <w:rsid w:val="00A270FD"/>
    <w:rsid w:val="00A2766F"/>
    <w:rsid w:val="00A276BE"/>
    <w:rsid w:val="00A27912"/>
    <w:rsid w:val="00A27EF8"/>
    <w:rsid w:val="00A30106"/>
    <w:rsid w:val="00A301E0"/>
    <w:rsid w:val="00A3054E"/>
    <w:rsid w:val="00A3059F"/>
    <w:rsid w:val="00A3064E"/>
    <w:rsid w:val="00A30852"/>
    <w:rsid w:val="00A30981"/>
    <w:rsid w:val="00A312B0"/>
    <w:rsid w:val="00A3215F"/>
    <w:rsid w:val="00A336F8"/>
    <w:rsid w:val="00A33CC6"/>
    <w:rsid w:val="00A36B7A"/>
    <w:rsid w:val="00A36C32"/>
    <w:rsid w:val="00A3787A"/>
    <w:rsid w:val="00A37CA4"/>
    <w:rsid w:val="00A4182B"/>
    <w:rsid w:val="00A4298C"/>
    <w:rsid w:val="00A42BE7"/>
    <w:rsid w:val="00A432BC"/>
    <w:rsid w:val="00A43498"/>
    <w:rsid w:val="00A43C09"/>
    <w:rsid w:val="00A43E16"/>
    <w:rsid w:val="00A454F6"/>
    <w:rsid w:val="00A45C73"/>
    <w:rsid w:val="00A45DB9"/>
    <w:rsid w:val="00A46064"/>
    <w:rsid w:val="00A4615D"/>
    <w:rsid w:val="00A46A68"/>
    <w:rsid w:val="00A47034"/>
    <w:rsid w:val="00A47277"/>
    <w:rsid w:val="00A50137"/>
    <w:rsid w:val="00A502FD"/>
    <w:rsid w:val="00A50490"/>
    <w:rsid w:val="00A50F1F"/>
    <w:rsid w:val="00A5293B"/>
    <w:rsid w:val="00A529B7"/>
    <w:rsid w:val="00A52CF5"/>
    <w:rsid w:val="00A5324E"/>
    <w:rsid w:val="00A5337C"/>
    <w:rsid w:val="00A5380C"/>
    <w:rsid w:val="00A53D40"/>
    <w:rsid w:val="00A5450C"/>
    <w:rsid w:val="00A54621"/>
    <w:rsid w:val="00A550AC"/>
    <w:rsid w:val="00A5524C"/>
    <w:rsid w:val="00A55887"/>
    <w:rsid w:val="00A564A4"/>
    <w:rsid w:val="00A5665E"/>
    <w:rsid w:val="00A56862"/>
    <w:rsid w:val="00A57DAD"/>
    <w:rsid w:val="00A57E77"/>
    <w:rsid w:val="00A60C63"/>
    <w:rsid w:val="00A61B54"/>
    <w:rsid w:val="00A62484"/>
    <w:rsid w:val="00A6335E"/>
    <w:rsid w:val="00A638CF"/>
    <w:rsid w:val="00A63BC5"/>
    <w:rsid w:val="00A642AE"/>
    <w:rsid w:val="00A6474E"/>
    <w:rsid w:val="00A648EF"/>
    <w:rsid w:val="00A65362"/>
    <w:rsid w:val="00A65A4E"/>
    <w:rsid w:val="00A66EB4"/>
    <w:rsid w:val="00A6788C"/>
    <w:rsid w:val="00A7033B"/>
    <w:rsid w:val="00A70E4E"/>
    <w:rsid w:val="00A71466"/>
    <w:rsid w:val="00A72274"/>
    <w:rsid w:val="00A726A1"/>
    <w:rsid w:val="00A72E69"/>
    <w:rsid w:val="00A7303D"/>
    <w:rsid w:val="00A73968"/>
    <w:rsid w:val="00A741B3"/>
    <w:rsid w:val="00A75697"/>
    <w:rsid w:val="00A7595D"/>
    <w:rsid w:val="00A77494"/>
    <w:rsid w:val="00A77E37"/>
    <w:rsid w:val="00A80798"/>
    <w:rsid w:val="00A80AEC"/>
    <w:rsid w:val="00A81B67"/>
    <w:rsid w:val="00A81C0B"/>
    <w:rsid w:val="00A822AA"/>
    <w:rsid w:val="00A822AD"/>
    <w:rsid w:val="00A82BCC"/>
    <w:rsid w:val="00A82FDD"/>
    <w:rsid w:val="00A83297"/>
    <w:rsid w:val="00A8344F"/>
    <w:rsid w:val="00A84DB8"/>
    <w:rsid w:val="00A85057"/>
    <w:rsid w:val="00A85DA4"/>
    <w:rsid w:val="00A85E0A"/>
    <w:rsid w:val="00A87043"/>
    <w:rsid w:val="00A876B2"/>
    <w:rsid w:val="00A87D82"/>
    <w:rsid w:val="00A91538"/>
    <w:rsid w:val="00A919FF"/>
    <w:rsid w:val="00A9239E"/>
    <w:rsid w:val="00A927FE"/>
    <w:rsid w:val="00A9372C"/>
    <w:rsid w:val="00A93EFC"/>
    <w:rsid w:val="00A93F5F"/>
    <w:rsid w:val="00A9401E"/>
    <w:rsid w:val="00A94860"/>
    <w:rsid w:val="00A95DB2"/>
    <w:rsid w:val="00A95E14"/>
    <w:rsid w:val="00A96D2C"/>
    <w:rsid w:val="00A97141"/>
    <w:rsid w:val="00A972C2"/>
    <w:rsid w:val="00A97DCE"/>
    <w:rsid w:val="00AA0D7D"/>
    <w:rsid w:val="00AA14D5"/>
    <w:rsid w:val="00AA157E"/>
    <w:rsid w:val="00AA18F4"/>
    <w:rsid w:val="00AA1A65"/>
    <w:rsid w:val="00AA1ABD"/>
    <w:rsid w:val="00AA2247"/>
    <w:rsid w:val="00AA22EF"/>
    <w:rsid w:val="00AA2702"/>
    <w:rsid w:val="00AA2B2C"/>
    <w:rsid w:val="00AA2BF5"/>
    <w:rsid w:val="00AA2CED"/>
    <w:rsid w:val="00AA2D7F"/>
    <w:rsid w:val="00AA33F1"/>
    <w:rsid w:val="00AA3D74"/>
    <w:rsid w:val="00AA402D"/>
    <w:rsid w:val="00AA43BE"/>
    <w:rsid w:val="00AA4A1E"/>
    <w:rsid w:val="00AA549B"/>
    <w:rsid w:val="00AA64B7"/>
    <w:rsid w:val="00AA779C"/>
    <w:rsid w:val="00AB1DA4"/>
    <w:rsid w:val="00AB1E13"/>
    <w:rsid w:val="00AB247B"/>
    <w:rsid w:val="00AB2C8C"/>
    <w:rsid w:val="00AB2CCC"/>
    <w:rsid w:val="00AB2E9E"/>
    <w:rsid w:val="00AB35CA"/>
    <w:rsid w:val="00AB4059"/>
    <w:rsid w:val="00AB427F"/>
    <w:rsid w:val="00AB4715"/>
    <w:rsid w:val="00AB4AEF"/>
    <w:rsid w:val="00AB4CA2"/>
    <w:rsid w:val="00AB4DBC"/>
    <w:rsid w:val="00AB5C3A"/>
    <w:rsid w:val="00AB5FF5"/>
    <w:rsid w:val="00AB6006"/>
    <w:rsid w:val="00AB646F"/>
    <w:rsid w:val="00AB6933"/>
    <w:rsid w:val="00AB6B88"/>
    <w:rsid w:val="00AB79F7"/>
    <w:rsid w:val="00AC08CF"/>
    <w:rsid w:val="00AC116C"/>
    <w:rsid w:val="00AC1543"/>
    <w:rsid w:val="00AC21CC"/>
    <w:rsid w:val="00AC23D9"/>
    <w:rsid w:val="00AC287F"/>
    <w:rsid w:val="00AC2FB1"/>
    <w:rsid w:val="00AC3978"/>
    <w:rsid w:val="00AC4227"/>
    <w:rsid w:val="00AC424D"/>
    <w:rsid w:val="00AC4719"/>
    <w:rsid w:val="00AC5138"/>
    <w:rsid w:val="00AC6CFD"/>
    <w:rsid w:val="00AC7248"/>
    <w:rsid w:val="00AC779E"/>
    <w:rsid w:val="00AC77F3"/>
    <w:rsid w:val="00AC7898"/>
    <w:rsid w:val="00AC7D5B"/>
    <w:rsid w:val="00AD034C"/>
    <w:rsid w:val="00AD08E5"/>
    <w:rsid w:val="00AD0D3B"/>
    <w:rsid w:val="00AD16BF"/>
    <w:rsid w:val="00AD16F5"/>
    <w:rsid w:val="00AD2617"/>
    <w:rsid w:val="00AD36EB"/>
    <w:rsid w:val="00AD4034"/>
    <w:rsid w:val="00AD41EF"/>
    <w:rsid w:val="00AD474B"/>
    <w:rsid w:val="00AD5493"/>
    <w:rsid w:val="00AD6E10"/>
    <w:rsid w:val="00AE2394"/>
    <w:rsid w:val="00AE2969"/>
    <w:rsid w:val="00AE33C1"/>
    <w:rsid w:val="00AE36C3"/>
    <w:rsid w:val="00AE3CFC"/>
    <w:rsid w:val="00AE44FE"/>
    <w:rsid w:val="00AE4E95"/>
    <w:rsid w:val="00AE4EE9"/>
    <w:rsid w:val="00AE52CE"/>
    <w:rsid w:val="00AE5A4F"/>
    <w:rsid w:val="00AE71BE"/>
    <w:rsid w:val="00AE73DB"/>
    <w:rsid w:val="00AE73DC"/>
    <w:rsid w:val="00AE7430"/>
    <w:rsid w:val="00AE78E0"/>
    <w:rsid w:val="00AE7FA3"/>
    <w:rsid w:val="00AF076F"/>
    <w:rsid w:val="00AF0F74"/>
    <w:rsid w:val="00AF19A7"/>
    <w:rsid w:val="00AF1A02"/>
    <w:rsid w:val="00AF225A"/>
    <w:rsid w:val="00AF250E"/>
    <w:rsid w:val="00AF31A8"/>
    <w:rsid w:val="00AF4C02"/>
    <w:rsid w:val="00AF4D04"/>
    <w:rsid w:val="00AF4D52"/>
    <w:rsid w:val="00AF5C20"/>
    <w:rsid w:val="00AF5C6D"/>
    <w:rsid w:val="00AF5EE7"/>
    <w:rsid w:val="00AF60BF"/>
    <w:rsid w:val="00AF60F3"/>
    <w:rsid w:val="00AF694E"/>
    <w:rsid w:val="00AF695D"/>
    <w:rsid w:val="00B0005F"/>
    <w:rsid w:val="00B01095"/>
    <w:rsid w:val="00B013D5"/>
    <w:rsid w:val="00B016D5"/>
    <w:rsid w:val="00B01B1C"/>
    <w:rsid w:val="00B0238A"/>
    <w:rsid w:val="00B03237"/>
    <w:rsid w:val="00B03BF1"/>
    <w:rsid w:val="00B04017"/>
    <w:rsid w:val="00B0416A"/>
    <w:rsid w:val="00B04374"/>
    <w:rsid w:val="00B046EB"/>
    <w:rsid w:val="00B05FF9"/>
    <w:rsid w:val="00B061D4"/>
    <w:rsid w:val="00B06348"/>
    <w:rsid w:val="00B075CC"/>
    <w:rsid w:val="00B0780B"/>
    <w:rsid w:val="00B07A96"/>
    <w:rsid w:val="00B07F83"/>
    <w:rsid w:val="00B10945"/>
    <w:rsid w:val="00B113E4"/>
    <w:rsid w:val="00B1150C"/>
    <w:rsid w:val="00B117F0"/>
    <w:rsid w:val="00B137A0"/>
    <w:rsid w:val="00B142A7"/>
    <w:rsid w:val="00B14E10"/>
    <w:rsid w:val="00B151E1"/>
    <w:rsid w:val="00B154B1"/>
    <w:rsid w:val="00B15F07"/>
    <w:rsid w:val="00B1722F"/>
    <w:rsid w:val="00B173F8"/>
    <w:rsid w:val="00B17BC0"/>
    <w:rsid w:val="00B17CAB"/>
    <w:rsid w:val="00B20066"/>
    <w:rsid w:val="00B20697"/>
    <w:rsid w:val="00B207DF"/>
    <w:rsid w:val="00B20BDB"/>
    <w:rsid w:val="00B20CF8"/>
    <w:rsid w:val="00B21505"/>
    <w:rsid w:val="00B216B7"/>
    <w:rsid w:val="00B23041"/>
    <w:rsid w:val="00B23857"/>
    <w:rsid w:val="00B239F7"/>
    <w:rsid w:val="00B23C44"/>
    <w:rsid w:val="00B24763"/>
    <w:rsid w:val="00B248DA"/>
    <w:rsid w:val="00B24D45"/>
    <w:rsid w:val="00B253F5"/>
    <w:rsid w:val="00B26942"/>
    <w:rsid w:val="00B2753C"/>
    <w:rsid w:val="00B277E9"/>
    <w:rsid w:val="00B27ADE"/>
    <w:rsid w:val="00B311B1"/>
    <w:rsid w:val="00B31F3F"/>
    <w:rsid w:val="00B32233"/>
    <w:rsid w:val="00B327FE"/>
    <w:rsid w:val="00B3297F"/>
    <w:rsid w:val="00B32FF9"/>
    <w:rsid w:val="00B33E59"/>
    <w:rsid w:val="00B33E94"/>
    <w:rsid w:val="00B34319"/>
    <w:rsid w:val="00B343E5"/>
    <w:rsid w:val="00B34D24"/>
    <w:rsid w:val="00B34FBC"/>
    <w:rsid w:val="00B354D5"/>
    <w:rsid w:val="00B355B4"/>
    <w:rsid w:val="00B35CEE"/>
    <w:rsid w:val="00B36C4B"/>
    <w:rsid w:val="00B371BF"/>
    <w:rsid w:val="00B379C4"/>
    <w:rsid w:val="00B40D84"/>
    <w:rsid w:val="00B40D86"/>
    <w:rsid w:val="00B4135C"/>
    <w:rsid w:val="00B41F42"/>
    <w:rsid w:val="00B4248C"/>
    <w:rsid w:val="00B42C8A"/>
    <w:rsid w:val="00B42CB4"/>
    <w:rsid w:val="00B42DA9"/>
    <w:rsid w:val="00B4338C"/>
    <w:rsid w:val="00B43BDB"/>
    <w:rsid w:val="00B43E8E"/>
    <w:rsid w:val="00B445D1"/>
    <w:rsid w:val="00B44645"/>
    <w:rsid w:val="00B4487A"/>
    <w:rsid w:val="00B44AD9"/>
    <w:rsid w:val="00B45B52"/>
    <w:rsid w:val="00B45C84"/>
    <w:rsid w:val="00B45CAA"/>
    <w:rsid w:val="00B45CB5"/>
    <w:rsid w:val="00B473EC"/>
    <w:rsid w:val="00B476FF"/>
    <w:rsid w:val="00B523CC"/>
    <w:rsid w:val="00B533FC"/>
    <w:rsid w:val="00B5440C"/>
    <w:rsid w:val="00B54434"/>
    <w:rsid w:val="00B54975"/>
    <w:rsid w:val="00B5504A"/>
    <w:rsid w:val="00B55745"/>
    <w:rsid w:val="00B56E06"/>
    <w:rsid w:val="00B5773B"/>
    <w:rsid w:val="00B603AD"/>
    <w:rsid w:val="00B603D7"/>
    <w:rsid w:val="00B614E3"/>
    <w:rsid w:val="00B616B6"/>
    <w:rsid w:val="00B6184D"/>
    <w:rsid w:val="00B61EB9"/>
    <w:rsid w:val="00B623F8"/>
    <w:rsid w:val="00B63731"/>
    <w:rsid w:val="00B63D00"/>
    <w:rsid w:val="00B63F01"/>
    <w:rsid w:val="00B641EE"/>
    <w:rsid w:val="00B64DAB"/>
    <w:rsid w:val="00B65898"/>
    <w:rsid w:val="00B66B4F"/>
    <w:rsid w:val="00B66DED"/>
    <w:rsid w:val="00B67509"/>
    <w:rsid w:val="00B676D2"/>
    <w:rsid w:val="00B676F4"/>
    <w:rsid w:val="00B67B96"/>
    <w:rsid w:val="00B67BB3"/>
    <w:rsid w:val="00B70782"/>
    <w:rsid w:val="00B71B70"/>
    <w:rsid w:val="00B721FB"/>
    <w:rsid w:val="00B7279F"/>
    <w:rsid w:val="00B72E59"/>
    <w:rsid w:val="00B73F8B"/>
    <w:rsid w:val="00B743D4"/>
    <w:rsid w:val="00B74E03"/>
    <w:rsid w:val="00B7793E"/>
    <w:rsid w:val="00B77DCC"/>
    <w:rsid w:val="00B80096"/>
    <w:rsid w:val="00B80FE0"/>
    <w:rsid w:val="00B814FA"/>
    <w:rsid w:val="00B81501"/>
    <w:rsid w:val="00B81ACD"/>
    <w:rsid w:val="00B81CB4"/>
    <w:rsid w:val="00B82ECD"/>
    <w:rsid w:val="00B82F7B"/>
    <w:rsid w:val="00B84045"/>
    <w:rsid w:val="00B85485"/>
    <w:rsid w:val="00B863FC"/>
    <w:rsid w:val="00B87140"/>
    <w:rsid w:val="00B87B51"/>
    <w:rsid w:val="00B90227"/>
    <w:rsid w:val="00B906B8"/>
    <w:rsid w:val="00B90958"/>
    <w:rsid w:val="00B925F0"/>
    <w:rsid w:val="00B92A05"/>
    <w:rsid w:val="00B93D86"/>
    <w:rsid w:val="00B96126"/>
    <w:rsid w:val="00B9661E"/>
    <w:rsid w:val="00B970A5"/>
    <w:rsid w:val="00B972FE"/>
    <w:rsid w:val="00B973AE"/>
    <w:rsid w:val="00B97499"/>
    <w:rsid w:val="00B977B8"/>
    <w:rsid w:val="00B979FE"/>
    <w:rsid w:val="00B97BD3"/>
    <w:rsid w:val="00B97E4A"/>
    <w:rsid w:val="00BA03D8"/>
    <w:rsid w:val="00BA06D5"/>
    <w:rsid w:val="00BA0B72"/>
    <w:rsid w:val="00BA0C9C"/>
    <w:rsid w:val="00BA0CEE"/>
    <w:rsid w:val="00BA2436"/>
    <w:rsid w:val="00BA2C1D"/>
    <w:rsid w:val="00BA32BE"/>
    <w:rsid w:val="00BA50AD"/>
    <w:rsid w:val="00BA5489"/>
    <w:rsid w:val="00BA5CA7"/>
    <w:rsid w:val="00BA5CD8"/>
    <w:rsid w:val="00BA6186"/>
    <w:rsid w:val="00BB005C"/>
    <w:rsid w:val="00BB1639"/>
    <w:rsid w:val="00BB1688"/>
    <w:rsid w:val="00BB174E"/>
    <w:rsid w:val="00BB2042"/>
    <w:rsid w:val="00BB246E"/>
    <w:rsid w:val="00BB342F"/>
    <w:rsid w:val="00BB396B"/>
    <w:rsid w:val="00BB5551"/>
    <w:rsid w:val="00BB6624"/>
    <w:rsid w:val="00BB67DC"/>
    <w:rsid w:val="00BB7281"/>
    <w:rsid w:val="00BB7B3F"/>
    <w:rsid w:val="00BC004B"/>
    <w:rsid w:val="00BC232D"/>
    <w:rsid w:val="00BC2B4F"/>
    <w:rsid w:val="00BC2F2F"/>
    <w:rsid w:val="00BC4144"/>
    <w:rsid w:val="00BC4CE1"/>
    <w:rsid w:val="00BC54AC"/>
    <w:rsid w:val="00BC574E"/>
    <w:rsid w:val="00BC5A67"/>
    <w:rsid w:val="00BC5E38"/>
    <w:rsid w:val="00BC788C"/>
    <w:rsid w:val="00BC792D"/>
    <w:rsid w:val="00BC7974"/>
    <w:rsid w:val="00BD0565"/>
    <w:rsid w:val="00BD1BF6"/>
    <w:rsid w:val="00BD25B2"/>
    <w:rsid w:val="00BD452D"/>
    <w:rsid w:val="00BD4BCD"/>
    <w:rsid w:val="00BD4E82"/>
    <w:rsid w:val="00BD509D"/>
    <w:rsid w:val="00BD536B"/>
    <w:rsid w:val="00BD5379"/>
    <w:rsid w:val="00BD543B"/>
    <w:rsid w:val="00BD57F2"/>
    <w:rsid w:val="00BD5E58"/>
    <w:rsid w:val="00BD6A4E"/>
    <w:rsid w:val="00BD6FF4"/>
    <w:rsid w:val="00BE0B5C"/>
    <w:rsid w:val="00BE0E95"/>
    <w:rsid w:val="00BE13FA"/>
    <w:rsid w:val="00BE1531"/>
    <w:rsid w:val="00BE1B0F"/>
    <w:rsid w:val="00BE22B6"/>
    <w:rsid w:val="00BE289D"/>
    <w:rsid w:val="00BE2912"/>
    <w:rsid w:val="00BE2EBA"/>
    <w:rsid w:val="00BE4A87"/>
    <w:rsid w:val="00BE5F4B"/>
    <w:rsid w:val="00BE6086"/>
    <w:rsid w:val="00BE645A"/>
    <w:rsid w:val="00BE675B"/>
    <w:rsid w:val="00BE690D"/>
    <w:rsid w:val="00BE6A76"/>
    <w:rsid w:val="00BE6E4D"/>
    <w:rsid w:val="00BE7950"/>
    <w:rsid w:val="00BE7B78"/>
    <w:rsid w:val="00BF1ACF"/>
    <w:rsid w:val="00BF30C2"/>
    <w:rsid w:val="00BF34C2"/>
    <w:rsid w:val="00BF3839"/>
    <w:rsid w:val="00BF3E32"/>
    <w:rsid w:val="00BF43DC"/>
    <w:rsid w:val="00BF4B15"/>
    <w:rsid w:val="00BF66CA"/>
    <w:rsid w:val="00BF6EBD"/>
    <w:rsid w:val="00BF7D1B"/>
    <w:rsid w:val="00C004DC"/>
    <w:rsid w:val="00C00571"/>
    <w:rsid w:val="00C009E6"/>
    <w:rsid w:val="00C00D50"/>
    <w:rsid w:val="00C00D69"/>
    <w:rsid w:val="00C01873"/>
    <w:rsid w:val="00C01CE2"/>
    <w:rsid w:val="00C02BE7"/>
    <w:rsid w:val="00C031B0"/>
    <w:rsid w:val="00C03241"/>
    <w:rsid w:val="00C034AD"/>
    <w:rsid w:val="00C03B1B"/>
    <w:rsid w:val="00C0411C"/>
    <w:rsid w:val="00C04C43"/>
    <w:rsid w:val="00C05950"/>
    <w:rsid w:val="00C060B4"/>
    <w:rsid w:val="00C06EA3"/>
    <w:rsid w:val="00C07361"/>
    <w:rsid w:val="00C076AA"/>
    <w:rsid w:val="00C102EA"/>
    <w:rsid w:val="00C10704"/>
    <w:rsid w:val="00C11312"/>
    <w:rsid w:val="00C126BC"/>
    <w:rsid w:val="00C12ECC"/>
    <w:rsid w:val="00C12FFB"/>
    <w:rsid w:val="00C138B9"/>
    <w:rsid w:val="00C15028"/>
    <w:rsid w:val="00C16069"/>
    <w:rsid w:val="00C169E3"/>
    <w:rsid w:val="00C16D24"/>
    <w:rsid w:val="00C179CA"/>
    <w:rsid w:val="00C17CAF"/>
    <w:rsid w:val="00C2052A"/>
    <w:rsid w:val="00C208A0"/>
    <w:rsid w:val="00C20C53"/>
    <w:rsid w:val="00C21637"/>
    <w:rsid w:val="00C2272C"/>
    <w:rsid w:val="00C230F0"/>
    <w:rsid w:val="00C23614"/>
    <w:rsid w:val="00C2389C"/>
    <w:rsid w:val="00C23C80"/>
    <w:rsid w:val="00C23F79"/>
    <w:rsid w:val="00C24DED"/>
    <w:rsid w:val="00C25F83"/>
    <w:rsid w:val="00C26FC8"/>
    <w:rsid w:val="00C276B4"/>
    <w:rsid w:val="00C30DE4"/>
    <w:rsid w:val="00C31027"/>
    <w:rsid w:val="00C31333"/>
    <w:rsid w:val="00C320B8"/>
    <w:rsid w:val="00C32A1D"/>
    <w:rsid w:val="00C34951"/>
    <w:rsid w:val="00C349C2"/>
    <w:rsid w:val="00C34DB5"/>
    <w:rsid w:val="00C34F3E"/>
    <w:rsid w:val="00C360C8"/>
    <w:rsid w:val="00C36261"/>
    <w:rsid w:val="00C36320"/>
    <w:rsid w:val="00C376AA"/>
    <w:rsid w:val="00C37AF0"/>
    <w:rsid w:val="00C40CD8"/>
    <w:rsid w:val="00C41725"/>
    <w:rsid w:val="00C42068"/>
    <w:rsid w:val="00C421AA"/>
    <w:rsid w:val="00C4261D"/>
    <w:rsid w:val="00C42E8E"/>
    <w:rsid w:val="00C42F5E"/>
    <w:rsid w:val="00C43861"/>
    <w:rsid w:val="00C43A21"/>
    <w:rsid w:val="00C43B1F"/>
    <w:rsid w:val="00C445F2"/>
    <w:rsid w:val="00C448AF"/>
    <w:rsid w:val="00C453E3"/>
    <w:rsid w:val="00C45634"/>
    <w:rsid w:val="00C45FAF"/>
    <w:rsid w:val="00C475D0"/>
    <w:rsid w:val="00C476D0"/>
    <w:rsid w:val="00C503C3"/>
    <w:rsid w:val="00C50E34"/>
    <w:rsid w:val="00C5101A"/>
    <w:rsid w:val="00C51403"/>
    <w:rsid w:val="00C51C28"/>
    <w:rsid w:val="00C52976"/>
    <w:rsid w:val="00C53C00"/>
    <w:rsid w:val="00C53E43"/>
    <w:rsid w:val="00C5446C"/>
    <w:rsid w:val="00C54F99"/>
    <w:rsid w:val="00C554E6"/>
    <w:rsid w:val="00C55586"/>
    <w:rsid w:val="00C57FA0"/>
    <w:rsid w:val="00C604CC"/>
    <w:rsid w:val="00C61065"/>
    <w:rsid w:val="00C611A4"/>
    <w:rsid w:val="00C6165A"/>
    <w:rsid w:val="00C61B7A"/>
    <w:rsid w:val="00C61E5C"/>
    <w:rsid w:val="00C625AE"/>
    <w:rsid w:val="00C63108"/>
    <w:rsid w:val="00C63262"/>
    <w:rsid w:val="00C63B32"/>
    <w:rsid w:val="00C65529"/>
    <w:rsid w:val="00C65869"/>
    <w:rsid w:val="00C65B5D"/>
    <w:rsid w:val="00C66464"/>
    <w:rsid w:val="00C674A6"/>
    <w:rsid w:val="00C6779F"/>
    <w:rsid w:val="00C72225"/>
    <w:rsid w:val="00C72E2A"/>
    <w:rsid w:val="00C73060"/>
    <w:rsid w:val="00C733BB"/>
    <w:rsid w:val="00C733EB"/>
    <w:rsid w:val="00C737C9"/>
    <w:rsid w:val="00C7473D"/>
    <w:rsid w:val="00C74D66"/>
    <w:rsid w:val="00C74DA1"/>
    <w:rsid w:val="00C75100"/>
    <w:rsid w:val="00C75694"/>
    <w:rsid w:val="00C760ED"/>
    <w:rsid w:val="00C77222"/>
    <w:rsid w:val="00C805E9"/>
    <w:rsid w:val="00C80A90"/>
    <w:rsid w:val="00C80CC6"/>
    <w:rsid w:val="00C81250"/>
    <w:rsid w:val="00C81601"/>
    <w:rsid w:val="00C81861"/>
    <w:rsid w:val="00C8207D"/>
    <w:rsid w:val="00C821D5"/>
    <w:rsid w:val="00C836FA"/>
    <w:rsid w:val="00C84353"/>
    <w:rsid w:val="00C853F0"/>
    <w:rsid w:val="00C85E5E"/>
    <w:rsid w:val="00C865DB"/>
    <w:rsid w:val="00C86A59"/>
    <w:rsid w:val="00C87507"/>
    <w:rsid w:val="00C9091A"/>
    <w:rsid w:val="00C92335"/>
    <w:rsid w:val="00C92458"/>
    <w:rsid w:val="00C92DDB"/>
    <w:rsid w:val="00C9365F"/>
    <w:rsid w:val="00C93CF3"/>
    <w:rsid w:val="00C954EB"/>
    <w:rsid w:val="00C9646B"/>
    <w:rsid w:val="00C966C0"/>
    <w:rsid w:val="00C973EA"/>
    <w:rsid w:val="00C977E9"/>
    <w:rsid w:val="00C9786F"/>
    <w:rsid w:val="00CA0632"/>
    <w:rsid w:val="00CA09AA"/>
    <w:rsid w:val="00CA12FB"/>
    <w:rsid w:val="00CA16DD"/>
    <w:rsid w:val="00CA1AB4"/>
    <w:rsid w:val="00CA262B"/>
    <w:rsid w:val="00CA2E9F"/>
    <w:rsid w:val="00CA2ED9"/>
    <w:rsid w:val="00CA436D"/>
    <w:rsid w:val="00CA45D5"/>
    <w:rsid w:val="00CA4D77"/>
    <w:rsid w:val="00CA4E9B"/>
    <w:rsid w:val="00CA5162"/>
    <w:rsid w:val="00CA5DB7"/>
    <w:rsid w:val="00CA6018"/>
    <w:rsid w:val="00CA6621"/>
    <w:rsid w:val="00CA6ADC"/>
    <w:rsid w:val="00CA743B"/>
    <w:rsid w:val="00CB03BF"/>
    <w:rsid w:val="00CB071E"/>
    <w:rsid w:val="00CB0A2E"/>
    <w:rsid w:val="00CB18DD"/>
    <w:rsid w:val="00CB1EC1"/>
    <w:rsid w:val="00CB213C"/>
    <w:rsid w:val="00CB2B1A"/>
    <w:rsid w:val="00CB2F46"/>
    <w:rsid w:val="00CB3715"/>
    <w:rsid w:val="00CB3914"/>
    <w:rsid w:val="00CB3BA6"/>
    <w:rsid w:val="00CB3FEF"/>
    <w:rsid w:val="00CB487F"/>
    <w:rsid w:val="00CB5045"/>
    <w:rsid w:val="00CB66B0"/>
    <w:rsid w:val="00CB66F0"/>
    <w:rsid w:val="00CB6F31"/>
    <w:rsid w:val="00CB75BC"/>
    <w:rsid w:val="00CB78DA"/>
    <w:rsid w:val="00CB7C75"/>
    <w:rsid w:val="00CB7D9E"/>
    <w:rsid w:val="00CC0F68"/>
    <w:rsid w:val="00CC1547"/>
    <w:rsid w:val="00CC1D13"/>
    <w:rsid w:val="00CC2569"/>
    <w:rsid w:val="00CC2995"/>
    <w:rsid w:val="00CC2EE0"/>
    <w:rsid w:val="00CC32E3"/>
    <w:rsid w:val="00CC394D"/>
    <w:rsid w:val="00CC4909"/>
    <w:rsid w:val="00CC5297"/>
    <w:rsid w:val="00CC578A"/>
    <w:rsid w:val="00CC6EE7"/>
    <w:rsid w:val="00CC760B"/>
    <w:rsid w:val="00CC7E3E"/>
    <w:rsid w:val="00CC7E6C"/>
    <w:rsid w:val="00CC7E7D"/>
    <w:rsid w:val="00CD06B9"/>
    <w:rsid w:val="00CD06FE"/>
    <w:rsid w:val="00CD2142"/>
    <w:rsid w:val="00CD2702"/>
    <w:rsid w:val="00CD2F24"/>
    <w:rsid w:val="00CD338D"/>
    <w:rsid w:val="00CD3C99"/>
    <w:rsid w:val="00CD4447"/>
    <w:rsid w:val="00CD5468"/>
    <w:rsid w:val="00CD5E9C"/>
    <w:rsid w:val="00CD6AA5"/>
    <w:rsid w:val="00CD6CDC"/>
    <w:rsid w:val="00CD6E99"/>
    <w:rsid w:val="00CE0281"/>
    <w:rsid w:val="00CE17CF"/>
    <w:rsid w:val="00CE27C9"/>
    <w:rsid w:val="00CE3041"/>
    <w:rsid w:val="00CE334E"/>
    <w:rsid w:val="00CE3E8A"/>
    <w:rsid w:val="00CE484C"/>
    <w:rsid w:val="00CE4A72"/>
    <w:rsid w:val="00CE5199"/>
    <w:rsid w:val="00CE5684"/>
    <w:rsid w:val="00CE5A9B"/>
    <w:rsid w:val="00CF0314"/>
    <w:rsid w:val="00CF0363"/>
    <w:rsid w:val="00CF1153"/>
    <w:rsid w:val="00CF18E9"/>
    <w:rsid w:val="00CF212E"/>
    <w:rsid w:val="00CF2FF4"/>
    <w:rsid w:val="00CF31F5"/>
    <w:rsid w:val="00CF3628"/>
    <w:rsid w:val="00CF37A3"/>
    <w:rsid w:val="00CF4C5E"/>
    <w:rsid w:val="00CF4D31"/>
    <w:rsid w:val="00CF4D4B"/>
    <w:rsid w:val="00CF50B6"/>
    <w:rsid w:val="00CF55C5"/>
    <w:rsid w:val="00CF5724"/>
    <w:rsid w:val="00CF5B66"/>
    <w:rsid w:val="00CF5C39"/>
    <w:rsid w:val="00CF638E"/>
    <w:rsid w:val="00CF6677"/>
    <w:rsid w:val="00CF7CDA"/>
    <w:rsid w:val="00CF7EE7"/>
    <w:rsid w:val="00D003DC"/>
    <w:rsid w:val="00D00D8E"/>
    <w:rsid w:val="00D00E5C"/>
    <w:rsid w:val="00D00F09"/>
    <w:rsid w:val="00D01FAC"/>
    <w:rsid w:val="00D022FF"/>
    <w:rsid w:val="00D03B4F"/>
    <w:rsid w:val="00D03F2F"/>
    <w:rsid w:val="00D040CE"/>
    <w:rsid w:val="00D04967"/>
    <w:rsid w:val="00D04DDF"/>
    <w:rsid w:val="00D05185"/>
    <w:rsid w:val="00D054D2"/>
    <w:rsid w:val="00D068F0"/>
    <w:rsid w:val="00D06B40"/>
    <w:rsid w:val="00D07950"/>
    <w:rsid w:val="00D07FCE"/>
    <w:rsid w:val="00D10465"/>
    <w:rsid w:val="00D10477"/>
    <w:rsid w:val="00D10626"/>
    <w:rsid w:val="00D106DD"/>
    <w:rsid w:val="00D117C7"/>
    <w:rsid w:val="00D12100"/>
    <w:rsid w:val="00D12148"/>
    <w:rsid w:val="00D12C12"/>
    <w:rsid w:val="00D138DC"/>
    <w:rsid w:val="00D13AC7"/>
    <w:rsid w:val="00D13D0C"/>
    <w:rsid w:val="00D1499E"/>
    <w:rsid w:val="00D14D6E"/>
    <w:rsid w:val="00D161ED"/>
    <w:rsid w:val="00D1648D"/>
    <w:rsid w:val="00D16D33"/>
    <w:rsid w:val="00D173FD"/>
    <w:rsid w:val="00D179D5"/>
    <w:rsid w:val="00D17C10"/>
    <w:rsid w:val="00D17C68"/>
    <w:rsid w:val="00D20730"/>
    <w:rsid w:val="00D2298E"/>
    <w:rsid w:val="00D2382B"/>
    <w:rsid w:val="00D23D09"/>
    <w:rsid w:val="00D2407E"/>
    <w:rsid w:val="00D242A3"/>
    <w:rsid w:val="00D24AF8"/>
    <w:rsid w:val="00D24E07"/>
    <w:rsid w:val="00D24FBA"/>
    <w:rsid w:val="00D25FE2"/>
    <w:rsid w:val="00D2626C"/>
    <w:rsid w:val="00D26385"/>
    <w:rsid w:val="00D265A7"/>
    <w:rsid w:val="00D26684"/>
    <w:rsid w:val="00D267CF"/>
    <w:rsid w:val="00D26A5A"/>
    <w:rsid w:val="00D26C7F"/>
    <w:rsid w:val="00D27009"/>
    <w:rsid w:val="00D30106"/>
    <w:rsid w:val="00D30836"/>
    <w:rsid w:val="00D30D57"/>
    <w:rsid w:val="00D30E10"/>
    <w:rsid w:val="00D31197"/>
    <w:rsid w:val="00D3134D"/>
    <w:rsid w:val="00D314C9"/>
    <w:rsid w:val="00D32092"/>
    <w:rsid w:val="00D32641"/>
    <w:rsid w:val="00D3343E"/>
    <w:rsid w:val="00D33657"/>
    <w:rsid w:val="00D33C72"/>
    <w:rsid w:val="00D357B3"/>
    <w:rsid w:val="00D35B6C"/>
    <w:rsid w:val="00D35C8F"/>
    <w:rsid w:val="00D36235"/>
    <w:rsid w:val="00D369C9"/>
    <w:rsid w:val="00D36A92"/>
    <w:rsid w:val="00D36F94"/>
    <w:rsid w:val="00D373C3"/>
    <w:rsid w:val="00D3781C"/>
    <w:rsid w:val="00D3781F"/>
    <w:rsid w:val="00D37F47"/>
    <w:rsid w:val="00D416D4"/>
    <w:rsid w:val="00D419D6"/>
    <w:rsid w:val="00D4264F"/>
    <w:rsid w:val="00D43277"/>
    <w:rsid w:val="00D442AC"/>
    <w:rsid w:val="00D44C96"/>
    <w:rsid w:val="00D44EE9"/>
    <w:rsid w:val="00D45A65"/>
    <w:rsid w:val="00D47423"/>
    <w:rsid w:val="00D47D24"/>
    <w:rsid w:val="00D47EC2"/>
    <w:rsid w:val="00D50A03"/>
    <w:rsid w:val="00D529AC"/>
    <w:rsid w:val="00D53023"/>
    <w:rsid w:val="00D53294"/>
    <w:rsid w:val="00D5406A"/>
    <w:rsid w:val="00D54183"/>
    <w:rsid w:val="00D542D3"/>
    <w:rsid w:val="00D54F3C"/>
    <w:rsid w:val="00D55732"/>
    <w:rsid w:val="00D55A1A"/>
    <w:rsid w:val="00D569C8"/>
    <w:rsid w:val="00D56A20"/>
    <w:rsid w:val="00D56AB4"/>
    <w:rsid w:val="00D56DA8"/>
    <w:rsid w:val="00D56FE4"/>
    <w:rsid w:val="00D5752A"/>
    <w:rsid w:val="00D60932"/>
    <w:rsid w:val="00D60E65"/>
    <w:rsid w:val="00D616D6"/>
    <w:rsid w:val="00D6173F"/>
    <w:rsid w:val="00D61920"/>
    <w:rsid w:val="00D620E7"/>
    <w:rsid w:val="00D623D1"/>
    <w:rsid w:val="00D6244A"/>
    <w:rsid w:val="00D6296C"/>
    <w:rsid w:val="00D65A75"/>
    <w:rsid w:val="00D65C79"/>
    <w:rsid w:val="00D65F83"/>
    <w:rsid w:val="00D6785D"/>
    <w:rsid w:val="00D679DD"/>
    <w:rsid w:val="00D67C3C"/>
    <w:rsid w:val="00D70105"/>
    <w:rsid w:val="00D704D7"/>
    <w:rsid w:val="00D70714"/>
    <w:rsid w:val="00D7096B"/>
    <w:rsid w:val="00D70DFA"/>
    <w:rsid w:val="00D713D8"/>
    <w:rsid w:val="00D719C3"/>
    <w:rsid w:val="00D72174"/>
    <w:rsid w:val="00D7231D"/>
    <w:rsid w:val="00D728ED"/>
    <w:rsid w:val="00D732C4"/>
    <w:rsid w:val="00D74BFE"/>
    <w:rsid w:val="00D74D97"/>
    <w:rsid w:val="00D75083"/>
    <w:rsid w:val="00D755EE"/>
    <w:rsid w:val="00D75BA6"/>
    <w:rsid w:val="00D76819"/>
    <w:rsid w:val="00D76BD7"/>
    <w:rsid w:val="00D7738B"/>
    <w:rsid w:val="00D77639"/>
    <w:rsid w:val="00D80488"/>
    <w:rsid w:val="00D8054A"/>
    <w:rsid w:val="00D80E10"/>
    <w:rsid w:val="00D81792"/>
    <w:rsid w:val="00D82188"/>
    <w:rsid w:val="00D8380A"/>
    <w:rsid w:val="00D8493D"/>
    <w:rsid w:val="00D84FD3"/>
    <w:rsid w:val="00D86BBE"/>
    <w:rsid w:val="00D870A8"/>
    <w:rsid w:val="00D87E0C"/>
    <w:rsid w:val="00D87F3F"/>
    <w:rsid w:val="00D903F6"/>
    <w:rsid w:val="00D9061C"/>
    <w:rsid w:val="00D909CE"/>
    <w:rsid w:val="00D90F24"/>
    <w:rsid w:val="00D912D3"/>
    <w:rsid w:val="00D91B1D"/>
    <w:rsid w:val="00D91E0D"/>
    <w:rsid w:val="00D921D1"/>
    <w:rsid w:val="00D925DD"/>
    <w:rsid w:val="00D928D5"/>
    <w:rsid w:val="00D92FE0"/>
    <w:rsid w:val="00D93408"/>
    <w:rsid w:val="00D93879"/>
    <w:rsid w:val="00D9392E"/>
    <w:rsid w:val="00D93DFE"/>
    <w:rsid w:val="00D93E43"/>
    <w:rsid w:val="00D95F92"/>
    <w:rsid w:val="00D96BE3"/>
    <w:rsid w:val="00D971D4"/>
    <w:rsid w:val="00DA2756"/>
    <w:rsid w:val="00DA2BEA"/>
    <w:rsid w:val="00DA3147"/>
    <w:rsid w:val="00DA3292"/>
    <w:rsid w:val="00DA3DB4"/>
    <w:rsid w:val="00DA3F0D"/>
    <w:rsid w:val="00DA47EB"/>
    <w:rsid w:val="00DA4C9A"/>
    <w:rsid w:val="00DA5A3E"/>
    <w:rsid w:val="00DA5ABC"/>
    <w:rsid w:val="00DA6BF3"/>
    <w:rsid w:val="00DA71C1"/>
    <w:rsid w:val="00DA7275"/>
    <w:rsid w:val="00DA7E5C"/>
    <w:rsid w:val="00DB076C"/>
    <w:rsid w:val="00DB146E"/>
    <w:rsid w:val="00DB1534"/>
    <w:rsid w:val="00DB1FE4"/>
    <w:rsid w:val="00DB332E"/>
    <w:rsid w:val="00DB405F"/>
    <w:rsid w:val="00DB4AB4"/>
    <w:rsid w:val="00DB58C7"/>
    <w:rsid w:val="00DB58DB"/>
    <w:rsid w:val="00DB662B"/>
    <w:rsid w:val="00DB6766"/>
    <w:rsid w:val="00DB6DAB"/>
    <w:rsid w:val="00DB7170"/>
    <w:rsid w:val="00DC028A"/>
    <w:rsid w:val="00DC0D52"/>
    <w:rsid w:val="00DC1875"/>
    <w:rsid w:val="00DC1B64"/>
    <w:rsid w:val="00DC1EFA"/>
    <w:rsid w:val="00DC2956"/>
    <w:rsid w:val="00DC298E"/>
    <w:rsid w:val="00DC2D71"/>
    <w:rsid w:val="00DC3FA6"/>
    <w:rsid w:val="00DC4ADD"/>
    <w:rsid w:val="00DC57D4"/>
    <w:rsid w:val="00DC5BFA"/>
    <w:rsid w:val="00DC5D57"/>
    <w:rsid w:val="00DC6516"/>
    <w:rsid w:val="00DC6EAA"/>
    <w:rsid w:val="00DC7D66"/>
    <w:rsid w:val="00DC7F0E"/>
    <w:rsid w:val="00DD044D"/>
    <w:rsid w:val="00DD1A7C"/>
    <w:rsid w:val="00DD1AC3"/>
    <w:rsid w:val="00DD215C"/>
    <w:rsid w:val="00DD22A9"/>
    <w:rsid w:val="00DD24A3"/>
    <w:rsid w:val="00DD3167"/>
    <w:rsid w:val="00DD3413"/>
    <w:rsid w:val="00DD3459"/>
    <w:rsid w:val="00DD49A8"/>
    <w:rsid w:val="00DD520B"/>
    <w:rsid w:val="00DD5D00"/>
    <w:rsid w:val="00DD5ED3"/>
    <w:rsid w:val="00DD65C7"/>
    <w:rsid w:val="00DD6D55"/>
    <w:rsid w:val="00DD7426"/>
    <w:rsid w:val="00DD7ABA"/>
    <w:rsid w:val="00DE0C67"/>
    <w:rsid w:val="00DE19ED"/>
    <w:rsid w:val="00DE2072"/>
    <w:rsid w:val="00DE25A6"/>
    <w:rsid w:val="00DE2D1F"/>
    <w:rsid w:val="00DE2FE1"/>
    <w:rsid w:val="00DE3439"/>
    <w:rsid w:val="00DE3BD0"/>
    <w:rsid w:val="00DE3C7D"/>
    <w:rsid w:val="00DE4152"/>
    <w:rsid w:val="00DE432C"/>
    <w:rsid w:val="00DE47D6"/>
    <w:rsid w:val="00DE4D20"/>
    <w:rsid w:val="00DE4D9F"/>
    <w:rsid w:val="00DE507C"/>
    <w:rsid w:val="00DE5A54"/>
    <w:rsid w:val="00DE609A"/>
    <w:rsid w:val="00DE62FD"/>
    <w:rsid w:val="00DE63F5"/>
    <w:rsid w:val="00DE6991"/>
    <w:rsid w:val="00DE6A86"/>
    <w:rsid w:val="00DE787F"/>
    <w:rsid w:val="00DF0158"/>
    <w:rsid w:val="00DF021E"/>
    <w:rsid w:val="00DF1782"/>
    <w:rsid w:val="00DF19D5"/>
    <w:rsid w:val="00DF21AD"/>
    <w:rsid w:val="00DF229E"/>
    <w:rsid w:val="00DF29D5"/>
    <w:rsid w:val="00DF2FA7"/>
    <w:rsid w:val="00DF36BA"/>
    <w:rsid w:val="00DF4251"/>
    <w:rsid w:val="00DF4E31"/>
    <w:rsid w:val="00DF5CE0"/>
    <w:rsid w:val="00DF5CF0"/>
    <w:rsid w:val="00DF62AA"/>
    <w:rsid w:val="00DF6FF4"/>
    <w:rsid w:val="00DF764D"/>
    <w:rsid w:val="00DF7770"/>
    <w:rsid w:val="00DF79D6"/>
    <w:rsid w:val="00DF7A8E"/>
    <w:rsid w:val="00DF7EF5"/>
    <w:rsid w:val="00E0012B"/>
    <w:rsid w:val="00E005E0"/>
    <w:rsid w:val="00E0098A"/>
    <w:rsid w:val="00E00B33"/>
    <w:rsid w:val="00E00C64"/>
    <w:rsid w:val="00E012F1"/>
    <w:rsid w:val="00E0154D"/>
    <w:rsid w:val="00E0157A"/>
    <w:rsid w:val="00E015D8"/>
    <w:rsid w:val="00E01E7C"/>
    <w:rsid w:val="00E02241"/>
    <w:rsid w:val="00E02BDD"/>
    <w:rsid w:val="00E02FA4"/>
    <w:rsid w:val="00E034E6"/>
    <w:rsid w:val="00E0359A"/>
    <w:rsid w:val="00E03A15"/>
    <w:rsid w:val="00E05768"/>
    <w:rsid w:val="00E06E0E"/>
    <w:rsid w:val="00E075DE"/>
    <w:rsid w:val="00E076A1"/>
    <w:rsid w:val="00E07996"/>
    <w:rsid w:val="00E10031"/>
    <w:rsid w:val="00E10C9A"/>
    <w:rsid w:val="00E10D19"/>
    <w:rsid w:val="00E113E3"/>
    <w:rsid w:val="00E11964"/>
    <w:rsid w:val="00E11B01"/>
    <w:rsid w:val="00E12102"/>
    <w:rsid w:val="00E1260E"/>
    <w:rsid w:val="00E12710"/>
    <w:rsid w:val="00E13384"/>
    <w:rsid w:val="00E13416"/>
    <w:rsid w:val="00E1345D"/>
    <w:rsid w:val="00E13AA7"/>
    <w:rsid w:val="00E1751C"/>
    <w:rsid w:val="00E1762E"/>
    <w:rsid w:val="00E177FD"/>
    <w:rsid w:val="00E20C15"/>
    <w:rsid w:val="00E2135A"/>
    <w:rsid w:val="00E220B1"/>
    <w:rsid w:val="00E223D4"/>
    <w:rsid w:val="00E22D63"/>
    <w:rsid w:val="00E249B5"/>
    <w:rsid w:val="00E24A62"/>
    <w:rsid w:val="00E26676"/>
    <w:rsid w:val="00E26D6A"/>
    <w:rsid w:val="00E27B8C"/>
    <w:rsid w:val="00E30E05"/>
    <w:rsid w:val="00E31285"/>
    <w:rsid w:val="00E335A3"/>
    <w:rsid w:val="00E33948"/>
    <w:rsid w:val="00E34062"/>
    <w:rsid w:val="00E34C61"/>
    <w:rsid w:val="00E34D71"/>
    <w:rsid w:val="00E3505A"/>
    <w:rsid w:val="00E35AC0"/>
    <w:rsid w:val="00E36BBD"/>
    <w:rsid w:val="00E36FD8"/>
    <w:rsid w:val="00E378A3"/>
    <w:rsid w:val="00E37D20"/>
    <w:rsid w:val="00E40008"/>
    <w:rsid w:val="00E402A9"/>
    <w:rsid w:val="00E40AD7"/>
    <w:rsid w:val="00E418CC"/>
    <w:rsid w:val="00E42106"/>
    <w:rsid w:val="00E4212E"/>
    <w:rsid w:val="00E42E41"/>
    <w:rsid w:val="00E42F61"/>
    <w:rsid w:val="00E43AFE"/>
    <w:rsid w:val="00E43FCA"/>
    <w:rsid w:val="00E446F2"/>
    <w:rsid w:val="00E44DB3"/>
    <w:rsid w:val="00E44EF7"/>
    <w:rsid w:val="00E458BC"/>
    <w:rsid w:val="00E45918"/>
    <w:rsid w:val="00E462BB"/>
    <w:rsid w:val="00E4635E"/>
    <w:rsid w:val="00E46B49"/>
    <w:rsid w:val="00E4715D"/>
    <w:rsid w:val="00E50134"/>
    <w:rsid w:val="00E502E5"/>
    <w:rsid w:val="00E50545"/>
    <w:rsid w:val="00E5067D"/>
    <w:rsid w:val="00E507F7"/>
    <w:rsid w:val="00E509FC"/>
    <w:rsid w:val="00E524FE"/>
    <w:rsid w:val="00E528EF"/>
    <w:rsid w:val="00E53A51"/>
    <w:rsid w:val="00E552A2"/>
    <w:rsid w:val="00E55353"/>
    <w:rsid w:val="00E55CA9"/>
    <w:rsid w:val="00E561BB"/>
    <w:rsid w:val="00E56B35"/>
    <w:rsid w:val="00E570DD"/>
    <w:rsid w:val="00E57171"/>
    <w:rsid w:val="00E605FA"/>
    <w:rsid w:val="00E60956"/>
    <w:rsid w:val="00E60D6B"/>
    <w:rsid w:val="00E610C1"/>
    <w:rsid w:val="00E62619"/>
    <w:rsid w:val="00E6261A"/>
    <w:rsid w:val="00E62816"/>
    <w:rsid w:val="00E62868"/>
    <w:rsid w:val="00E62FF3"/>
    <w:rsid w:val="00E64162"/>
    <w:rsid w:val="00E649EB"/>
    <w:rsid w:val="00E65B7B"/>
    <w:rsid w:val="00E65B92"/>
    <w:rsid w:val="00E66360"/>
    <w:rsid w:val="00E66B58"/>
    <w:rsid w:val="00E671FA"/>
    <w:rsid w:val="00E7015C"/>
    <w:rsid w:val="00E709AC"/>
    <w:rsid w:val="00E70F15"/>
    <w:rsid w:val="00E7121A"/>
    <w:rsid w:val="00E714B7"/>
    <w:rsid w:val="00E72155"/>
    <w:rsid w:val="00E7263B"/>
    <w:rsid w:val="00E750BA"/>
    <w:rsid w:val="00E757F5"/>
    <w:rsid w:val="00E75883"/>
    <w:rsid w:val="00E75906"/>
    <w:rsid w:val="00E77288"/>
    <w:rsid w:val="00E7742D"/>
    <w:rsid w:val="00E80F6B"/>
    <w:rsid w:val="00E812CB"/>
    <w:rsid w:val="00E8313C"/>
    <w:rsid w:val="00E845AD"/>
    <w:rsid w:val="00E852B3"/>
    <w:rsid w:val="00E907C3"/>
    <w:rsid w:val="00E913D0"/>
    <w:rsid w:val="00E929E0"/>
    <w:rsid w:val="00E945A1"/>
    <w:rsid w:val="00E94C90"/>
    <w:rsid w:val="00E94F66"/>
    <w:rsid w:val="00E95E8F"/>
    <w:rsid w:val="00E97E52"/>
    <w:rsid w:val="00E97F9E"/>
    <w:rsid w:val="00EA0C00"/>
    <w:rsid w:val="00EA0F38"/>
    <w:rsid w:val="00EA15BE"/>
    <w:rsid w:val="00EA1761"/>
    <w:rsid w:val="00EA1898"/>
    <w:rsid w:val="00EA20C8"/>
    <w:rsid w:val="00EA27AA"/>
    <w:rsid w:val="00EA2DC2"/>
    <w:rsid w:val="00EA3F7C"/>
    <w:rsid w:val="00EA49CB"/>
    <w:rsid w:val="00EA4D33"/>
    <w:rsid w:val="00EA5193"/>
    <w:rsid w:val="00EA53B6"/>
    <w:rsid w:val="00EA615D"/>
    <w:rsid w:val="00EA6B89"/>
    <w:rsid w:val="00EA6DF5"/>
    <w:rsid w:val="00EA7B68"/>
    <w:rsid w:val="00EA7BF1"/>
    <w:rsid w:val="00EB07AF"/>
    <w:rsid w:val="00EB0F3B"/>
    <w:rsid w:val="00EB1954"/>
    <w:rsid w:val="00EB1B5F"/>
    <w:rsid w:val="00EB1FCE"/>
    <w:rsid w:val="00EB225D"/>
    <w:rsid w:val="00EB292B"/>
    <w:rsid w:val="00EB2AC9"/>
    <w:rsid w:val="00EB2E1E"/>
    <w:rsid w:val="00EB2F1D"/>
    <w:rsid w:val="00EB3269"/>
    <w:rsid w:val="00EB34E0"/>
    <w:rsid w:val="00EB380F"/>
    <w:rsid w:val="00EB3B89"/>
    <w:rsid w:val="00EB404E"/>
    <w:rsid w:val="00EB4238"/>
    <w:rsid w:val="00EB476B"/>
    <w:rsid w:val="00EB4D5F"/>
    <w:rsid w:val="00EB51A4"/>
    <w:rsid w:val="00EB5BF0"/>
    <w:rsid w:val="00EB635E"/>
    <w:rsid w:val="00EB6D2E"/>
    <w:rsid w:val="00EB6D4E"/>
    <w:rsid w:val="00EB7394"/>
    <w:rsid w:val="00EB7835"/>
    <w:rsid w:val="00EB7D9D"/>
    <w:rsid w:val="00EC0461"/>
    <w:rsid w:val="00EC087E"/>
    <w:rsid w:val="00EC1A6D"/>
    <w:rsid w:val="00EC3887"/>
    <w:rsid w:val="00EC38AE"/>
    <w:rsid w:val="00EC5E73"/>
    <w:rsid w:val="00EC668D"/>
    <w:rsid w:val="00EC6963"/>
    <w:rsid w:val="00EC6F0F"/>
    <w:rsid w:val="00ED169A"/>
    <w:rsid w:val="00ED1CFC"/>
    <w:rsid w:val="00ED2516"/>
    <w:rsid w:val="00ED3CB3"/>
    <w:rsid w:val="00ED46D4"/>
    <w:rsid w:val="00ED4DC1"/>
    <w:rsid w:val="00ED50A1"/>
    <w:rsid w:val="00ED5C1A"/>
    <w:rsid w:val="00ED67FE"/>
    <w:rsid w:val="00ED6845"/>
    <w:rsid w:val="00ED69D8"/>
    <w:rsid w:val="00ED6C13"/>
    <w:rsid w:val="00ED71A7"/>
    <w:rsid w:val="00EE01E0"/>
    <w:rsid w:val="00EE0BC6"/>
    <w:rsid w:val="00EE0FFA"/>
    <w:rsid w:val="00EE2900"/>
    <w:rsid w:val="00EE3076"/>
    <w:rsid w:val="00EE32D8"/>
    <w:rsid w:val="00EE3478"/>
    <w:rsid w:val="00EE353E"/>
    <w:rsid w:val="00EE47D9"/>
    <w:rsid w:val="00EE48B3"/>
    <w:rsid w:val="00EE5F5A"/>
    <w:rsid w:val="00EE61F0"/>
    <w:rsid w:val="00EE68B5"/>
    <w:rsid w:val="00EE6B21"/>
    <w:rsid w:val="00EF194B"/>
    <w:rsid w:val="00EF2BC5"/>
    <w:rsid w:val="00EF2C1D"/>
    <w:rsid w:val="00EF437E"/>
    <w:rsid w:val="00EF4404"/>
    <w:rsid w:val="00EF48AB"/>
    <w:rsid w:val="00EF4F3F"/>
    <w:rsid w:val="00EF55F1"/>
    <w:rsid w:val="00EF582C"/>
    <w:rsid w:val="00EF5B5F"/>
    <w:rsid w:val="00EF5C1A"/>
    <w:rsid w:val="00EF7349"/>
    <w:rsid w:val="00EF7D0A"/>
    <w:rsid w:val="00F00F44"/>
    <w:rsid w:val="00F016BE"/>
    <w:rsid w:val="00F019A2"/>
    <w:rsid w:val="00F01CD5"/>
    <w:rsid w:val="00F01E50"/>
    <w:rsid w:val="00F021C8"/>
    <w:rsid w:val="00F021CF"/>
    <w:rsid w:val="00F0296F"/>
    <w:rsid w:val="00F04CDD"/>
    <w:rsid w:val="00F05F10"/>
    <w:rsid w:val="00F06715"/>
    <w:rsid w:val="00F068F8"/>
    <w:rsid w:val="00F06C52"/>
    <w:rsid w:val="00F06CAE"/>
    <w:rsid w:val="00F078F5"/>
    <w:rsid w:val="00F078FC"/>
    <w:rsid w:val="00F07CE2"/>
    <w:rsid w:val="00F106BE"/>
    <w:rsid w:val="00F1072D"/>
    <w:rsid w:val="00F10F13"/>
    <w:rsid w:val="00F10F64"/>
    <w:rsid w:val="00F1198D"/>
    <w:rsid w:val="00F12834"/>
    <w:rsid w:val="00F132A3"/>
    <w:rsid w:val="00F132E5"/>
    <w:rsid w:val="00F132FA"/>
    <w:rsid w:val="00F134BB"/>
    <w:rsid w:val="00F13915"/>
    <w:rsid w:val="00F13B86"/>
    <w:rsid w:val="00F13E1C"/>
    <w:rsid w:val="00F167FD"/>
    <w:rsid w:val="00F16A74"/>
    <w:rsid w:val="00F21539"/>
    <w:rsid w:val="00F2276B"/>
    <w:rsid w:val="00F229BD"/>
    <w:rsid w:val="00F22EFC"/>
    <w:rsid w:val="00F23070"/>
    <w:rsid w:val="00F233DC"/>
    <w:rsid w:val="00F23765"/>
    <w:rsid w:val="00F239A0"/>
    <w:rsid w:val="00F23E8F"/>
    <w:rsid w:val="00F24136"/>
    <w:rsid w:val="00F252B3"/>
    <w:rsid w:val="00F25B10"/>
    <w:rsid w:val="00F25F80"/>
    <w:rsid w:val="00F2625F"/>
    <w:rsid w:val="00F26C65"/>
    <w:rsid w:val="00F320B9"/>
    <w:rsid w:val="00F32974"/>
    <w:rsid w:val="00F32C57"/>
    <w:rsid w:val="00F33361"/>
    <w:rsid w:val="00F33D96"/>
    <w:rsid w:val="00F33FC9"/>
    <w:rsid w:val="00F34251"/>
    <w:rsid w:val="00F34753"/>
    <w:rsid w:val="00F34B0E"/>
    <w:rsid w:val="00F34BE5"/>
    <w:rsid w:val="00F34D6C"/>
    <w:rsid w:val="00F35615"/>
    <w:rsid w:val="00F35A5B"/>
    <w:rsid w:val="00F35D7C"/>
    <w:rsid w:val="00F361AF"/>
    <w:rsid w:val="00F36F5D"/>
    <w:rsid w:val="00F37339"/>
    <w:rsid w:val="00F401B4"/>
    <w:rsid w:val="00F40D6D"/>
    <w:rsid w:val="00F414CC"/>
    <w:rsid w:val="00F41931"/>
    <w:rsid w:val="00F421F6"/>
    <w:rsid w:val="00F4248F"/>
    <w:rsid w:val="00F42CB0"/>
    <w:rsid w:val="00F435C3"/>
    <w:rsid w:val="00F43A26"/>
    <w:rsid w:val="00F44C47"/>
    <w:rsid w:val="00F44EFC"/>
    <w:rsid w:val="00F45F3C"/>
    <w:rsid w:val="00F4642B"/>
    <w:rsid w:val="00F47C39"/>
    <w:rsid w:val="00F47DF2"/>
    <w:rsid w:val="00F50DFF"/>
    <w:rsid w:val="00F50E91"/>
    <w:rsid w:val="00F50FB9"/>
    <w:rsid w:val="00F51B11"/>
    <w:rsid w:val="00F51D13"/>
    <w:rsid w:val="00F52DBB"/>
    <w:rsid w:val="00F53C60"/>
    <w:rsid w:val="00F53E03"/>
    <w:rsid w:val="00F544A7"/>
    <w:rsid w:val="00F5495D"/>
    <w:rsid w:val="00F54DA8"/>
    <w:rsid w:val="00F54F68"/>
    <w:rsid w:val="00F554EA"/>
    <w:rsid w:val="00F55A1A"/>
    <w:rsid w:val="00F55B5D"/>
    <w:rsid w:val="00F5634E"/>
    <w:rsid w:val="00F563DF"/>
    <w:rsid w:val="00F56515"/>
    <w:rsid w:val="00F568A6"/>
    <w:rsid w:val="00F569E6"/>
    <w:rsid w:val="00F601EE"/>
    <w:rsid w:val="00F6036E"/>
    <w:rsid w:val="00F616CA"/>
    <w:rsid w:val="00F617D2"/>
    <w:rsid w:val="00F61C2B"/>
    <w:rsid w:val="00F62C16"/>
    <w:rsid w:val="00F62E8C"/>
    <w:rsid w:val="00F63BFA"/>
    <w:rsid w:val="00F64E7F"/>
    <w:rsid w:val="00F65A55"/>
    <w:rsid w:val="00F672FF"/>
    <w:rsid w:val="00F67956"/>
    <w:rsid w:val="00F67BA7"/>
    <w:rsid w:val="00F67F44"/>
    <w:rsid w:val="00F70A01"/>
    <w:rsid w:val="00F70A4F"/>
    <w:rsid w:val="00F70C29"/>
    <w:rsid w:val="00F7111D"/>
    <w:rsid w:val="00F713C7"/>
    <w:rsid w:val="00F7220D"/>
    <w:rsid w:val="00F724A2"/>
    <w:rsid w:val="00F72A2F"/>
    <w:rsid w:val="00F72A38"/>
    <w:rsid w:val="00F74587"/>
    <w:rsid w:val="00F74E4A"/>
    <w:rsid w:val="00F75119"/>
    <w:rsid w:val="00F75C33"/>
    <w:rsid w:val="00F769B0"/>
    <w:rsid w:val="00F8055F"/>
    <w:rsid w:val="00F80572"/>
    <w:rsid w:val="00F80C29"/>
    <w:rsid w:val="00F8170F"/>
    <w:rsid w:val="00F81952"/>
    <w:rsid w:val="00F8271E"/>
    <w:rsid w:val="00F83BAE"/>
    <w:rsid w:val="00F83F28"/>
    <w:rsid w:val="00F84076"/>
    <w:rsid w:val="00F84173"/>
    <w:rsid w:val="00F8428F"/>
    <w:rsid w:val="00F84A8D"/>
    <w:rsid w:val="00F84DF5"/>
    <w:rsid w:val="00F86186"/>
    <w:rsid w:val="00F86FD8"/>
    <w:rsid w:val="00F87621"/>
    <w:rsid w:val="00F87A91"/>
    <w:rsid w:val="00F87D4C"/>
    <w:rsid w:val="00F901BF"/>
    <w:rsid w:val="00F903F2"/>
    <w:rsid w:val="00F904FD"/>
    <w:rsid w:val="00F90BD7"/>
    <w:rsid w:val="00F912E4"/>
    <w:rsid w:val="00F91C07"/>
    <w:rsid w:val="00F91FF0"/>
    <w:rsid w:val="00F923EA"/>
    <w:rsid w:val="00F927CF"/>
    <w:rsid w:val="00F928C3"/>
    <w:rsid w:val="00F93737"/>
    <w:rsid w:val="00F93A74"/>
    <w:rsid w:val="00F94DAF"/>
    <w:rsid w:val="00F95117"/>
    <w:rsid w:val="00F95415"/>
    <w:rsid w:val="00F955EA"/>
    <w:rsid w:val="00F95BD6"/>
    <w:rsid w:val="00F9642F"/>
    <w:rsid w:val="00F966AA"/>
    <w:rsid w:val="00F96F01"/>
    <w:rsid w:val="00F97064"/>
    <w:rsid w:val="00F97C98"/>
    <w:rsid w:val="00FA05A8"/>
    <w:rsid w:val="00FA0873"/>
    <w:rsid w:val="00FA0B58"/>
    <w:rsid w:val="00FA0FA2"/>
    <w:rsid w:val="00FA1C5A"/>
    <w:rsid w:val="00FA2C59"/>
    <w:rsid w:val="00FA323D"/>
    <w:rsid w:val="00FA436C"/>
    <w:rsid w:val="00FA4A42"/>
    <w:rsid w:val="00FA53FB"/>
    <w:rsid w:val="00FA54BF"/>
    <w:rsid w:val="00FA54FB"/>
    <w:rsid w:val="00FA56C2"/>
    <w:rsid w:val="00FA5F2E"/>
    <w:rsid w:val="00FA68B2"/>
    <w:rsid w:val="00FA6CE2"/>
    <w:rsid w:val="00FA7D61"/>
    <w:rsid w:val="00FA7F55"/>
    <w:rsid w:val="00FB04E5"/>
    <w:rsid w:val="00FB0566"/>
    <w:rsid w:val="00FB069C"/>
    <w:rsid w:val="00FB0AC5"/>
    <w:rsid w:val="00FB0EF4"/>
    <w:rsid w:val="00FB1543"/>
    <w:rsid w:val="00FB1647"/>
    <w:rsid w:val="00FB16B0"/>
    <w:rsid w:val="00FB1875"/>
    <w:rsid w:val="00FB1E6C"/>
    <w:rsid w:val="00FB2BBD"/>
    <w:rsid w:val="00FB2EDD"/>
    <w:rsid w:val="00FB3680"/>
    <w:rsid w:val="00FB3B96"/>
    <w:rsid w:val="00FB4DE8"/>
    <w:rsid w:val="00FB5033"/>
    <w:rsid w:val="00FB562B"/>
    <w:rsid w:val="00FB5945"/>
    <w:rsid w:val="00FB5CA4"/>
    <w:rsid w:val="00FB5DFE"/>
    <w:rsid w:val="00FB5E27"/>
    <w:rsid w:val="00FB5F75"/>
    <w:rsid w:val="00FB5FB7"/>
    <w:rsid w:val="00FB6F42"/>
    <w:rsid w:val="00FC260B"/>
    <w:rsid w:val="00FC2C9D"/>
    <w:rsid w:val="00FC3058"/>
    <w:rsid w:val="00FC308F"/>
    <w:rsid w:val="00FC3394"/>
    <w:rsid w:val="00FC3859"/>
    <w:rsid w:val="00FC3B5F"/>
    <w:rsid w:val="00FC45D4"/>
    <w:rsid w:val="00FC4695"/>
    <w:rsid w:val="00FC4898"/>
    <w:rsid w:val="00FC4B9C"/>
    <w:rsid w:val="00FC4BBD"/>
    <w:rsid w:val="00FC5158"/>
    <w:rsid w:val="00FC56E9"/>
    <w:rsid w:val="00FC6AC2"/>
    <w:rsid w:val="00FC6D79"/>
    <w:rsid w:val="00FC6DA0"/>
    <w:rsid w:val="00FC73C3"/>
    <w:rsid w:val="00FC7E4A"/>
    <w:rsid w:val="00FD0F93"/>
    <w:rsid w:val="00FD10C7"/>
    <w:rsid w:val="00FD1468"/>
    <w:rsid w:val="00FD231D"/>
    <w:rsid w:val="00FD25E0"/>
    <w:rsid w:val="00FD29A4"/>
    <w:rsid w:val="00FD2A7E"/>
    <w:rsid w:val="00FD31AE"/>
    <w:rsid w:val="00FD413A"/>
    <w:rsid w:val="00FD443B"/>
    <w:rsid w:val="00FD4639"/>
    <w:rsid w:val="00FD47E6"/>
    <w:rsid w:val="00FD4DA7"/>
    <w:rsid w:val="00FD5066"/>
    <w:rsid w:val="00FD5DDA"/>
    <w:rsid w:val="00FD6B4B"/>
    <w:rsid w:val="00FD6D7B"/>
    <w:rsid w:val="00FD7742"/>
    <w:rsid w:val="00FD7929"/>
    <w:rsid w:val="00FD7CB7"/>
    <w:rsid w:val="00FE0243"/>
    <w:rsid w:val="00FE07F0"/>
    <w:rsid w:val="00FE118A"/>
    <w:rsid w:val="00FE1256"/>
    <w:rsid w:val="00FE2292"/>
    <w:rsid w:val="00FE2B82"/>
    <w:rsid w:val="00FE2CC2"/>
    <w:rsid w:val="00FE319C"/>
    <w:rsid w:val="00FE3A00"/>
    <w:rsid w:val="00FE3D54"/>
    <w:rsid w:val="00FE4782"/>
    <w:rsid w:val="00FE495D"/>
    <w:rsid w:val="00FE4CE3"/>
    <w:rsid w:val="00FE5183"/>
    <w:rsid w:val="00FE53E7"/>
    <w:rsid w:val="00FE6993"/>
    <w:rsid w:val="00FE73E8"/>
    <w:rsid w:val="00FE77EC"/>
    <w:rsid w:val="00FF019E"/>
    <w:rsid w:val="00FF05F0"/>
    <w:rsid w:val="00FF0688"/>
    <w:rsid w:val="00FF0C27"/>
    <w:rsid w:val="00FF0C29"/>
    <w:rsid w:val="00FF19B2"/>
    <w:rsid w:val="00FF1B1B"/>
    <w:rsid w:val="00FF1D8D"/>
    <w:rsid w:val="00FF1E09"/>
    <w:rsid w:val="00FF21F9"/>
    <w:rsid w:val="00FF2471"/>
    <w:rsid w:val="00FF269A"/>
    <w:rsid w:val="00FF34B4"/>
    <w:rsid w:val="00FF3906"/>
    <w:rsid w:val="00FF3A14"/>
    <w:rsid w:val="00FF4089"/>
    <w:rsid w:val="00FF43D3"/>
    <w:rsid w:val="00FF53AD"/>
    <w:rsid w:val="00FF562A"/>
    <w:rsid w:val="00FF5DAD"/>
    <w:rsid w:val="00FF63D2"/>
    <w:rsid w:val="00FF6BC8"/>
    <w:rsid w:val="00FF6CF0"/>
    <w:rsid w:val="00FF700B"/>
    <w:rsid w:val="00FF7B7A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4262197B"/>
  <w15:docId w15:val="{DE580E94-063A-4B8B-812B-B3CC3D35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4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E43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E02D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02D4"/>
  </w:style>
  <w:style w:type="paragraph" w:styleId="a6">
    <w:name w:val="footer"/>
    <w:basedOn w:val="a"/>
    <w:link w:val="a7"/>
    <w:uiPriority w:val="99"/>
    <w:unhideWhenUsed/>
    <w:rsid w:val="005E02D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02D4"/>
  </w:style>
  <w:style w:type="paragraph" w:styleId="a8">
    <w:name w:val="Balloon Text"/>
    <w:basedOn w:val="a"/>
    <w:link w:val="a9"/>
    <w:uiPriority w:val="99"/>
    <w:semiHidden/>
    <w:unhideWhenUsed/>
    <w:rsid w:val="00AC39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C39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石黒　信久</cp:lastModifiedBy>
  <cp:revision>30</cp:revision>
  <cp:lastPrinted>2020-06-15T10:10:00Z</cp:lastPrinted>
  <dcterms:created xsi:type="dcterms:W3CDTF">2014-08-25T13:55:00Z</dcterms:created>
  <dcterms:modified xsi:type="dcterms:W3CDTF">2021-08-24T07:44:00Z</dcterms:modified>
</cp:coreProperties>
</file>